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BC4EE" w14:textId="7161E3C4" w:rsidR="00870984" w:rsidRPr="00407876" w:rsidRDefault="00A64C70" w:rsidP="0009191C">
      <w:pPr>
        <w:wordWrap/>
        <w:spacing w:line="480" w:lineRule="auto"/>
        <w:rPr>
          <w:color w:val="000000" w:themeColor="text1"/>
          <w:sz w:val="22"/>
          <w:szCs w:val="22"/>
        </w:rPr>
      </w:pPr>
      <w:r w:rsidRPr="00407876">
        <w:rPr>
          <w:color w:val="000000" w:themeColor="text1"/>
          <w:sz w:val="22"/>
          <w:szCs w:val="22"/>
        </w:rPr>
        <w:t>T</w:t>
      </w:r>
      <w:r w:rsidR="00870984" w:rsidRPr="00407876">
        <w:rPr>
          <w:color w:val="000000" w:themeColor="text1"/>
          <w:sz w:val="22"/>
          <w:szCs w:val="22"/>
        </w:rPr>
        <w:t>abl</w:t>
      </w:r>
      <w:r w:rsidR="00CA0D74" w:rsidRPr="00407876">
        <w:rPr>
          <w:color w:val="000000" w:themeColor="text1"/>
          <w:sz w:val="22"/>
          <w:szCs w:val="22"/>
        </w:rPr>
        <w:t>e</w:t>
      </w:r>
      <w:r w:rsidR="000F499D" w:rsidRPr="00407876">
        <w:rPr>
          <w:color w:val="000000" w:themeColor="text1"/>
          <w:sz w:val="22"/>
          <w:szCs w:val="22"/>
        </w:rPr>
        <w:t xml:space="preserve"> </w:t>
      </w:r>
      <w:r w:rsidR="000D2A52" w:rsidRPr="00407876">
        <w:rPr>
          <w:color w:val="000000" w:themeColor="text1"/>
          <w:sz w:val="22"/>
          <w:szCs w:val="22"/>
        </w:rPr>
        <w:t>S</w:t>
      </w:r>
      <w:r w:rsidR="00CA0D74" w:rsidRPr="00407876">
        <w:rPr>
          <w:color w:val="000000" w:themeColor="text1"/>
          <w:sz w:val="22"/>
          <w:szCs w:val="22"/>
        </w:rPr>
        <w:t>1</w:t>
      </w:r>
      <w:r w:rsidR="00870984" w:rsidRPr="00407876">
        <w:rPr>
          <w:color w:val="000000" w:themeColor="text1"/>
          <w:sz w:val="22"/>
          <w:szCs w:val="22"/>
        </w:rPr>
        <w:t>. Health-related quality of life (HRQOL) scores</w:t>
      </w:r>
      <w:r w:rsidR="00BB7D39" w:rsidRPr="00407876">
        <w:rPr>
          <w:color w:val="000000" w:themeColor="text1"/>
          <w:sz w:val="22"/>
          <w:szCs w:val="22"/>
          <w:vertAlign w:val="superscript"/>
        </w:rPr>
        <w:t xml:space="preserve"> </w:t>
      </w:r>
      <w:r w:rsidR="00870984" w:rsidRPr="00407876">
        <w:rPr>
          <w:color w:val="000000" w:themeColor="text1"/>
          <w:sz w:val="22"/>
          <w:szCs w:val="22"/>
        </w:rPr>
        <w:t xml:space="preserve">according to </w:t>
      </w:r>
      <w:r w:rsidR="002355A6" w:rsidRPr="00407876">
        <w:rPr>
          <w:rFonts w:eastAsia="맑은 고딕"/>
          <w:color w:val="000000" w:themeColor="text1"/>
          <w:sz w:val="22"/>
          <w:szCs w:val="22"/>
        </w:rPr>
        <w:t>physical activity levels</w:t>
      </w:r>
      <w:r w:rsidR="002355A6" w:rsidRPr="00407876">
        <w:rPr>
          <w:color w:val="000000" w:themeColor="text1"/>
          <w:sz w:val="22"/>
          <w:szCs w:val="22"/>
        </w:rPr>
        <w:t xml:space="preserve"> </w:t>
      </w:r>
      <w:r w:rsidR="00870984" w:rsidRPr="00407876">
        <w:rPr>
          <w:color w:val="000000" w:themeColor="text1"/>
          <w:sz w:val="22"/>
          <w:szCs w:val="22"/>
        </w:rPr>
        <w:t>among breas</w:t>
      </w:r>
      <w:r w:rsidR="00E42A8B" w:rsidRPr="00407876">
        <w:rPr>
          <w:color w:val="000000" w:themeColor="text1"/>
          <w:sz w:val="22"/>
          <w:szCs w:val="22"/>
        </w:rPr>
        <w:t>t cancer survivors by</w:t>
      </w:r>
      <w:r w:rsidR="00870984" w:rsidRPr="00407876">
        <w:rPr>
          <w:color w:val="000000" w:themeColor="text1"/>
          <w:sz w:val="22"/>
          <w:szCs w:val="22"/>
        </w:rPr>
        <w:t xml:space="preserve"> </w:t>
      </w:r>
      <w:r w:rsidR="00EE3495" w:rsidRPr="00407876">
        <w:rPr>
          <w:color w:val="000000" w:themeColor="text1"/>
          <w:sz w:val="22"/>
          <w:szCs w:val="22"/>
        </w:rPr>
        <w:t>body mass index</w:t>
      </w:r>
    </w:p>
    <w:tbl>
      <w:tblPr>
        <w:tblW w:w="140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2268"/>
        <w:gridCol w:w="2127"/>
        <w:gridCol w:w="2126"/>
        <w:gridCol w:w="1843"/>
        <w:gridCol w:w="2277"/>
      </w:tblGrid>
      <w:tr w:rsidR="00407876" w:rsidRPr="00407876" w14:paraId="7EE6FD2D" w14:textId="77777777" w:rsidTr="00BC4DE1">
        <w:trPr>
          <w:trHeight w:val="292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EBDFF" w14:textId="77777777" w:rsidR="00BC4DE1" w:rsidRPr="00407876" w:rsidRDefault="00BC4DE1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BA9D2" w14:textId="77777777" w:rsidR="00BC4DE1" w:rsidRPr="00407876" w:rsidRDefault="00BC4DE1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652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E8A06" w14:textId="056C30E2" w:rsidR="00BC4DE1" w:rsidRPr="00407876" w:rsidRDefault="00BC4DE1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Physical Activity </w:t>
            </w:r>
            <w:r w:rsidR="000D2A52" w:rsidRPr="00407876">
              <w:rPr>
                <w:rFonts w:eastAsia="맑은 고딕"/>
                <w:color w:val="000000" w:themeColor="text1"/>
                <w:sz w:val="22"/>
                <w:szCs w:val="22"/>
              </w:rPr>
              <w:t>(MET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-hour</w:t>
            </w:r>
            <w:r w:rsidR="000D2A52" w:rsidRPr="00407876">
              <w:rPr>
                <w:rFonts w:eastAsia="맑은 고딕"/>
                <w:color w:val="000000" w:themeColor="text1"/>
                <w:sz w:val="22"/>
                <w:szCs w:val="22"/>
              </w:rPr>
              <w:t>s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per week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1CC84" w14:textId="77777777" w:rsidR="00BC4DE1" w:rsidRPr="00407876" w:rsidRDefault="00BC4DE1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FB09B" w14:textId="77777777" w:rsidR="00BC4DE1" w:rsidRPr="00407876" w:rsidRDefault="00BC4DE1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1DC5F830" w14:textId="77777777" w:rsidTr="00BC4DE1">
        <w:trPr>
          <w:trHeight w:val="292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A380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HRQOL Item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64F4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9BD6E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082A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71FFB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A92B" w14:textId="23321969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P for </w:t>
            </w: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rend</w:t>
            </w:r>
            <w:r w:rsidR="00BB7D39" w:rsidRPr="00407876"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086F3" w14:textId="4E0B61FE" w:rsidR="00870984" w:rsidRPr="00407876" w:rsidRDefault="00870984" w:rsidP="00BB7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P for </w:t>
            </w: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interaction</w:t>
            </w:r>
            <w:r w:rsidR="00BB7D39" w:rsidRPr="00407876"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07876" w:rsidRPr="00407876" w14:paraId="3644E66F" w14:textId="77777777" w:rsidTr="003D19F0">
        <w:trPr>
          <w:trHeight w:val="29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1018" w14:textId="49D0C41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EORTC QLQ-C30, LS means (95% </w:t>
            </w:r>
            <w:proofErr w:type="gram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CI)</w:t>
            </w:r>
            <w:r w:rsidR="00BB7D39" w:rsidRPr="00407876"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4D92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C69D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3027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E12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4393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52D8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5043CAF2" w14:textId="77777777" w:rsidTr="003D19F0">
        <w:trPr>
          <w:trHeight w:val="2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127C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Sympt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DC09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3FEE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4E33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D1F8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EFF5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742E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0B9974CA" w14:textId="77777777" w:rsidTr="003D19F0">
        <w:trPr>
          <w:trHeight w:val="2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95A2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Fatig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B06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207C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FD94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EA03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475C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7F31" w14:textId="77777777" w:rsidR="00870984" w:rsidRPr="00407876" w:rsidRDefault="008709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359476D6" w14:textId="77777777" w:rsidTr="003D19F0">
        <w:trPr>
          <w:trHeight w:val="2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11C6" w14:textId="77777777" w:rsidR="00870984" w:rsidRPr="00407876" w:rsidRDefault="00870984" w:rsidP="0009191C">
            <w:pPr>
              <w:pStyle w:val="af0"/>
              <w:wordWrap/>
              <w:spacing w:line="480" w:lineRule="auto"/>
              <w:ind w:firstLineChars="100" w:firstLine="220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BMI &lt; 23</w:t>
            </w:r>
            <w:r w:rsidR="00CA2224" w:rsidRPr="00407876">
              <w:rPr>
                <w:color w:val="000000" w:themeColor="text1"/>
                <w:sz w:val="22"/>
                <w:szCs w:val="22"/>
              </w:rPr>
              <w:t xml:space="preserve"> kg/m</w:t>
            </w:r>
            <w:r w:rsidR="00CA2224" w:rsidRPr="00407876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88BC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69CA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27.67 (18.71, 40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4DE4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26.73 (17.77, 40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DFB2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7.69 (11.89, 26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8E86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2DE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32</w:t>
            </w:r>
          </w:p>
        </w:tc>
      </w:tr>
      <w:tr w:rsidR="00407876" w:rsidRPr="00407876" w14:paraId="3C6C6F29" w14:textId="77777777" w:rsidTr="003D19F0">
        <w:trPr>
          <w:trHeight w:val="2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B0B5" w14:textId="77777777" w:rsidR="00870984" w:rsidRPr="00407876" w:rsidRDefault="00870984" w:rsidP="0009191C">
            <w:pPr>
              <w:pStyle w:val="af0"/>
              <w:wordWrap/>
              <w:spacing w:line="480" w:lineRule="auto"/>
              <w:ind w:firstLineChars="100" w:firstLine="220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BMI ≥ 23</w:t>
            </w:r>
            <w:r w:rsidR="00CA2224" w:rsidRPr="00407876">
              <w:rPr>
                <w:color w:val="000000" w:themeColor="text1"/>
                <w:sz w:val="22"/>
                <w:szCs w:val="22"/>
              </w:rPr>
              <w:t xml:space="preserve"> kg/m</w:t>
            </w:r>
            <w:r w:rsidR="00CA2224" w:rsidRPr="00407876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D5BC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8029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7.04 (10.41, 27.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9032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5.64 (9.02, 27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85D6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9.04 (5.25, 15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3B02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9485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30528F95" w14:textId="77777777" w:rsidTr="003D19F0">
        <w:trPr>
          <w:trHeight w:val="2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3E41" w14:textId="77777777" w:rsidR="00870984" w:rsidRPr="00407876" w:rsidRDefault="00870984" w:rsidP="0009191C">
            <w:pPr>
              <w:pStyle w:val="af0"/>
              <w:wordWrap/>
              <w:spacing w:line="480" w:lineRule="auto"/>
              <w:ind w:firstLineChars="50" w:firstLine="110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C99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F9E9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3F8D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F13D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BC73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7B64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2DB0925E" w14:textId="77777777" w:rsidTr="003D19F0">
        <w:trPr>
          <w:trHeight w:val="292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2250" w14:textId="77777777" w:rsidR="00870984" w:rsidRPr="00407876" w:rsidRDefault="00870984" w:rsidP="0009191C">
            <w:pPr>
              <w:pStyle w:val="af0"/>
              <w:wordWrap/>
              <w:spacing w:line="480" w:lineRule="auto"/>
              <w:ind w:firstLineChars="100" w:firstLine="220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BMI &lt; 23</w:t>
            </w:r>
            <w:r w:rsidR="00CA2224" w:rsidRPr="00407876">
              <w:rPr>
                <w:color w:val="000000" w:themeColor="text1"/>
                <w:sz w:val="22"/>
                <w:szCs w:val="22"/>
              </w:rPr>
              <w:t xml:space="preserve"> kg/m</w:t>
            </w:r>
            <w:r w:rsidR="00CA2224" w:rsidRPr="00407876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5970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F9A0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3.44 (6.35, 28.45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4419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3.54 (6.2</w:t>
            </w:r>
            <w:r w:rsidR="00224925" w:rsidRPr="00407876">
              <w:rPr>
                <w:color w:val="000000" w:themeColor="text1"/>
                <w:sz w:val="22"/>
                <w:szCs w:val="22"/>
              </w:rPr>
              <w:t>0</w:t>
            </w:r>
            <w:r w:rsidRPr="00407876">
              <w:rPr>
                <w:color w:val="000000" w:themeColor="text1"/>
                <w:sz w:val="22"/>
                <w:szCs w:val="22"/>
              </w:rPr>
              <w:t>, 29.5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25CE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8.15 (3.8</w:t>
            </w:r>
            <w:r w:rsidR="00224925" w:rsidRPr="00407876">
              <w:rPr>
                <w:color w:val="000000" w:themeColor="text1"/>
                <w:sz w:val="22"/>
                <w:szCs w:val="22"/>
              </w:rPr>
              <w:t>0</w:t>
            </w:r>
            <w:r w:rsidRPr="00407876">
              <w:rPr>
                <w:color w:val="000000" w:themeColor="text1"/>
                <w:sz w:val="22"/>
                <w:szCs w:val="22"/>
              </w:rPr>
              <w:t>, 17.4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4EEA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4340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51</w:t>
            </w:r>
          </w:p>
        </w:tc>
      </w:tr>
      <w:tr w:rsidR="00407876" w:rsidRPr="00407876" w14:paraId="09BDEC45" w14:textId="77777777" w:rsidTr="003D19F0">
        <w:trPr>
          <w:trHeight w:val="29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E8C1" w14:textId="77777777" w:rsidR="00870984" w:rsidRPr="00407876" w:rsidRDefault="00870984" w:rsidP="0009191C">
            <w:pPr>
              <w:pStyle w:val="af0"/>
              <w:wordWrap/>
              <w:spacing w:line="480" w:lineRule="auto"/>
              <w:ind w:firstLineChars="100" w:firstLine="220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BMI ≥ 23</w:t>
            </w:r>
            <w:r w:rsidR="00CA2224" w:rsidRPr="00407876">
              <w:rPr>
                <w:color w:val="000000" w:themeColor="text1"/>
                <w:sz w:val="22"/>
                <w:szCs w:val="22"/>
              </w:rPr>
              <w:t xml:space="preserve"> kg/m</w:t>
            </w:r>
            <w:r w:rsidR="00CA2224" w:rsidRPr="00407876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2555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DF2F7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2.23 (5.61, 26.7</w:t>
            </w:r>
            <w:r w:rsidR="00224925" w:rsidRPr="00407876">
              <w:rPr>
                <w:color w:val="000000" w:themeColor="text1"/>
                <w:sz w:val="22"/>
                <w:szCs w:val="22"/>
              </w:rPr>
              <w:t>0</w:t>
            </w:r>
            <w:r w:rsidRPr="0040787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B356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4.14 (1.73, 9.9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2E0A2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4.63 (1.96, 10.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05A07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A9AB4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78604332" w14:textId="77777777" w:rsidTr="003D19F0">
        <w:trPr>
          <w:trHeight w:val="29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D6BA" w14:textId="68BF8492" w:rsidR="00870984" w:rsidRPr="00407876" w:rsidRDefault="00870984" w:rsidP="0009191C">
            <w:pPr>
              <w:pStyle w:val="af0"/>
              <w:wordWrap/>
              <w:spacing w:line="480" w:lineRule="auto"/>
              <w:jc w:val="left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 xml:space="preserve">EORTC QLQ-BR23, LS means (95% </w:t>
            </w:r>
            <w:proofErr w:type="gramStart"/>
            <w:r w:rsidRPr="00407876">
              <w:rPr>
                <w:color w:val="000000" w:themeColor="text1"/>
                <w:sz w:val="22"/>
                <w:szCs w:val="22"/>
              </w:rPr>
              <w:t>CI)</w:t>
            </w:r>
            <w:r w:rsidR="00BB7D39" w:rsidRPr="00407876">
              <w:rPr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783C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6765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601D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0AE2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4B7B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7D30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33560FF4" w14:textId="77777777" w:rsidTr="003D19F0">
        <w:trPr>
          <w:trHeight w:val="2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CE2D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Functio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5550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A40C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CDD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DF37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4561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8982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23211227" w14:textId="77777777" w:rsidTr="003D19F0">
        <w:trPr>
          <w:trHeight w:val="2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C14F" w14:textId="77777777" w:rsidR="00870984" w:rsidRPr="00407876" w:rsidRDefault="00870984" w:rsidP="0009191C">
            <w:pPr>
              <w:pStyle w:val="af0"/>
              <w:wordWrap/>
              <w:spacing w:line="480" w:lineRule="auto"/>
              <w:ind w:firstLineChars="50" w:firstLine="110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Sexual functio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B9FB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BA90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DAC4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4A5F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0F0E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5F55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0FE087A4" w14:textId="77777777" w:rsidTr="003D19F0">
        <w:trPr>
          <w:trHeight w:val="2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2694" w14:textId="77777777" w:rsidR="00870984" w:rsidRPr="00407876" w:rsidRDefault="00870984" w:rsidP="0009191C">
            <w:pPr>
              <w:pStyle w:val="af0"/>
              <w:wordWrap/>
              <w:spacing w:line="480" w:lineRule="auto"/>
              <w:ind w:firstLineChars="100" w:firstLine="220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BMI &lt; 23</w:t>
            </w:r>
            <w:r w:rsidR="00CA2224" w:rsidRPr="00407876">
              <w:rPr>
                <w:color w:val="000000" w:themeColor="text1"/>
                <w:sz w:val="22"/>
                <w:szCs w:val="22"/>
              </w:rPr>
              <w:t xml:space="preserve"> kg/m</w:t>
            </w:r>
            <w:r w:rsidR="00CA2224" w:rsidRPr="00407876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CF63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D7B6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.71 (0.77, 3.8</w:t>
            </w:r>
            <w:r w:rsidR="00224925" w:rsidRPr="00407876">
              <w:rPr>
                <w:color w:val="000000" w:themeColor="text1"/>
                <w:sz w:val="22"/>
                <w:szCs w:val="22"/>
              </w:rPr>
              <w:t>0</w:t>
            </w:r>
            <w:r w:rsidRPr="0040787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5DA6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3.78 (1.69, 8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ECC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6.65 (3.03, 14.6</w:t>
            </w:r>
            <w:r w:rsidR="00224925" w:rsidRPr="00407876">
              <w:rPr>
                <w:color w:val="000000" w:themeColor="text1"/>
                <w:sz w:val="22"/>
                <w:szCs w:val="22"/>
              </w:rPr>
              <w:t>0</w:t>
            </w:r>
            <w:r w:rsidRPr="0040787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3B9D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D845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13</w:t>
            </w:r>
          </w:p>
        </w:tc>
      </w:tr>
      <w:tr w:rsidR="00407876" w:rsidRPr="00407876" w14:paraId="08623019" w14:textId="77777777" w:rsidTr="003D19F0">
        <w:trPr>
          <w:trHeight w:val="29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05760" w14:textId="77777777" w:rsidR="00870984" w:rsidRPr="00407876" w:rsidRDefault="00870984" w:rsidP="0009191C">
            <w:pPr>
              <w:pStyle w:val="af0"/>
              <w:wordWrap/>
              <w:spacing w:line="480" w:lineRule="auto"/>
              <w:ind w:firstLineChars="100" w:firstLine="220"/>
              <w:jc w:val="left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lastRenderedPageBreak/>
              <w:t>BMI ≥ 23</w:t>
            </w:r>
            <w:r w:rsidR="00CA2224" w:rsidRPr="00407876">
              <w:rPr>
                <w:color w:val="000000" w:themeColor="text1"/>
                <w:sz w:val="22"/>
                <w:szCs w:val="22"/>
              </w:rPr>
              <w:t xml:space="preserve"> kg/m</w:t>
            </w:r>
            <w:r w:rsidR="00CA2224" w:rsidRPr="00407876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CB93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2AE1B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3.02 (1.31, 7.0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0445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.53 (0.61, 3.8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A954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4.89 (2.12, 11.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AC252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B694" w14:textId="77777777" w:rsidR="00870984" w:rsidRPr="00407876" w:rsidRDefault="0087098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39DBEAE0" w14:textId="77777777" w:rsidR="00BA5F3B" w:rsidRPr="00407876" w:rsidRDefault="00BA5F3B" w:rsidP="0009191C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r w:rsidRPr="00407876">
        <w:rPr>
          <w:i/>
          <w:color w:val="000000" w:themeColor="text1"/>
          <w:sz w:val="22"/>
          <w:szCs w:val="22"/>
        </w:rPr>
        <w:t>MET</w:t>
      </w:r>
      <w:r w:rsidRPr="00407876">
        <w:rPr>
          <w:color w:val="000000" w:themeColor="text1"/>
          <w:sz w:val="22"/>
          <w:szCs w:val="22"/>
        </w:rPr>
        <w:t xml:space="preserve"> Metabolic Equivalent,</w:t>
      </w:r>
      <w:r w:rsidR="008E3B84" w:rsidRPr="00407876">
        <w:rPr>
          <w:color w:val="000000" w:themeColor="text1"/>
          <w:sz w:val="22"/>
          <w:szCs w:val="22"/>
        </w:rPr>
        <w:t xml:space="preserve"> </w:t>
      </w:r>
      <w:r w:rsidR="008E3B84" w:rsidRPr="00407876">
        <w:rPr>
          <w:i/>
          <w:color w:val="000000" w:themeColor="text1"/>
          <w:sz w:val="22"/>
          <w:szCs w:val="22"/>
        </w:rPr>
        <w:t>BMI</w:t>
      </w:r>
      <w:r w:rsidR="008E3B84" w:rsidRPr="00407876">
        <w:rPr>
          <w:color w:val="000000" w:themeColor="text1"/>
          <w:sz w:val="22"/>
          <w:szCs w:val="22"/>
        </w:rPr>
        <w:t xml:space="preserve"> Body Mass Index,</w:t>
      </w:r>
      <w:r w:rsidRPr="00407876">
        <w:rPr>
          <w:color w:val="000000" w:themeColor="text1"/>
          <w:sz w:val="22"/>
          <w:szCs w:val="22"/>
        </w:rPr>
        <w:t xml:space="preserve"> </w:t>
      </w:r>
      <w:r w:rsidRPr="00407876">
        <w:rPr>
          <w:i/>
          <w:color w:val="000000" w:themeColor="text1"/>
          <w:sz w:val="22"/>
          <w:szCs w:val="22"/>
        </w:rPr>
        <w:t>EORTC QLQ-C30</w:t>
      </w:r>
      <w:r w:rsidRPr="00407876">
        <w:rPr>
          <w:color w:val="000000" w:themeColor="text1"/>
          <w:sz w:val="22"/>
          <w:szCs w:val="22"/>
        </w:rPr>
        <w:t xml:space="preserve"> European Organization for Research and Treatment of Cancer Quality of life Questionnaire Core 30, </w:t>
      </w:r>
      <w:r w:rsidRPr="00407876">
        <w:rPr>
          <w:i/>
          <w:color w:val="000000" w:themeColor="text1"/>
          <w:sz w:val="22"/>
          <w:szCs w:val="22"/>
        </w:rPr>
        <w:t xml:space="preserve">LS </w:t>
      </w:r>
      <w:r w:rsidRPr="00407876">
        <w:rPr>
          <w:color w:val="000000" w:themeColor="text1"/>
          <w:sz w:val="22"/>
          <w:szCs w:val="22"/>
        </w:rPr>
        <w:t xml:space="preserve">Least-squares, </w:t>
      </w:r>
      <w:r w:rsidRPr="00407876">
        <w:rPr>
          <w:i/>
          <w:color w:val="000000" w:themeColor="text1"/>
          <w:sz w:val="22"/>
          <w:szCs w:val="22"/>
        </w:rPr>
        <w:t>CI</w:t>
      </w:r>
      <w:r w:rsidRPr="00407876">
        <w:rPr>
          <w:color w:val="000000" w:themeColor="text1"/>
          <w:sz w:val="22"/>
          <w:szCs w:val="22"/>
        </w:rPr>
        <w:t xml:space="preserve"> Confidence Interval, </w:t>
      </w:r>
      <w:r w:rsidRPr="00407876">
        <w:rPr>
          <w:i/>
          <w:color w:val="000000" w:themeColor="text1"/>
          <w:sz w:val="22"/>
          <w:szCs w:val="22"/>
        </w:rPr>
        <w:t>EORTC QLQ-BR23</w:t>
      </w:r>
      <w:r w:rsidRPr="00407876">
        <w:rPr>
          <w:color w:val="000000" w:themeColor="text1"/>
          <w:sz w:val="22"/>
          <w:szCs w:val="22"/>
        </w:rPr>
        <w:t xml:space="preserve"> European Organization for Research and Treatment of Cancer Quality of life Questionnaire Breast Cancer Module 23</w:t>
      </w:r>
    </w:p>
    <w:p w14:paraId="3DF5EC04" w14:textId="19709B88" w:rsidR="00870984" w:rsidRPr="00407876" w:rsidRDefault="00BB7D39" w:rsidP="0009191C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proofErr w:type="spellStart"/>
      <w:r w:rsidRPr="00407876">
        <w:rPr>
          <w:color w:val="000000" w:themeColor="text1"/>
          <w:sz w:val="22"/>
          <w:szCs w:val="22"/>
          <w:vertAlign w:val="superscript"/>
        </w:rPr>
        <w:t>a</w:t>
      </w:r>
      <w:r w:rsidR="00870984" w:rsidRPr="00407876">
        <w:rPr>
          <w:color w:val="000000" w:themeColor="text1"/>
          <w:sz w:val="22"/>
          <w:szCs w:val="22"/>
        </w:rPr>
        <w:t>P</w:t>
      </w:r>
      <w:proofErr w:type="spellEnd"/>
      <w:r w:rsidR="00870984" w:rsidRPr="00407876">
        <w:rPr>
          <w:color w:val="000000" w:themeColor="text1"/>
          <w:sz w:val="22"/>
          <w:szCs w:val="22"/>
        </w:rPr>
        <w:t xml:space="preserve"> for trend was calculated using the median value of each </w:t>
      </w:r>
      <w:proofErr w:type="spellStart"/>
      <w:r w:rsidR="00870984" w:rsidRPr="00407876">
        <w:rPr>
          <w:color w:val="000000" w:themeColor="text1"/>
          <w:sz w:val="22"/>
          <w:szCs w:val="22"/>
        </w:rPr>
        <w:t>tertile</w:t>
      </w:r>
      <w:proofErr w:type="spellEnd"/>
      <w:r w:rsidR="00870984" w:rsidRPr="00407876">
        <w:rPr>
          <w:color w:val="000000" w:themeColor="text1"/>
          <w:sz w:val="22"/>
          <w:szCs w:val="22"/>
        </w:rPr>
        <w:t xml:space="preserve"> category as a continuous variable</w:t>
      </w:r>
    </w:p>
    <w:p w14:paraId="1E6C26E7" w14:textId="550FE45D" w:rsidR="00870984" w:rsidRPr="00407876" w:rsidRDefault="00BB7D39" w:rsidP="0009191C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proofErr w:type="spellStart"/>
      <w:r w:rsidRPr="00407876">
        <w:rPr>
          <w:color w:val="000000" w:themeColor="text1"/>
          <w:sz w:val="22"/>
          <w:szCs w:val="22"/>
          <w:vertAlign w:val="superscript"/>
        </w:rPr>
        <w:t>b</w:t>
      </w:r>
      <w:r w:rsidR="00870984" w:rsidRPr="00407876">
        <w:rPr>
          <w:color w:val="000000" w:themeColor="text1"/>
          <w:sz w:val="22"/>
          <w:szCs w:val="22"/>
        </w:rPr>
        <w:t>P</w:t>
      </w:r>
      <w:proofErr w:type="spellEnd"/>
      <w:r w:rsidR="00870984" w:rsidRPr="00407876">
        <w:rPr>
          <w:color w:val="000000" w:themeColor="text1"/>
          <w:sz w:val="22"/>
          <w:szCs w:val="22"/>
        </w:rPr>
        <w:t xml:space="preserve"> for interaction was calculated by the Wald test of cross-product terms</w:t>
      </w:r>
    </w:p>
    <w:p w14:paraId="06260461" w14:textId="405081C3" w:rsidR="00BB7D39" w:rsidRPr="00407876" w:rsidRDefault="00BB7D39" w:rsidP="00BB7D39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proofErr w:type="spellStart"/>
      <w:r w:rsidRPr="00407876">
        <w:rPr>
          <w:color w:val="000000" w:themeColor="text1"/>
          <w:sz w:val="22"/>
          <w:szCs w:val="22"/>
          <w:vertAlign w:val="superscript"/>
        </w:rPr>
        <w:t>c</w:t>
      </w:r>
      <w:r w:rsidRPr="00407876">
        <w:rPr>
          <w:color w:val="000000" w:themeColor="text1"/>
          <w:sz w:val="22"/>
          <w:szCs w:val="22"/>
        </w:rPr>
        <w:t>Adjusted</w:t>
      </w:r>
      <w:proofErr w:type="spellEnd"/>
      <w:r w:rsidRPr="00407876">
        <w:rPr>
          <w:color w:val="000000" w:themeColor="text1"/>
          <w:sz w:val="22"/>
          <w:szCs w:val="22"/>
        </w:rPr>
        <w:t xml:space="preserve"> for age (year: continuous), energy intake (kcal/day: continuous), dietary supplement use (yes, no), education level (high school or less, college or more), marital status</w:t>
      </w:r>
      <w:r w:rsidR="006C59B5" w:rsidRPr="00407876">
        <w:rPr>
          <w:color w:val="000000" w:themeColor="text1"/>
          <w:sz w:val="22"/>
          <w:szCs w:val="22"/>
        </w:rPr>
        <w:t xml:space="preserve"> </w:t>
      </w:r>
      <w:r w:rsidRPr="00407876">
        <w:rPr>
          <w:color w:val="000000" w:themeColor="text1"/>
          <w:sz w:val="22"/>
          <w:szCs w:val="22"/>
        </w:rPr>
        <w:t xml:space="preserve">(married or cohabitated, unmarried or divorced or widowed), time since surgery (6 month – 1 year, 1 year - 5 years, </w:t>
      </w:r>
      <w:r w:rsidRPr="00407876">
        <w:rPr>
          <w:rFonts w:eastAsia="맑은 고딕" w:hint="eastAsia"/>
          <w:color w:val="000000" w:themeColor="text1"/>
          <w:sz w:val="22"/>
          <w:szCs w:val="22"/>
        </w:rPr>
        <w:t>≥</w:t>
      </w:r>
      <w:r w:rsidRPr="00407876">
        <w:rPr>
          <w:color w:val="000000" w:themeColor="text1"/>
          <w:sz w:val="22"/>
          <w:szCs w:val="22"/>
        </w:rPr>
        <w:t>5 years), stage (I, II or III), and center</w:t>
      </w:r>
    </w:p>
    <w:p w14:paraId="246D84E3" w14:textId="77777777" w:rsidR="00026F62" w:rsidRDefault="00026F62" w:rsidP="0009191C">
      <w:pPr>
        <w:wordWrap/>
        <w:spacing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14:paraId="2E2FDE9A" w14:textId="4B6CB521" w:rsidR="00BC2A98" w:rsidRPr="00407876" w:rsidRDefault="00A64C70" w:rsidP="0009191C">
      <w:pPr>
        <w:wordWrap/>
        <w:spacing w:line="480" w:lineRule="auto"/>
        <w:rPr>
          <w:color w:val="000000" w:themeColor="text1"/>
          <w:sz w:val="22"/>
          <w:szCs w:val="22"/>
        </w:rPr>
      </w:pPr>
      <w:r w:rsidRPr="00407876">
        <w:rPr>
          <w:color w:val="000000" w:themeColor="text1"/>
          <w:sz w:val="22"/>
          <w:szCs w:val="22"/>
        </w:rPr>
        <w:lastRenderedPageBreak/>
        <w:t>T</w:t>
      </w:r>
      <w:r w:rsidR="000F499D" w:rsidRPr="00407876">
        <w:rPr>
          <w:color w:val="000000" w:themeColor="text1"/>
          <w:sz w:val="22"/>
          <w:szCs w:val="22"/>
        </w:rPr>
        <w:t xml:space="preserve">able </w:t>
      </w:r>
      <w:r w:rsidR="000D2A52" w:rsidRPr="00407876">
        <w:rPr>
          <w:color w:val="000000" w:themeColor="text1"/>
          <w:sz w:val="22"/>
          <w:szCs w:val="22"/>
        </w:rPr>
        <w:t>S</w:t>
      </w:r>
      <w:r w:rsidR="00CA0D74" w:rsidRPr="00407876">
        <w:rPr>
          <w:color w:val="000000" w:themeColor="text1"/>
          <w:sz w:val="22"/>
          <w:szCs w:val="22"/>
        </w:rPr>
        <w:t>2</w:t>
      </w:r>
      <w:r w:rsidR="00BC2A98" w:rsidRPr="00407876">
        <w:rPr>
          <w:color w:val="000000" w:themeColor="text1"/>
          <w:sz w:val="22"/>
          <w:szCs w:val="22"/>
        </w:rPr>
        <w:t>. Health-related quality of life (HRQOL) scores</w:t>
      </w:r>
      <w:r w:rsidR="00BC2A98" w:rsidRPr="00407876">
        <w:rPr>
          <w:color w:val="000000" w:themeColor="text1"/>
          <w:sz w:val="22"/>
          <w:szCs w:val="22"/>
          <w:vertAlign w:val="superscript"/>
        </w:rPr>
        <w:t>1)</w:t>
      </w:r>
      <w:r w:rsidR="00BC2A98" w:rsidRPr="00407876">
        <w:rPr>
          <w:color w:val="000000" w:themeColor="text1"/>
          <w:sz w:val="22"/>
          <w:szCs w:val="22"/>
        </w:rPr>
        <w:t xml:space="preserve"> according to </w:t>
      </w:r>
      <w:r w:rsidR="0015406D" w:rsidRPr="00407876">
        <w:rPr>
          <w:rFonts w:eastAsia="맑은 고딕"/>
          <w:color w:val="000000" w:themeColor="text1"/>
          <w:sz w:val="22"/>
          <w:szCs w:val="22"/>
        </w:rPr>
        <w:t>physical activity levels</w:t>
      </w:r>
      <w:r w:rsidR="00BC2A98" w:rsidRPr="00407876">
        <w:rPr>
          <w:color w:val="000000" w:themeColor="text1"/>
          <w:sz w:val="22"/>
          <w:szCs w:val="22"/>
        </w:rPr>
        <w:t xml:space="preserve"> among breast cancer survivors </w:t>
      </w:r>
      <w:r w:rsidR="00E42A8B" w:rsidRPr="00407876">
        <w:rPr>
          <w:color w:val="000000" w:themeColor="text1"/>
          <w:sz w:val="22"/>
          <w:szCs w:val="22"/>
        </w:rPr>
        <w:t>by</w:t>
      </w:r>
      <w:r w:rsidR="00BC2A98" w:rsidRPr="00407876">
        <w:rPr>
          <w:color w:val="000000" w:themeColor="text1"/>
          <w:sz w:val="22"/>
          <w:szCs w:val="22"/>
        </w:rPr>
        <w:t xml:space="preserve"> menopausal status at the diagnosis</w:t>
      </w:r>
    </w:p>
    <w:tbl>
      <w:tblPr>
        <w:tblW w:w="135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567"/>
        <w:gridCol w:w="2268"/>
        <w:gridCol w:w="2268"/>
        <w:gridCol w:w="2268"/>
        <w:gridCol w:w="1417"/>
        <w:gridCol w:w="2022"/>
      </w:tblGrid>
      <w:tr w:rsidR="00407876" w:rsidRPr="00407876" w14:paraId="515B8C5B" w14:textId="77777777" w:rsidTr="00BC4DE1">
        <w:trPr>
          <w:trHeight w:val="327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B8BEA" w14:textId="77777777" w:rsidR="00BC4DE1" w:rsidRPr="00407876" w:rsidRDefault="00BC4DE1" w:rsidP="0009191C">
            <w:pPr>
              <w:pStyle w:val="af0"/>
              <w:wordWrap/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390C7" w14:textId="77777777" w:rsidR="00BC4DE1" w:rsidRPr="00407876" w:rsidRDefault="00BC4DE1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5C86F" w14:textId="42205D78" w:rsidR="00BC4DE1" w:rsidRPr="00407876" w:rsidRDefault="00BC4DE1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Physical Activity (</w:t>
            </w:r>
            <w:r w:rsidR="000D2A52" w:rsidRPr="00407876">
              <w:rPr>
                <w:rFonts w:eastAsia="맑은 고딕"/>
                <w:color w:val="000000" w:themeColor="text1"/>
                <w:sz w:val="22"/>
                <w:szCs w:val="22"/>
              </w:rPr>
              <w:t>MET-hours per week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70F42" w14:textId="77777777" w:rsidR="00BC4DE1" w:rsidRPr="00407876" w:rsidRDefault="00BC4DE1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13503" w14:textId="77777777" w:rsidR="00BC4DE1" w:rsidRPr="00407876" w:rsidRDefault="00BC4DE1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027EFD5B" w14:textId="77777777" w:rsidTr="00BC4DE1">
        <w:trPr>
          <w:trHeight w:val="327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457D9" w14:textId="77777777" w:rsidR="00BC2A98" w:rsidRPr="00407876" w:rsidRDefault="00BC2A98" w:rsidP="0009191C">
            <w:pPr>
              <w:pStyle w:val="af0"/>
              <w:wordWrap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HRQOL Item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0309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5CFD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07876">
              <w:rPr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407876">
              <w:rPr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4541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07876">
              <w:rPr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407876">
              <w:rPr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A54E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07876">
              <w:rPr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407876">
              <w:rPr>
                <w:color w:val="000000" w:themeColor="text1"/>
                <w:sz w:val="22"/>
                <w:szCs w:val="22"/>
              </w:rPr>
              <w:t xml:space="preserve"> 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7813E" w14:textId="3545F3FC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 xml:space="preserve">P for </w:t>
            </w:r>
            <w:proofErr w:type="spellStart"/>
            <w:r w:rsidRPr="00407876">
              <w:rPr>
                <w:color w:val="000000" w:themeColor="text1"/>
                <w:sz w:val="22"/>
                <w:szCs w:val="22"/>
              </w:rPr>
              <w:t>trend</w:t>
            </w:r>
            <w:r w:rsidR="00BB7D39" w:rsidRPr="00407876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148C" w14:textId="48CB56A6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 xml:space="preserve">P for </w:t>
            </w:r>
            <w:proofErr w:type="spellStart"/>
            <w:r w:rsidRPr="00407876">
              <w:rPr>
                <w:color w:val="000000" w:themeColor="text1"/>
                <w:sz w:val="22"/>
                <w:szCs w:val="22"/>
              </w:rPr>
              <w:t>interaction</w:t>
            </w:r>
            <w:r w:rsidR="00BB7D39" w:rsidRPr="00407876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07876" w:rsidRPr="00407876" w14:paraId="1639ED12" w14:textId="77777777" w:rsidTr="00EB279B">
        <w:trPr>
          <w:trHeight w:val="32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BE7" w14:textId="78A4C1E3" w:rsidR="00BC2A98" w:rsidRPr="00407876" w:rsidRDefault="00BC2A98" w:rsidP="0009191C">
            <w:pPr>
              <w:pStyle w:val="af0"/>
              <w:wordWrap/>
              <w:spacing w:line="480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 xml:space="preserve">EORTC QLQ-C30, LS means (95% </w:t>
            </w:r>
            <w:proofErr w:type="gramStart"/>
            <w:r w:rsidRPr="00407876">
              <w:rPr>
                <w:color w:val="000000" w:themeColor="text1"/>
                <w:sz w:val="22"/>
                <w:szCs w:val="22"/>
              </w:rPr>
              <w:t>CI)</w:t>
            </w:r>
            <w:r w:rsidR="00BB7D39" w:rsidRPr="00407876">
              <w:rPr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1E54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4C17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E473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DE4D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179A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2A70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684A8691" w14:textId="77777777" w:rsidTr="00EB279B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91F9" w14:textId="77777777" w:rsidR="00BC2A98" w:rsidRPr="00407876" w:rsidRDefault="00BC2A98" w:rsidP="0009191C">
            <w:pPr>
              <w:pStyle w:val="af0"/>
              <w:wordWrap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Sympt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CD68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E15B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19FB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7552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9B09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A22D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3A993D9F" w14:textId="77777777" w:rsidTr="00EB279B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49F0" w14:textId="77777777" w:rsidR="00BC2A98" w:rsidRPr="00407876" w:rsidRDefault="00BC2A98" w:rsidP="0009191C">
            <w:pPr>
              <w:pStyle w:val="af0"/>
              <w:wordWrap/>
              <w:spacing w:line="480" w:lineRule="auto"/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Fatig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26D2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2DB0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C41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01FE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58F2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166D" w14:textId="77777777" w:rsidR="00BC2A98" w:rsidRPr="00407876" w:rsidRDefault="00BC2A98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7108D331" w14:textId="77777777" w:rsidTr="00EB279B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D76D" w14:textId="77777777" w:rsidR="002A771D" w:rsidRPr="00407876" w:rsidRDefault="002A771D" w:rsidP="0009191C">
            <w:pPr>
              <w:pStyle w:val="af0"/>
              <w:wordWrap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 xml:space="preserve">   Premenopaus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4233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4A96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31.86 (19.63, 51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2ED7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21.99 (13.33, 36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B97D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7.56 (11.14, 27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998D" w14:textId="77777777" w:rsidR="002A771D" w:rsidRPr="00407876" w:rsidRDefault="008E241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5EFC" w14:textId="77777777" w:rsidR="002A771D" w:rsidRPr="00407876" w:rsidRDefault="008E241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69</w:t>
            </w:r>
          </w:p>
        </w:tc>
      </w:tr>
      <w:tr w:rsidR="00407876" w:rsidRPr="00407876" w14:paraId="2BE0A67A" w14:textId="77777777" w:rsidTr="00EB279B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0358" w14:textId="77777777" w:rsidR="002A771D" w:rsidRPr="00407876" w:rsidRDefault="002A771D" w:rsidP="0009191C">
            <w:pPr>
              <w:pStyle w:val="af0"/>
              <w:wordWrap/>
              <w:spacing w:line="480" w:lineRule="auto"/>
              <w:ind w:firstLineChars="150" w:firstLine="330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Postmenopaus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539C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5F43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9.93 (13.32, 29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7424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21.08 (13.40, 33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6B03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3.08 (8.13, 2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1514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6295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322487C4" w14:textId="77777777" w:rsidTr="00EB279B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6093" w14:textId="77777777" w:rsidR="002A771D" w:rsidRPr="00407876" w:rsidRDefault="002A771D" w:rsidP="0009191C">
            <w:pPr>
              <w:pStyle w:val="af0"/>
              <w:wordWrap/>
              <w:spacing w:line="480" w:lineRule="auto"/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C178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D8CE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4A3B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626C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8A6C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2C1F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347E3D80" w14:textId="77777777" w:rsidTr="00EB279B">
        <w:trPr>
          <w:trHeight w:val="32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93043" w14:textId="77777777" w:rsidR="002A771D" w:rsidRPr="00407876" w:rsidRDefault="002A771D" w:rsidP="0009191C">
            <w:pPr>
              <w:pStyle w:val="af0"/>
              <w:wordWrap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 xml:space="preserve">   Premenopausal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D4DCF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EE561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1.36 (4.29, 30.0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27248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5.28 (1.93, 14.4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72F44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6.08 (2.44, 15.1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D07F7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75469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85</w:t>
            </w:r>
          </w:p>
        </w:tc>
      </w:tr>
      <w:tr w:rsidR="00407876" w:rsidRPr="00407876" w14:paraId="4AF2E501" w14:textId="77777777" w:rsidTr="002A771D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A2CFE" w14:textId="77777777" w:rsidR="002A771D" w:rsidRPr="00407876" w:rsidRDefault="002A771D" w:rsidP="0009191C">
            <w:pPr>
              <w:pStyle w:val="af0"/>
              <w:wordWrap/>
              <w:spacing w:line="480" w:lineRule="auto"/>
              <w:ind w:firstLineChars="150" w:firstLine="330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Postmenopaus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CEFC8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78787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4.54 (7.50, 28.2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6FE8A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9.58 (4.55, 20.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FCC53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6.82 (3.12, 14.8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E5DF9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00C8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0325065D" w14:textId="77777777" w:rsidTr="00EB279B">
        <w:trPr>
          <w:trHeight w:val="32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23DD" w14:textId="56917D41" w:rsidR="002A771D" w:rsidRPr="00407876" w:rsidRDefault="002A771D" w:rsidP="0009191C">
            <w:pPr>
              <w:pStyle w:val="af0"/>
              <w:wordWrap/>
              <w:spacing w:line="480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 xml:space="preserve">EORTC QLQ-BR23, LS means (95% </w:t>
            </w:r>
            <w:proofErr w:type="gramStart"/>
            <w:r w:rsidRPr="00407876">
              <w:rPr>
                <w:color w:val="000000" w:themeColor="text1"/>
                <w:sz w:val="22"/>
                <w:szCs w:val="22"/>
              </w:rPr>
              <w:t>CI)</w:t>
            </w:r>
            <w:r w:rsidR="00BB7D39" w:rsidRPr="00407876">
              <w:rPr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C095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F22B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0D86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A678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2CCD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7AD4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0D893C42" w14:textId="77777777" w:rsidTr="00EB279B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CE44" w14:textId="77777777" w:rsidR="002A771D" w:rsidRPr="00407876" w:rsidRDefault="002A771D" w:rsidP="0009191C">
            <w:pPr>
              <w:pStyle w:val="af0"/>
              <w:wordWrap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Functio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CE30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DCDC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9A19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7112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9E07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27E5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75F6B4DF" w14:textId="77777777" w:rsidTr="00EB279B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6F10" w14:textId="77777777" w:rsidR="002A771D" w:rsidRPr="00407876" w:rsidRDefault="002A771D" w:rsidP="0009191C">
            <w:pPr>
              <w:pStyle w:val="af0"/>
              <w:wordWrap/>
              <w:spacing w:line="480" w:lineRule="auto"/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Sexual functio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B6C5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6401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5C4C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9298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B9E5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5697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2E8014FC" w14:textId="77777777" w:rsidTr="002A771D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BCEF" w14:textId="77777777" w:rsidR="002A771D" w:rsidRPr="00407876" w:rsidRDefault="002A771D" w:rsidP="0009191C">
            <w:pPr>
              <w:pStyle w:val="af0"/>
              <w:wordWrap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lastRenderedPageBreak/>
              <w:t xml:space="preserve">   Premenopaus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E248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CC9B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.21 (0.47, 3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3816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.95 (0.72, 5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A5C5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2.48 (1.05, 5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4411E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11D6" w14:textId="77777777" w:rsidR="002A771D" w:rsidRPr="00407876" w:rsidRDefault="008E2414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92</w:t>
            </w:r>
          </w:p>
        </w:tc>
      </w:tr>
      <w:tr w:rsidR="00407876" w:rsidRPr="00407876" w14:paraId="438F096E" w14:textId="77777777" w:rsidTr="002A771D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1E403" w14:textId="77777777" w:rsidR="002A771D" w:rsidRPr="00407876" w:rsidRDefault="002A771D" w:rsidP="0009191C">
            <w:pPr>
              <w:pStyle w:val="af0"/>
              <w:wordWrap/>
              <w:spacing w:line="480" w:lineRule="auto"/>
              <w:ind w:firstLineChars="150" w:firstLine="330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Postmenopaus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5001B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1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214C7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3.30 (1.56, 6.9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08B6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2.72 (1.24, 5.9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EEFAD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6.88 (3.14, 15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DBD93" w14:textId="77777777" w:rsidR="002A771D" w:rsidRPr="00407876" w:rsidRDefault="002A771D" w:rsidP="0009191C">
            <w:pPr>
              <w:pStyle w:val="af0"/>
              <w:wordWrap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07876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A8D0" w14:textId="3D42D518" w:rsidR="002A771D" w:rsidRPr="00407876" w:rsidRDefault="002A771D" w:rsidP="003A2383">
            <w:pPr>
              <w:pStyle w:val="af0"/>
              <w:wordWrap/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6169A0F1" w14:textId="77777777" w:rsidR="008E3B84" w:rsidRPr="00407876" w:rsidRDefault="008E3B84" w:rsidP="0009191C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r w:rsidRPr="00407876">
        <w:rPr>
          <w:i/>
          <w:color w:val="000000" w:themeColor="text1"/>
          <w:sz w:val="22"/>
          <w:szCs w:val="22"/>
        </w:rPr>
        <w:t>MET</w:t>
      </w:r>
      <w:r w:rsidRPr="00407876">
        <w:rPr>
          <w:color w:val="000000" w:themeColor="text1"/>
          <w:sz w:val="22"/>
          <w:szCs w:val="22"/>
        </w:rPr>
        <w:t xml:space="preserve"> Metabolic Equivalent, </w:t>
      </w:r>
      <w:r w:rsidRPr="00407876">
        <w:rPr>
          <w:i/>
          <w:color w:val="000000" w:themeColor="text1"/>
          <w:sz w:val="22"/>
          <w:szCs w:val="22"/>
        </w:rPr>
        <w:t>EORTC QLQ-C30</w:t>
      </w:r>
      <w:r w:rsidRPr="00407876">
        <w:rPr>
          <w:color w:val="000000" w:themeColor="text1"/>
          <w:sz w:val="22"/>
          <w:szCs w:val="22"/>
        </w:rPr>
        <w:t xml:space="preserve"> European Organization for Research and Treatment of Cancer Quality of life Questionnaire Core 30, </w:t>
      </w:r>
      <w:r w:rsidRPr="00407876">
        <w:rPr>
          <w:i/>
          <w:color w:val="000000" w:themeColor="text1"/>
          <w:sz w:val="22"/>
          <w:szCs w:val="22"/>
        </w:rPr>
        <w:t xml:space="preserve">LS </w:t>
      </w:r>
      <w:r w:rsidRPr="00407876">
        <w:rPr>
          <w:color w:val="000000" w:themeColor="text1"/>
          <w:sz w:val="22"/>
          <w:szCs w:val="22"/>
        </w:rPr>
        <w:t xml:space="preserve">Least-squares, </w:t>
      </w:r>
      <w:r w:rsidRPr="00407876">
        <w:rPr>
          <w:i/>
          <w:color w:val="000000" w:themeColor="text1"/>
          <w:sz w:val="22"/>
          <w:szCs w:val="22"/>
        </w:rPr>
        <w:t>CI</w:t>
      </w:r>
      <w:r w:rsidRPr="00407876">
        <w:rPr>
          <w:color w:val="000000" w:themeColor="text1"/>
          <w:sz w:val="22"/>
          <w:szCs w:val="22"/>
        </w:rPr>
        <w:t xml:space="preserve"> Confidence Interval, </w:t>
      </w:r>
      <w:r w:rsidRPr="00407876">
        <w:rPr>
          <w:i/>
          <w:color w:val="000000" w:themeColor="text1"/>
          <w:sz w:val="22"/>
          <w:szCs w:val="22"/>
        </w:rPr>
        <w:t>EORTC QLQ-BR23</w:t>
      </w:r>
      <w:r w:rsidRPr="00407876">
        <w:rPr>
          <w:color w:val="000000" w:themeColor="text1"/>
          <w:sz w:val="22"/>
          <w:szCs w:val="22"/>
        </w:rPr>
        <w:t xml:space="preserve"> European Organization for Research and Treatment of Cancer Quality of life Questionnaire Breast Cancer Module 23</w:t>
      </w:r>
    </w:p>
    <w:p w14:paraId="48A18DDE" w14:textId="77777777" w:rsidR="00BB7D39" w:rsidRPr="00407876" w:rsidRDefault="00BB7D39" w:rsidP="00BB7D39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proofErr w:type="spellStart"/>
      <w:r w:rsidRPr="00407876">
        <w:rPr>
          <w:color w:val="000000" w:themeColor="text1"/>
          <w:sz w:val="22"/>
          <w:szCs w:val="22"/>
          <w:vertAlign w:val="superscript"/>
        </w:rPr>
        <w:t>a</w:t>
      </w:r>
      <w:r w:rsidRPr="00407876">
        <w:rPr>
          <w:color w:val="000000" w:themeColor="text1"/>
          <w:sz w:val="22"/>
          <w:szCs w:val="22"/>
        </w:rPr>
        <w:t>P</w:t>
      </w:r>
      <w:proofErr w:type="spellEnd"/>
      <w:r w:rsidRPr="00407876">
        <w:rPr>
          <w:color w:val="000000" w:themeColor="text1"/>
          <w:sz w:val="22"/>
          <w:szCs w:val="22"/>
        </w:rPr>
        <w:t xml:space="preserve"> for trend was calculated using the median value of each </w:t>
      </w:r>
      <w:proofErr w:type="spellStart"/>
      <w:r w:rsidRPr="00407876">
        <w:rPr>
          <w:color w:val="000000" w:themeColor="text1"/>
          <w:sz w:val="22"/>
          <w:szCs w:val="22"/>
        </w:rPr>
        <w:t>tertile</w:t>
      </w:r>
      <w:proofErr w:type="spellEnd"/>
      <w:r w:rsidRPr="00407876">
        <w:rPr>
          <w:color w:val="000000" w:themeColor="text1"/>
          <w:sz w:val="22"/>
          <w:szCs w:val="22"/>
        </w:rPr>
        <w:t xml:space="preserve"> category as a continuous variable</w:t>
      </w:r>
    </w:p>
    <w:p w14:paraId="78CC5B15" w14:textId="77777777" w:rsidR="00BB7D39" w:rsidRPr="00407876" w:rsidRDefault="00BB7D39" w:rsidP="00BB7D39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proofErr w:type="spellStart"/>
      <w:r w:rsidRPr="00407876">
        <w:rPr>
          <w:color w:val="000000" w:themeColor="text1"/>
          <w:sz w:val="22"/>
          <w:szCs w:val="22"/>
          <w:vertAlign w:val="superscript"/>
        </w:rPr>
        <w:t>b</w:t>
      </w:r>
      <w:r w:rsidRPr="00407876">
        <w:rPr>
          <w:color w:val="000000" w:themeColor="text1"/>
          <w:sz w:val="22"/>
          <w:szCs w:val="22"/>
        </w:rPr>
        <w:t>P</w:t>
      </w:r>
      <w:proofErr w:type="spellEnd"/>
      <w:r w:rsidRPr="00407876">
        <w:rPr>
          <w:color w:val="000000" w:themeColor="text1"/>
          <w:sz w:val="22"/>
          <w:szCs w:val="22"/>
        </w:rPr>
        <w:t xml:space="preserve"> for interaction was calculated by the Wald test of cross-product terms</w:t>
      </w:r>
    </w:p>
    <w:p w14:paraId="52CF21E0" w14:textId="3B0987E0" w:rsidR="00BB7D39" w:rsidRPr="00407876" w:rsidRDefault="00BB7D39" w:rsidP="00BB7D39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proofErr w:type="spellStart"/>
      <w:r w:rsidRPr="00407876">
        <w:rPr>
          <w:color w:val="000000" w:themeColor="text1"/>
          <w:sz w:val="22"/>
          <w:szCs w:val="22"/>
          <w:vertAlign w:val="superscript"/>
        </w:rPr>
        <w:t>c</w:t>
      </w:r>
      <w:r w:rsidRPr="00407876">
        <w:rPr>
          <w:color w:val="000000" w:themeColor="text1"/>
          <w:sz w:val="22"/>
          <w:szCs w:val="22"/>
        </w:rPr>
        <w:t>Adjusted</w:t>
      </w:r>
      <w:proofErr w:type="spellEnd"/>
      <w:r w:rsidRPr="00407876">
        <w:rPr>
          <w:color w:val="000000" w:themeColor="text1"/>
          <w:sz w:val="22"/>
          <w:szCs w:val="22"/>
        </w:rPr>
        <w:t xml:space="preserve"> for age (year: continuous), energy intake (kcal/day: continuous), dietary supplement use (yes, no), education level (high school or less, college or more), marital status</w:t>
      </w:r>
      <w:r w:rsidR="006C59B5" w:rsidRPr="00407876">
        <w:rPr>
          <w:color w:val="000000" w:themeColor="text1"/>
          <w:sz w:val="22"/>
          <w:szCs w:val="22"/>
        </w:rPr>
        <w:t xml:space="preserve"> </w:t>
      </w:r>
      <w:r w:rsidRPr="00407876">
        <w:rPr>
          <w:color w:val="000000" w:themeColor="text1"/>
          <w:sz w:val="22"/>
          <w:szCs w:val="22"/>
        </w:rPr>
        <w:t xml:space="preserve">(married or cohabitated, unmarried or divorced or widowed), time since surgery (6 month – 1 year, 1 year - 5 years, </w:t>
      </w:r>
      <w:r w:rsidRPr="00407876">
        <w:rPr>
          <w:rFonts w:eastAsia="맑은 고딕" w:hint="eastAsia"/>
          <w:color w:val="000000" w:themeColor="text1"/>
          <w:sz w:val="22"/>
          <w:szCs w:val="22"/>
        </w:rPr>
        <w:t>≥</w:t>
      </w:r>
      <w:r w:rsidRPr="00407876">
        <w:rPr>
          <w:color w:val="000000" w:themeColor="text1"/>
          <w:sz w:val="22"/>
          <w:szCs w:val="22"/>
        </w:rPr>
        <w:t>5 years), stage (I, II or III), and center</w:t>
      </w:r>
    </w:p>
    <w:p w14:paraId="3C792752" w14:textId="0E9A1843" w:rsidR="00F25B44" w:rsidRPr="00407876" w:rsidRDefault="00F25B44" w:rsidP="0009191C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r w:rsidRPr="00407876">
        <w:rPr>
          <w:color w:val="000000" w:themeColor="text1"/>
          <w:sz w:val="22"/>
          <w:szCs w:val="22"/>
        </w:rPr>
        <w:br w:type="page"/>
      </w:r>
    </w:p>
    <w:p w14:paraId="0EE63F32" w14:textId="0D91C409" w:rsidR="001C295B" w:rsidRPr="00407876" w:rsidRDefault="00A64C70" w:rsidP="0009191C">
      <w:pPr>
        <w:wordWrap/>
        <w:spacing w:line="480" w:lineRule="auto"/>
        <w:rPr>
          <w:color w:val="000000" w:themeColor="text1"/>
          <w:sz w:val="22"/>
          <w:szCs w:val="22"/>
        </w:rPr>
      </w:pPr>
      <w:r w:rsidRPr="00407876">
        <w:rPr>
          <w:color w:val="000000" w:themeColor="text1"/>
          <w:sz w:val="22"/>
          <w:szCs w:val="22"/>
        </w:rPr>
        <w:lastRenderedPageBreak/>
        <w:t>T</w:t>
      </w:r>
      <w:r w:rsidR="000F499D" w:rsidRPr="00407876">
        <w:rPr>
          <w:color w:val="000000" w:themeColor="text1"/>
          <w:sz w:val="22"/>
          <w:szCs w:val="22"/>
        </w:rPr>
        <w:t xml:space="preserve">able </w:t>
      </w:r>
      <w:r w:rsidR="000D2A52" w:rsidRPr="00407876">
        <w:rPr>
          <w:color w:val="000000" w:themeColor="text1"/>
          <w:sz w:val="22"/>
          <w:szCs w:val="22"/>
        </w:rPr>
        <w:t>S</w:t>
      </w:r>
      <w:r w:rsidR="000F499D" w:rsidRPr="00407876">
        <w:rPr>
          <w:color w:val="000000" w:themeColor="text1"/>
          <w:sz w:val="22"/>
          <w:szCs w:val="22"/>
        </w:rPr>
        <w:t>3</w:t>
      </w:r>
      <w:r w:rsidR="001C295B" w:rsidRPr="00407876">
        <w:rPr>
          <w:color w:val="000000" w:themeColor="text1"/>
          <w:sz w:val="22"/>
          <w:szCs w:val="22"/>
        </w:rPr>
        <w:t>. Health-related quality of life (HRQOL) scores</w:t>
      </w:r>
      <w:r w:rsidR="001C295B" w:rsidRPr="00407876">
        <w:rPr>
          <w:color w:val="000000" w:themeColor="text1"/>
          <w:sz w:val="22"/>
          <w:szCs w:val="22"/>
          <w:vertAlign w:val="superscript"/>
        </w:rPr>
        <w:t>1)</w:t>
      </w:r>
      <w:r w:rsidR="001C295B" w:rsidRPr="00407876">
        <w:rPr>
          <w:color w:val="000000" w:themeColor="text1"/>
          <w:sz w:val="22"/>
          <w:szCs w:val="22"/>
        </w:rPr>
        <w:t xml:space="preserve"> according to physical activity </w:t>
      </w:r>
      <w:r w:rsidR="00991680" w:rsidRPr="00407876">
        <w:rPr>
          <w:color w:val="000000" w:themeColor="text1"/>
          <w:sz w:val="22"/>
          <w:szCs w:val="22"/>
        </w:rPr>
        <w:t>levels</w:t>
      </w:r>
      <w:r w:rsidR="001C295B" w:rsidRPr="00407876">
        <w:rPr>
          <w:color w:val="000000" w:themeColor="text1"/>
          <w:sz w:val="22"/>
          <w:szCs w:val="22"/>
        </w:rPr>
        <w:t xml:space="preserve"> among breast cancer survivors </w:t>
      </w:r>
      <w:r w:rsidR="00E42A8B" w:rsidRPr="00407876">
        <w:rPr>
          <w:color w:val="000000" w:themeColor="text1"/>
          <w:sz w:val="22"/>
          <w:szCs w:val="22"/>
        </w:rPr>
        <w:t>by</w:t>
      </w:r>
      <w:r w:rsidR="001C295B" w:rsidRPr="00407876">
        <w:rPr>
          <w:color w:val="000000" w:themeColor="text1"/>
          <w:sz w:val="22"/>
          <w:szCs w:val="22"/>
        </w:rPr>
        <w:t xml:space="preserve"> time since surgery</w:t>
      </w:r>
    </w:p>
    <w:tbl>
      <w:tblPr>
        <w:tblW w:w="135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1"/>
        <w:gridCol w:w="558"/>
        <w:gridCol w:w="2076"/>
        <w:gridCol w:w="2076"/>
        <w:gridCol w:w="2077"/>
        <w:gridCol w:w="1276"/>
        <w:gridCol w:w="1880"/>
      </w:tblGrid>
      <w:tr w:rsidR="00407876" w:rsidRPr="00407876" w14:paraId="5B25E626" w14:textId="77777777" w:rsidTr="00BC4DE1">
        <w:trPr>
          <w:trHeight w:val="327"/>
        </w:trPr>
        <w:tc>
          <w:tcPr>
            <w:tcW w:w="3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322CD" w14:textId="77777777" w:rsidR="00BC4DE1" w:rsidRPr="00407876" w:rsidRDefault="00BC4DE1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AF0CF" w14:textId="77777777" w:rsidR="00BC4DE1" w:rsidRPr="00407876" w:rsidRDefault="00BC4DE1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622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502FA" w14:textId="0CB61514" w:rsidR="00BC4DE1" w:rsidRPr="00407876" w:rsidRDefault="00BC4DE1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Physical Activity (</w:t>
            </w:r>
            <w:r w:rsidR="000D2A52" w:rsidRPr="00407876">
              <w:rPr>
                <w:rFonts w:eastAsia="맑은 고딕"/>
                <w:color w:val="000000" w:themeColor="text1"/>
                <w:sz w:val="22"/>
                <w:szCs w:val="22"/>
              </w:rPr>
              <w:t>MET-hours per week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FF920" w14:textId="77777777" w:rsidR="00BC4DE1" w:rsidRPr="00407876" w:rsidRDefault="00BC4DE1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52554" w14:textId="77777777" w:rsidR="00BC4DE1" w:rsidRPr="00407876" w:rsidRDefault="00BC4DE1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2BE19997" w14:textId="77777777" w:rsidTr="00BC4DE1">
        <w:trPr>
          <w:trHeight w:val="327"/>
        </w:trPr>
        <w:tc>
          <w:tcPr>
            <w:tcW w:w="35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2974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HRQOL Items</w:t>
            </w:r>
          </w:p>
        </w:tc>
        <w:tc>
          <w:tcPr>
            <w:tcW w:w="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2553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C75C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2BE9B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2443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0405" w14:textId="5B0997AA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P for </w:t>
            </w: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rend</w:t>
            </w:r>
            <w:r w:rsidR="00BB7D39" w:rsidRPr="00407876"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1FA07" w14:textId="415BFC3D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P for </w:t>
            </w: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interaction</w:t>
            </w:r>
            <w:r w:rsidR="00BB7D39" w:rsidRPr="00407876"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07876" w:rsidRPr="00407876" w14:paraId="557F7B26" w14:textId="77777777" w:rsidTr="003017E2">
        <w:trPr>
          <w:trHeight w:val="327"/>
        </w:trPr>
        <w:tc>
          <w:tcPr>
            <w:tcW w:w="3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EE6E" w14:textId="45220DEC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EORTC QLQ-C30, LS means (95% </w:t>
            </w:r>
            <w:proofErr w:type="gram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CI)</w:t>
            </w:r>
            <w:r w:rsidR="00BB7D39" w:rsidRPr="00407876"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AAC1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A22D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800D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352F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2A56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EC0C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1DDDC2F0" w14:textId="77777777" w:rsidTr="003017E2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4523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Sympto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0B82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521F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2535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5A10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02BC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C7EE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0E57FF36" w14:textId="77777777" w:rsidTr="003017E2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43FB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Fatigu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E960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BEA7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B7AD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4BBA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FD49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7D69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2539724E" w14:textId="77777777" w:rsidTr="003017E2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7AD4" w14:textId="77777777" w:rsidR="001C295B" w:rsidRPr="00407876" w:rsidRDefault="00DE3528" w:rsidP="0009191C">
            <w:pPr>
              <w:widowControl/>
              <w:wordWrap/>
              <w:autoSpaceDE/>
              <w:autoSpaceDN/>
              <w:spacing w:after="0" w:line="480" w:lineRule="auto"/>
              <w:ind w:firstLineChars="150" w:firstLine="33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Time </w:t>
            </w:r>
            <w:r w:rsidR="006B754D"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since surgery &lt; 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2year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0A69" w14:textId="77777777" w:rsidR="001C295B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721" w14:textId="77777777" w:rsidR="001C295B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27.93 (19.35, 40.3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648A" w14:textId="77777777" w:rsidR="001C295B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25.6</w:t>
            </w:r>
            <w:r w:rsidR="002A771D"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</w:t>
            </w: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16.74, 39.15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DD05" w14:textId="77777777" w:rsidR="001C295B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18.06 (11.61, 28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EF51" w14:textId="77777777" w:rsidR="001C295B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E2D8" w14:textId="77777777" w:rsidR="001C295B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407876" w:rsidRPr="00407876" w14:paraId="743AE5AB" w14:textId="77777777" w:rsidTr="003017E2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DB27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</w:t>
            </w:r>
            <w:r w:rsidR="00DE3528"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 Time since surgery </w:t>
            </w:r>
            <w:r w:rsidR="006B754D" w:rsidRPr="00407876">
              <w:rPr>
                <w:rFonts w:eastAsia="맑은 고딕" w:hint="eastAsia"/>
                <w:color w:val="000000" w:themeColor="text1"/>
                <w:sz w:val="22"/>
                <w:szCs w:val="22"/>
              </w:rPr>
              <w:t>≥</w:t>
            </w:r>
            <w:r w:rsidR="006B754D" w:rsidRPr="00407876">
              <w:rPr>
                <w:rFonts w:eastAsia="맑은 고딕" w:hint="eastAsia"/>
                <w:color w:val="000000" w:themeColor="text1"/>
                <w:sz w:val="22"/>
                <w:szCs w:val="22"/>
              </w:rPr>
              <w:t xml:space="preserve"> </w:t>
            </w:r>
            <w:r w:rsidR="00DE3528" w:rsidRPr="00407876">
              <w:rPr>
                <w:rFonts w:eastAsia="맑은 고딕"/>
                <w:color w:val="000000" w:themeColor="text1"/>
                <w:sz w:val="22"/>
                <w:szCs w:val="22"/>
              </w:rPr>
              <w:t>2year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1F37" w14:textId="77777777" w:rsidR="001C295B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55B9" w14:textId="77777777" w:rsidR="001C295B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26.09 (16.99, 40.0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84C0" w14:textId="77777777" w:rsidR="001C295B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27.5</w:t>
            </w:r>
            <w:r w:rsidR="002A771D"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</w:t>
            </w: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17.59, 43.01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C531" w14:textId="77777777" w:rsidR="001C295B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16.15 (10.27, 25.4</w:t>
            </w:r>
            <w:r w:rsidR="00224925"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</w:t>
            </w: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C3FD" w14:textId="77777777" w:rsidR="001C295B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9CED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45D1DEB9" w14:textId="77777777" w:rsidTr="003017E2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CC75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5761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0AE3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A0D2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89F5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4489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F05" w14:textId="77777777" w:rsidR="001C295B" w:rsidRPr="00407876" w:rsidRDefault="001C295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680EA1E6" w14:textId="77777777" w:rsidTr="003017E2">
        <w:trPr>
          <w:trHeight w:val="327"/>
        </w:trPr>
        <w:tc>
          <w:tcPr>
            <w:tcW w:w="3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49FB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ind w:firstLineChars="150" w:firstLine="33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ime since surgery &lt; 2years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F5CD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AE96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20.14 (11.34, 35.79)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86A8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10.6</w:t>
            </w:r>
            <w:r w:rsidR="00224925"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</w:t>
            </w: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5.45, 20.61)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D6E4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8.4</w:t>
            </w:r>
            <w:r w:rsidR="00224925"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</w:t>
            </w: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4.21, 16.7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60B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DD32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407876" w:rsidRPr="00407876" w14:paraId="5057778F" w14:textId="77777777" w:rsidTr="003017E2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F37C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  Time since surgery ≥ 2years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AAA59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5EB0E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9</w:t>
            </w:r>
            <w:r w:rsidR="00224925"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.00</w:t>
            </w: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4.13, 19.57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3FF0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8</w:t>
            </w:r>
            <w:r w:rsidR="00224925"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.00</w:t>
            </w: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3.56, 17.98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CE1D0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6.11 (2.69, 13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9358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8C4F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319FF9EA" w14:textId="77777777" w:rsidTr="003017E2">
        <w:trPr>
          <w:trHeight w:val="327"/>
        </w:trPr>
        <w:tc>
          <w:tcPr>
            <w:tcW w:w="3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8004" w14:textId="0858EA5D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EORTC QLQ-BR23, LS means (95% </w:t>
            </w:r>
            <w:proofErr w:type="gram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CI)</w:t>
            </w:r>
            <w:r w:rsidR="00BB7D39" w:rsidRPr="00407876"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F5D6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1184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020A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3B08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966C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7205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723FCE19" w14:textId="77777777" w:rsidTr="003017E2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6684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Function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ADFE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387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8509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D71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235B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2296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1701B5DA" w14:textId="77777777" w:rsidTr="003017E2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8DCB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Sexual function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7032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2AFE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43CA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7D56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4E17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C051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7A8B4E34" w14:textId="77777777" w:rsidTr="003017E2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182E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ind w:firstLineChars="150" w:firstLine="33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lastRenderedPageBreak/>
              <w:t>Time since surgery &lt; 2year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6818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09DC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1.85 (0.81, 4.2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E5AF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2.56 (0.99, 6.6</w:t>
            </w:r>
            <w:r w:rsidR="00224925"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</w:t>
            </w: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3D38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5.71 (2.32, 14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7498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D099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407876" w:rsidRPr="00407876" w14:paraId="506E365E" w14:textId="77777777" w:rsidTr="003017E2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0BD0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  Time since surgery ≥ 2years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0C32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EA7A4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3.08 (1.36, 6.95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21160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1.99 (0.89, 4.46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5EB3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4.25 (1.96, 9.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AD62A" w14:textId="77777777" w:rsidR="006B754D" w:rsidRPr="00407876" w:rsidRDefault="00EB279B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DAA2" w14:textId="77777777" w:rsidR="006B754D" w:rsidRPr="00407876" w:rsidRDefault="006B754D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2F2892DC" w14:textId="77777777" w:rsidR="008E3B84" w:rsidRPr="00407876" w:rsidRDefault="008E3B84" w:rsidP="0009191C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r w:rsidRPr="00407876">
        <w:rPr>
          <w:i/>
          <w:color w:val="000000" w:themeColor="text1"/>
          <w:sz w:val="22"/>
          <w:szCs w:val="22"/>
        </w:rPr>
        <w:t>MET</w:t>
      </w:r>
      <w:r w:rsidRPr="00407876">
        <w:rPr>
          <w:color w:val="000000" w:themeColor="text1"/>
          <w:sz w:val="22"/>
          <w:szCs w:val="22"/>
        </w:rPr>
        <w:t xml:space="preserve"> Metabolic Equivalent, </w:t>
      </w:r>
      <w:r w:rsidRPr="00407876">
        <w:rPr>
          <w:i/>
          <w:color w:val="000000" w:themeColor="text1"/>
          <w:sz w:val="22"/>
          <w:szCs w:val="22"/>
        </w:rPr>
        <w:t>EORTC QLQ-C30</w:t>
      </w:r>
      <w:r w:rsidRPr="00407876">
        <w:rPr>
          <w:color w:val="000000" w:themeColor="text1"/>
          <w:sz w:val="22"/>
          <w:szCs w:val="22"/>
        </w:rPr>
        <w:t xml:space="preserve"> European Organization for Research and Treatment of Cancer Quality of life Questionnaire Core 30, </w:t>
      </w:r>
      <w:r w:rsidRPr="00407876">
        <w:rPr>
          <w:i/>
          <w:color w:val="000000" w:themeColor="text1"/>
          <w:sz w:val="22"/>
          <w:szCs w:val="22"/>
        </w:rPr>
        <w:t xml:space="preserve">LS </w:t>
      </w:r>
      <w:r w:rsidRPr="00407876">
        <w:rPr>
          <w:color w:val="000000" w:themeColor="text1"/>
          <w:sz w:val="22"/>
          <w:szCs w:val="22"/>
        </w:rPr>
        <w:t xml:space="preserve">Least-squares, </w:t>
      </w:r>
      <w:r w:rsidRPr="00407876">
        <w:rPr>
          <w:i/>
          <w:color w:val="000000" w:themeColor="text1"/>
          <w:sz w:val="22"/>
          <w:szCs w:val="22"/>
        </w:rPr>
        <w:t>CI</w:t>
      </w:r>
      <w:r w:rsidRPr="00407876">
        <w:rPr>
          <w:color w:val="000000" w:themeColor="text1"/>
          <w:sz w:val="22"/>
          <w:szCs w:val="22"/>
        </w:rPr>
        <w:t xml:space="preserve"> Confidence Interval, </w:t>
      </w:r>
      <w:r w:rsidRPr="00407876">
        <w:rPr>
          <w:i/>
          <w:color w:val="000000" w:themeColor="text1"/>
          <w:sz w:val="22"/>
          <w:szCs w:val="22"/>
        </w:rPr>
        <w:t>EORTC QLQ-BR23</w:t>
      </w:r>
      <w:r w:rsidRPr="00407876">
        <w:rPr>
          <w:color w:val="000000" w:themeColor="text1"/>
          <w:sz w:val="22"/>
          <w:szCs w:val="22"/>
        </w:rPr>
        <w:t xml:space="preserve"> European Organization for Research and Treatment of Cancer Quality of life Questionnaire Breast Cancer Module 23</w:t>
      </w:r>
    </w:p>
    <w:p w14:paraId="3A5467F3" w14:textId="77777777" w:rsidR="00BB7D39" w:rsidRPr="00407876" w:rsidRDefault="00BB7D39" w:rsidP="00BB7D39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proofErr w:type="spellStart"/>
      <w:r w:rsidRPr="00407876">
        <w:rPr>
          <w:color w:val="000000" w:themeColor="text1"/>
          <w:sz w:val="22"/>
          <w:szCs w:val="22"/>
          <w:vertAlign w:val="superscript"/>
        </w:rPr>
        <w:t>a</w:t>
      </w:r>
      <w:r w:rsidRPr="00407876">
        <w:rPr>
          <w:color w:val="000000" w:themeColor="text1"/>
          <w:sz w:val="22"/>
          <w:szCs w:val="22"/>
        </w:rPr>
        <w:t>P</w:t>
      </w:r>
      <w:proofErr w:type="spellEnd"/>
      <w:r w:rsidRPr="00407876">
        <w:rPr>
          <w:color w:val="000000" w:themeColor="text1"/>
          <w:sz w:val="22"/>
          <w:szCs w:val="22"/>
        </w:rPr>
        <w:t xml:space="preserve"> for trend was calculated using the median value of each </w:t>
      </w:r>
      <w:proofErr w:type="spellStart"/>
      <w:r w:rsidRPr="00407876">
        <w:rPr>
          <w:color w:val="000000" w:themeColor="text1"/>
          <w:sz w:val="22"/>
          <w:szCs w:val="22"/>
        </w:rPr>
        <w:t>tertile</w:t>
      </w:r>
      <w:proofErr w:type="spellEnd"/>
      <w:r w:rsidRPr="00407876">
        <w:rPr>
          <w:color w:val="000000" w:themeColor="text1"/>
          <w:sz w:val="22"/>
          <w:szCs w:val="22"/>
        </w:rPr>
        <w:t xml:space="preserve"> category as a continuous variable</w:t>
      </w:r>
    </w:p>
    <w:p w14:paraId="5324BA0E" w14:textId="77777777" w:rsidR="00BB7D39" w:rsidRPr="00407876" w:rsidRDefault="00BB7D39" w:rsidP="00BB7D39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proofErr w:type="spellStart"/>
      <w:r w:rsidRPr="00407876">
        <w:rPr>
          <w:color w:val="000000" w:themeColor="text1"/>
          <w:sz w:val="22"/>
          <w:szCs w:val="22"/>
          <w:vertAlign w:val="superscript"/>
        </w:rPr>
        <w:t>b</w:t>
      </w:r>
      <w:r w:rsidRPr="00407876">
        <w:rPr>
          <w:color w:val="000000" w:themeColor="text1"/>
          <w:sz w:val="22"/>
          <w:szCs w:val="22"/>
        </w:rPr>
        <w:t>P</w:t>
      </w:r>
      <w:proofErr w:type="spellEnd"/>
      <w:r w:rsidRPr="00407876">
        <w:rPr>
          <w:color w:val="000000" w:themeColor="text1"/>
          <w:sz w:val="22"/>
          <w:szCs w:val="22"/>
        </w:rPr>
        <w:t xml:space="preserve"> for interaction was calculated by the Wald test of cross-product terms</w:t>
      </w:r>
    </w:p>
    <w:p w14:paraId="430290B0" w14:textId="60B420ED" w:rsidR="00BB7D39" w:rsidRPr="00407876" w:rsidRDefault="00BB7D39" w:rsidP="00BB7D39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proofErr w:type="spellStart"/>
      <w:r w:rsidRPr="00407876">
        <w:rPr>
          <w:color w:val="000000" w:themeColor="text1"/>
          <w:sz w:val="22"/>
          <w:szCs w:val="22"/>
          <w:vertAlign w:val="superscript"/>
        </w:rPr>
        <w:t>c</w:t>
      </w:r>
      <w:r w:rsidRPr="00407876">
        <w:rPr>
          <w:color w:val="000000" w:themeColor="text1"/>
          <w:sz w:val="22"/>
          <w:szCs w:val="22"/>
        </w:rPr>
        <w:t>Adjusted</w:t>
      </w:r>
      <w:proofErr w:type="spellEnd"/>
      <w:r w:rsidRPr="00407876">
        <w:rPr>
          <w:color w:val="000000" w:themeColor="text1"/>
          <w:sz w:val="22"/>
          <w:szCs w:val="22"/>
        </w:rPr>
        <w:t xml:space="preserve"> for age (year: continuous), energy intake (kcal/day: continuous), dietary supplement use (yes, no), education level (high school or less, college or more), marital status</w:t>
      </w:r>
      <w:r w:rsidR="006C59B5" w:rsidRPr="00407876">
        <w:rPr>
          <w:color w:val="000000" w:themeColor="text1"/>
          <w:sz w:val="22"/>
          <w:szCs w:val="22"/>
        </w:rPr>
        <w:t xml:space="preserve"> </w:t>
      </w:r>
      <w:r w:rsidRPr="00407876">
        <w:rPr>
          <w:color w:val="000000" w:themeColor="text1"/>
          <w:sz w:val="22"/>
          <w:szCs w:val="22"/>
        </w:rPr>
        <w:t xml:space="preserve">(married or cohabitated, unmarried or divorced or widowed), time since surgery (6 month – 1 year, 1 year - 5 years, </w:t>
      </w:r>
      <w:r w:rsidRPr="00407876">
        <w:rPr>
          <w:rFonts w:eastAsia="맑은 고딕" w:hint="eastAsia"/>
          <w:color w:val="000000" w:themeColor="text1"/>
          <w:sz w:val="22"/>
          <w:szCs w:val="22"/>
        </w:rPr>
        <w:t>≥</w:t>
      </w:r>
      <w:r w:rsidRPr="00407876">
        <w:rPr>
          <w:color w:val="000000" w:themeColor="text1"/>
          <w:sz w:val="22"/>
          <w:szCs w:val="22"/>
        </w:rPr>
        <w:t>5 years), stage (I, II or III), and center</w:t>
      </w:r>
    </w:p>
    <w:p w14:paraId="45C74632" w14:textId="77777777" w:rsidR="00026F62" w:rsidRDefault="00026F62" w:rsidP="0009191C">
      <w:pPr>
        <w:wordWrap/>
        <w:spacing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14:paraId="4E8FCE50" w14:textId="0418C842" w:rsidR="001B682C" w:rsidRPr="00407876" w:rsidRDefault="00A64C70" w:rsidP="0009191C">
      <w:pPr>
        <w:wordWrap/>
        <w:spacing w:line="480" w:lineRule="auto"/>
        <w:rPr>
          <w:color w:val="000000" w:themeColor="text1"/>
          <w:sz w:val="22"/>
          <w:szCs w:val="22"/>
        </w:rPr>
      </w:pPr>
      <w:bookmarkStart w:id="0" w:name="_GoBack"/>
      <w:bookmarkEnd w:id="0"/>
      <w:r w:rsidRPr="00407876">
        <w:rPr>
          <w:color w:val="000000" w:themeColor="text1"/>
          <w:sz w:val="22"/>
          <w:szCs w:val="22"/>
        </w:rPr>
        <w:lastRenderedPageBreak/>
        <w:t>T</w:t>
      </w:r>
      <w:r w:rsidR="00CA4070" w:rsidRPr="00407876">
        <w:rPr>
          <w:color w:val="000000" w:themeColor="text1"/>
          <w:sz w:val="22"/>
          <w:szCs w:val="22"/>
        </w:rPr>
        <w:t xml:space="preserve">able </w:t>
      </w:r>
      <w:r w:rsidR="000D2A52" w:rsidRPr="00407876">
        <w:rPr>
          <w:color w:val="000000" w:themeColor="text1"/>
          <w:sz w:val="22"/>
          <w:szCs w:val="22"/>
        </w:rPr>
        <w:t>S</w:t>
      </w:r>
      <w:r w:rsidR="00CA4070" w:rsidRPr="00407876">
        <w:rPr>
          <w:color w:val="000000" w:themeColor="text1"/>
          <w:sz w:val="22"/>
          <w:szCs w:val="22"/>
        </w:rPr>
        <w:t>4</w:t>
      </w:r>
      <w:r w:rsidR="001B682C" w:rsidRPr="00407876">
        <w:rPr>
          <w:color w:val="000000" w:themeColor="text1"/>
          <w:sz w:val="22"/>
          <w:szCs w:val="22"/>
        </w:rPr>
        <w:t>. Health-related quality of life (HRQOL) scores</w:t>
      </w:r>
      <w:r w:rsidR="001B682C" w:rsidRPr="00407876">
        <w:rPr>
          <w:color w:val="000000" w:themeColor="text1"/>
          <w:sz w:val="22"/>
          <w:szCs w:val="22"/>
          <w:vertAlign w:val="superscript"/>
        </w:rPr>
        <w:t>1)</w:t>
      </w:r>
      <w:r w:rsidR="001B682C" w:rsidRPr="00407876">
        <w:rPr>
          <w:color w:val="000000" w:themeColor="text1"/>
          <w:sz w:val="22"/>
          <w:szCs w:val="22"/>
        </w:rPr>
        <w:t xml:space="preserve"> according to physical activity levels among breast cancer survivors </w:t>
      </w:r>
      <w:r w:rsidR="00E42A8B" w:rsidRPr="00407876">
        <w:rPr>
          <w:color w:val="000000" w:themeColor="text1"/>
          <w:sz w:val="22"/>
          <w:szCs w:val="22"/>
        </w:rPr>
        <w:t xml:space="preserve">by </w:t>
      </w:r>
      <w:r w:rsidR="006767B3" w:rsidRPr="00407876">
        <w:rPr>
          <w:color w:val="000000" w:themeColor="text1"/>
          <w:sz w:val="22"/>
          <w:szCs w:val="22"/>
        </w:rPr>
        <w:t>age</w:t>
      </w:r>
      <w:r w:rsidR="005E2DEE" w:rsidRPr="00407876">
        <w:rPr>
          <w:color w:val="000000" w:themeColor="text1"/>
          <w:sz w:val="22"/>
          <w:szCs w:val="22"/>
        </w:rPr>
        <w:t xml:space="preserve"> at diagnosis</w:t>
      </w:r>
    </w:p>
    <w:tbl>
      <w:tblPr>
        <w:tblW w:w="135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1"/>
        <w:gridCol w:w="558"/>
        <w:gridCol w:w="2076"/>
        <w:gridCol w:w="2076"/>
        <w:gridCol w:w="2077"/>
        <w:gridCol w:w="1276"/>
        <w:gridCol w:w="1880"/>
      </w:tblGrid>
      <w:tr w:rsidR="00407876" w:rsidRPr="00407876" w14:paraId="0F2EF2D4" w14:textId="77777777" w:rsidTr="00B129A4">
        <w:trPr>
          <w:trHeight w:val="327"/>
        </w:trPr>
        <w:tc>
          <w:tcPr>
            <w:tcW w:w="3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AA122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49FE5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622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6E87C" w14:textId="09C39411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Physical Activity (</w:t>
            </w:r>
            <w:r w:rsidR="000D2A52" w:rsidRPr="00407876">
              <w:rPr>
                <w:rFonts w:eastAsia="맑은 고딕"/>
                <w:color w:val="000000" w:themeColor="text1"/>
                <w:sz w:val="22"/>
                <w:szCs w:val="22"/>
              </w:rPr>
              <w:t>MET-hours per week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1C425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EBD3E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009BA37F" w14:textId="77777777" w:rsidTr="00B129A4">
        <w:trPr>
          <w:trHeight w:val="327"/>
        </w:trPr>
        <w:tc>
          <w:tcPr>
            <w:tcW w:w="35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79DF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HRQOL Items</w:t>
            </w:r>
          </w:p>
        </w:tc>
        <w:tc>
          <w:tcPr>
            <w:tcW w:w="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E2519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1F5B1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5753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E4B0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3677" w14:textId="23C66E24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P for </w:t>
            </w: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trend</w:t>
            </w:r>
            <w:r w:rsidR="00BB7D39" w:rsidRPr="00407876">
              <w:rPr>
                <w:rFonts w:eastAsia="맑은 고딕" w:hint="eastAsia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36E4" w14:textId="41A7C15D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P for </w:t>
            </w:r>
            <w:proofErr w:type="spell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interaction</w:t>
            </w:r>
            <w:r w:rsidR="00BB7D39" w:rsidRPr="00407876"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07876" w:rsidRPr="00407876" w14:paraId="7D217955" w14:textId="77777777" w:rsidTr="00B129A4">
        <w:trPr>
          <w:trHeight w:val="327"/>
        </w:trPr>
        <w:tc>
          <w:tcPr>
            <w:tcW w:w="3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A5E" w14:textId="4824EE28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EORTC QLQ-C30, LS means (95% </w:t>
            </w:r>
            <w:proofErr w:type="gram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CI)</w:t>
            </w:r>
            <w:r w:rsidR="00BB7D39" w:rsidRPr="00407876"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10F0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7EB6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D672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473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5BDF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4769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6719CE74" w14:textId="77777777" w:rsidTr="00B129A4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AB31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Sympto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2D47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B24B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B53F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1A91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D6A2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FA44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37CA4E0E" w14:textId="77777777" w:rsidTr="00B129A4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2A7B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Fatigu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9191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3C31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1FCF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135A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44A7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9628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2D8689A3" w14:textId="77777777" w:rsidTr="00B129A4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3A89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ind w:firstLineChars="150" w:firstLine="33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Age &lt; 48</w:t>
            </w:r>
            <w:r w:rsidR="00C865FA"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year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969B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5CF3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28.55 (19.41, 41.9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A94D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26.02 (16.35, 41.39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B7CE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16.81 (10.56, 26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2298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</w:t>
            </w:r>
            <w:r w:rsidR="00083DA3"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.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E302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86</w:t>
            </w:r>
          </w:p>
        </w:tc>
      </w:tr>
      <w:tr w:rsidR="00407876" w:rsidRPr="00407876" w14:paraId="2A886E66" w14:textId="77777777" w:rsidTr="00B129A4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7C0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  Age ≥ 48</w:t>
            </w:r>
            <w:r w:rsidR="00C865FA"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year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49CE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4180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26.83 (17.88, 40.2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80ED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27.14 (18.48, 39.87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CB22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15.75 (10.46, 23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9253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2BC2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69599BDF" w14:textId="77777777" w:rsidTr="00B129A4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FD05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AF9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4A59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14A4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CF64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F3CF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4D28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501DAD85" w14:textId="77777777" w:rsidTr="00B129A4">
        <w:trPr>
          <w:trHeight w:val="327"/>
        </w:trPr>
        <w:tc>
          <w:tcPr>
            <w:tcW w:w="3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9786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ind w:firstLineChars="150" w:firstLine="33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Age &lt; 48</w:t>
            </w:r>
            <w:r w:rsidR="00C865FA"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years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BD87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D9AE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7.75 (4.03, 14.90)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C8CC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8.88 (4.04, 19.49)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F2C1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6.76 (3.08, 14.8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BC3E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601A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407876" w:rsidRPr="00407876" w14:paraId="1B6516ED" w14:textId="77777777" w:rsidTr="00B129A4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AC9F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  Age ≥ 48</w:t>
            </w:r>
            <w:r w:rsidR="00C865FA"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years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196B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E68D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20.74 (10.53, 40.85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9068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8.45 (4.44, 16.06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AFCF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5.87 (2.97, 11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683B8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</w:t>
            </w:r>
            <w:r w:rsidR="00083DA3"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1CC9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40BD9C63" w14:textId="77777777" w:rsidTr="00B129A4">
        <w:trPr>
          <w:trHeight w:val="327"/>
        </w:trPr>
        <w:tc>
          <w:tcPr>
            <w:tcW w:w="3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35A7" w14:textId="6D31BE10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EORTC QLQ-BR23, LS means (95% </w:t>
            </w:r>
            <w:proofErr w:type="gramStart"/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CI)</w:t>
            </w:r>
            <w:r w:rsidR="00BB7D39" w:rsidRPr="00407876">
              <w:rPr>
                <w:rFonts w:eastAsia="맑은 고딕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F9F2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8E2F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6FAD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0814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C501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73C1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06D2E13B" w14:textId="77777777" w:rsidTr="00B129A4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63BF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Function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71CD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9006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2C1F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50FF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EECB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EFBD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2136CD9B" w14:textId="77777777" w:rsidTr="00B129A4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576B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Sexual function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8C8D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A72F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851F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E84E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BD58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BDF9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07876" w:rsidRPr="00407876" w14:paraId="01A58E97" w14:textId="77777777" w:rsidTr="00B129A4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661C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ind w:firstLineChars="150" w:firstLine="330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Age &lt; 48</w:t>
            </w:r>
            <w:r w:rsidR="00C865FA"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year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1FDB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ECAD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2.88 (1.43, 5.79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73B4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4.48 (1.98, 10.16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8579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9.37 (4.14, 2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5EEE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A07D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407876" w:rsidRPr="00407876" w14:paraId="354E9D0E" w14:textId="77777777" w:rsidTr="00B129A4">
        <w:trPr>
          <w:trHeight w:val="327"/>
        </w:trPr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BECA7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lastRenderedPageBreak/>
              <w:t xml:space="preserve">   Age </w:t>
            </w:r>
            <w:r w:rsidRPr="00407876">
              <w:rPr>
                <w:rFonts w:eastAsia="맑은 고딕" w:hint="eastAsia"/>
                <w:color w:val="000000" w:themeColor="text1"/>
                <w:sz w:val="22"/>
                <w:szCs w:val="22"/>
              </w:rPr>
              <w:t>≥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48</w:t>
            </w:r>
            <w:r w:rsidR="00C865FA" w:rsidRPr="00407876">
              <w:rPr>
                <w:rFonts w:eastAsia="맑은 고딕"/>
                <w:color w:val="000000" w:themeColor="text1"/>
                <w:sz w:val="22"/>
                <w:szCs w:val="22"/>
              </w:rPr>
              <w:t xml:space="preserve"> </w:t>
            </w: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years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AC8B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="맑은 고딕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28B1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1.72 (0.72, 4.10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B9C3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1.23 (0.57, 2.65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62ECF" w14:textId="77777777" w:rsidR="008E3B84" w:rsidRPr="00407876" w:rsidRDefault="00083DA3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3.03 (1.44, 6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E5AD3" w14:textId="77777777" w:rsidR="008E3B84" w:rsidRPr="00407876" w:rsidRDefault="008E3B84" w:rsidP="0009191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.</w:t>
            </w:r>
            <w:r w:rsidR="00083DA3"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0</w:t>
            </w:r>
            <w:r w:rsidRPr="00407876">
              <w:rPr>
                <w:rFonts w:eastAsiaTheme="minorEastAs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F6CB" w14:textId="38A1EFAD" w:rsidR="008E3B84" w:rsidRPr="00407876" w:rsidRDefault="008E3B84" w:rsidP="003A2383">
            <w:pPr>
              <w:widowControl/>
              <w:wordWrap/>
              <w:autoSpaceDE/>
              <w:autoSpaceDN/>
              <w:spacing w:after="0" w:line="48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23EBE470" w14:textId="77777777" w:rsidR="008E3B84" w:rsidRPr="00407876" w:rsidRDefault="008E3B84" w:rsidP="0009191C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r w:rsidRPr="00407876">
        <w:rPr>
          <w:i/>
          <w:color w:val="000000" w:themeColor="text1"/>
          <w:sz w:val="22"/>
          <w:szCs w:val="22"/>
        </w:rPr>
        <w:t>MET</w:t>
      </w:r>
      <w:r w:rsidRPr="00407876">
        <w:rPr>
          <w:color w:val="000000" w:themeColor="text1"/>
          <w:sz w:val="22"/>
          <w:szCs w:val="22"/>
        </w:rPr>
        <w:t xml:space="preserve"> Metabolic Equivalent, </w:t>
      </w:r>
      <w:r w:rsidRPr="00407876">
        <w:rPr>
          <w:i/>
          <w:color w:val="000000" w:themeColor="text1"/>
          <w:sz w:val="22"/>
          <w:szCs w:val="22"/>
        </w:rPr>
        <w:t>EORTC QLQ-C30</w:t>
      </w:r>
      <w:r w:rsidRPr="00407876">
        <w:rPr>
          <w:color w:val="000000" w:themeColor="text1"/>
          <w:sz w:val="22"/>
          <w:szCs w:val="22"/>
        </w:rPr>
        <w:t xml:space="preserve"> European Organization for Research and Treatment of Cancer Quality of life Questionnaire Core 30, </w:t>
      </w:r>
      <w:r w:rsidRPr="00407876">
        <w:rPr>
          <w:i/>
          <w:color w:val="000000" w:themeColor="text1"/>
          <w:sz w:val="22"/>
          <w:szCs w:val="22"/>
        </w:rPr>
        <w:t xml:space="preserve">LS </w:t>
      </w:r>
      <w:r w:rsidRPr="00407876">
        <w:rPr>
          <w:color w:val="000000" w:themeColor="text1"/>
          <w:sz w:val="22"/>
          <w:szCs w:val="22"/>
        </w:rPr>
        <w:t xml:space="preserve">Least-squares, </w:t>
      </w:r>
      <w:r w:rsidRPr="00407876">
        <w:rPr>
          <w:i/>
          <w:color w:val="000000" w:themeColor="text1"/>
          <w:sz w:val="22"/>
          <w:szCs w:val="22"/>
        </w:rPr>
        <w:t>CI</w:t>
      </w:r>
      <w:r w:rsidRPr="00407876">
        <w:rPr>
          <w:color w:val="000000" w:themeColor="text1"/>
          <w:sz w:val="22"/>
          <w:szCs w:val="22"/>
        </w:rPr>
        <w:t xml:space="preserve"> Confidence Interval, </w:t>
      </w:r>
      <w:r w:rsidRPr="00407876">
        <w:rPr>
          <w:i/>
          <w:color w:val="000000" w:themeColor="text1"/>
          <w:sz w:val="22"/>
          <w:szCs w:val="22"/>
        </w:rPr>
        <w:t>EORTC QLQ-BR23</w:t>
      </w:r>
      <w:r w:rsidRPr="00407876">
        <w:rPr>
          <w:color w:val="000000" w:themeColor="text1"/>
          <w:sz w:val="22"/>
          <w:szCs w:val="22"/>
        </w:rPr>
        <w:t xml:space="preserve"> European Organization for Research and Treatment of Cancer Quality of life Questionnaire Breast Cancer Module 23</w:t>
      </w:r>
    </w:p>
    <w:p w14:paraId="05A447A7" w14:textId="77777777" w:rsidR="00BB7D39" w:rsidRPr="00407876" w:rsidRDefault="00BB7D39" w:rsidP="00BB7D39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proofErr w:type="spellStart"/>
      <w:r w:rsidRPr="00407876">
        <w:rPr>
          <w:color w:val="000000" w:themeColor="text1"/>
          <w:sz w:val="22"/>
          <w:szCs w:val="22"/>
          <w:vertAlign w:val="superscript"/>
        </w:rPr>
        <w:t>a</w:t>
      </w:r>
      <w:r w:rsidRPr="00407876">
        <w:rPr>
          <w:color w:val="000000" w:themeColor="text1"/>
          <w:sz w:val="22"/>
          <w:szCs w:val="22"/>
        </w:rPr>
        <w:t>P</w:t>
      </w:r>
      <w:proofErr w:type="spellEnd"/>
      <w:r w:rsidRPr="00407876">
        <w:rPr>
          <w:color w:val="000000" w:themeColor="text1"/>
          <w:sz w:val="22"/>
          <w:szCs w:val="22"/>
        </w:rPr>
        <w:t xml:space="preserve"> for trend was calculated using the median value of each </w:t>
      </w:r>
      <w:proofErr w:type="spellStart"/>
      <w:r w:rsidRPr="00407876">
        <w:rPr>
          <w:color w:val="000000" w:themeColor="text1"/>
          <w:sz w:val="22"/>
          <w:szCs w:val="22"/>
        </w:rPr>
        <w:t>tertile</w:t>
      </w:r>
      <w:proofErr w:type="spellEnd"/>
      <w:r w:rsidRPr="00407876">
        <w:rPr>
          <w:color w:val="000000" w:themeColor="text1"/>
          <w:sz w:val="22"/>
          <w:szCs w:val="22"/>
        </w:rPr>
        <w:t xml:space="preserve"> category as a continuous variable</w:t>
      </w:r>
    </w:p>
    <w:p w14:paraId="0A5D87C5" w14:textId="77777777" w:rsidR="00BB7D39" w:rsidRPr="00407876" w:rsidRDefault="00BB7D39" w:rsidP="00BB7D39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proofErr w:type="spellStart"/>
      <w:r w:rsidRPr="00407876">
        <w:rPr>
          <w:color w:val="000000" w:themeColor="text1"/>
          <w:sz w:val="22"/>
          <w:szCs w:val="22"/>
          <w:vertAlign w:val="superscript"/>
        </w:rPr>
        <w:t>b</w:t>
      </w:r>
      <w:r w:rsidRPr="00407876">
        <w:rPr>
          <w:color w:val="000000" w:themeColor="text1"/>
          <w:sz w:val="22"/>
          <w:szCs w:val="22"/>
        </w:rPr>
        <w:t>P</w:t>
      </w:r>
      <w:proofErr w:type="spellEnd"/>
      <w:r w:rsidRPr="00407876">
        <w:rPr>
          <w:color w:val="000000" w:themeColor="text1"/>
          <w:sz w:val="22"/>
          <w:szCs w:val="22"/>
        </w:rPr>
        <w:t xml:space="preserve"> for interaction was calculated by the Wald test of cross-product terms</w:t>
      </w:r>
    </w:p>
    <w:p w14:paraId="412E4996" w14:textId="2D38CD57" w:rsidR="00BB7D39" w:rsidRPr="00407876" w:rsidRDefault="00BB7D39" w:rsidP="00BB7D39">
      <w:pPr>
        <w:pStyle w:val="af0"/>
        <w:wordWrap/>
        <w:spacing w:line="480" w:lineRule="auto"/>
        <w:rPr>
          <w:color w:val="000000" w:themeColor="text1"/>
          <w:sz w:val="22"/>
          <w:szCs w:val="22"/>
        </w:rPr>
      </w:pPr>
      <w:proofErr w:type="spellStart"/>
      <w:r w:rsidRPr="00407876">
        <w:rPr>
          <w:color w:val="000000" w:themeColor="text1"/>
          <w:sz w:val="22"/>
          <w:szCs w:val="22"/>
          <w:vertAlign w:val="superscript"/>
        </w:rPr>
        <w:t>c</w:t>
      </w:r>
      <w:r w:rsidRPr="00407876">
        <w:rPr>
          <w:color w:val="000000" w:themeColor="text1"/>
          <w:sz w:val="22"/>
          <w:szCs w:val="22"/>
        </w:rPr>
        <w:t>Adjusted</w:t>
      </w:r>
      <w:proofErr w:type="spellEnd"/>
      <w:r w:rsidRPr="00407876">
        <w:rPr>
          <w:color w:val="000000" w:themeColor="text1"/>
          <w:sz w:val="22"/>
          <w:szCs w:val="22"/>
        </w:rPr>
        <w:t xml:space="preserve"> for age (year: continuous), energy intake (kcal/day: continuous), dietary supplement use (yes, no), education level (high school or less, college or more), marital status</w:t>
      </w:r>
      <w:r w:rsidR="006C59B5" w:rsidRPr="00407876">
        <w:rPr>
          <w:color w:val="000000" w:themeColor="text1"/>
          <w:sz w:val="22"/>
          <w:szCs w:val="22"/>
        </w:rPr>
        <w:t xml:space="preserve"> </w:t>
      </w:r>
      <w:r w:rsidRPr="00407876">
        <w:rPr>
          <w:color w:val="000000" w:themeColor="text1"/>
          <w:sz w:val="22"/>
          <w:szCs w:val="22"/>
        </w:rPr>
        <w:t xml:space="preserve">(married or cohabitated, unmarried or divorced or widowed), time since surgery (6 month – 1 year, 1 year - 5 years, </w:t>
      </w:r>
      <w:r w:rsidRPr="00407876">
        <w:rPr>
          <w:rFonts w:eastAsia="맑은 고딕" w:hint="eastAsia"/>
          <w:color w:val="000000" w:themeColor="text1"/>
          <w:sz w:val="22"/>
          <w:szCs w:val="22"/>
        </w:rPr>
        <w:t>≥</w:t>
      </w:r>
      <w:r w:rsidRPr="00407876">
        <w:rPr>
          <w:color w:val="000000" w:themeColor="text1"/>
          <w:sz w:val="22"/>
          <w:szCs w:val="22"/>
        </w:rPr>
        <w:t>5 years), stage (I, II or III), and center</w:t>
      </w:r>
    </w:p>
    <w:p w14:paraId="7481980A" w14:textId="77777777" w:rsidR="001B682C" w:rsidRPr="00407876" w:rsidRDefault="001B682C" w:rsidP="0009191C">
      <w:pPr>
        <w:wordWrap/>
        <w:spacing w:line="480" w:lineRule="auto"/>
        <w:rPr>
          <w:color w:val="000000" w:themeColor="text1"/>
          <w:sz w:val="22"/>
          <w:szCs w:val="22"/>
        </w:rPr>
      </w:pPr>
    </w:p>
    <w:p w14:paraId="4AE9C200" w14:textId="46AEEA39" w:rsidR="00470CD6" w:rsidRPr="0009191C" w:rsidRDefault="00470CD6" w:rsidP="003A2383">
      <w:pPr>
        <w:pStyle w:val="af0"/>
        <w:wordWrap/>
        <w:spacing w:after="160" w:line="480" w:lineRule="auto"/>
        <w:rPr>
          <w:color w:val="auto"/>
          <w:sz w:val="22"/>
          <w:szCs w:val="22"/>
        </w:rPr>
      </w:pPr>
    </w:p>
    <w:sectPr w:rsidR="00470CD6" w:rsidRPr="0009191C" w:rsidSect="00E7607E">
      <w:footerReference w:type="default" r:id="rId8"/>
      <w:pgSz w:w="16838" w:h="11906" w:orient="landscape"/>
      <w:pgMar w:top="1134" w:right="1701" w:bottom="1134" w:left="1440" w:header="851" w:footer="992" w:gutter="0"/>
      <w:lnNumType w:countBy="1" w:restart="continuous"/>
      <w:pgNumType w:fmt="numberInDash"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DF2DC" w14:textId="77777777" w:rsidR="0056316F" w:rsidRDefault="0056316F" w:rsidP="00B32B42">
      <w:pPr>
        <w:spacing w:after="0" w:line="240" w:lineRule="auto"/>
      </w:pPr>
      <w:r>
        <w:separator/>
      </w:r>
    </w:p>
  </w:endnote>
  <w:endnote w:type="continuationSeparator" w:id="0">
    <w:p w14:paraId="7078D944" w14:textId="77777777" w:rsidR="0056316F" w:rsidRDefault="0056316F" w:rsidP="00B32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pleGothic">
    <w:altName w:val="Malgun Gothic Semilight"/>
    <w:charset w:val="4F"/>
    <w:family w:val="auto"/>
    <w:pitch w:val="variable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33184"/>
      <w:docPartObj>
        <w:docPartGallery w:val="Page Numbers (Bottom of Page)"/>
        <w:docPartUnique/>
      </w:docPartObj>
    </w:sdtPr>
    <w:sdtEndPr/>
    <w:sdtContent>
      <w:p w14:paraId="55881D2D" w14:textId="1111DF71" w:rsidR="00540858" w:rsidRDefault="00540858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6F62" w:rsidRPr="00026F62">
          <w:rPr>
            <w:noProof/>
            <w:lang w:val="ko-KR"/>
          </w:rPr>
          <w:t>-</w:t>
        </w:r>
        <w:r w:rsidR="00026F62">
          <w:rPr>
            <w:noProof/>
          </w:rPr>
          <w:t xml:space="preserve"> 6 -</w:t>
        </w:r>
        <w:r>
          <w:fldChar w:fldCharType="end"/>
        </w:r>
      </w:p>
    </w:sdtContent>
  </w:sdt>
  <w:p w14:paraId="61D41A71" w14:textId="77777777" w:rsidR="00540858" w:rsidRDefault="0054085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86602" w14:textId="77777777" w:rsidR="0056316F" w:rsidRDefault="0056316F" w:rsidP="00B32B42">
      <w:pPr>
        <w:spacing w:after="0" w:line="240" w:lineRule="auto"/>
      </w:pPr>
      <w:r>
        <w:separator/>
      </w:r>
    </w:p>
  </w:footnote>
  <w:footnote w:type="continuationSeparator" w:id="0">
    <w:p w14:paraId="0FDCBE01" w14:textId="77777777" w:rsidR="0056316F" w:rsidRDefault="0056316F" w:rsidP="00B32B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3C3368"/>
    <w:multiLevelType w:val="hybridMultilevel"/>
    <w:tmpl w:val="630EA166"/>
    <w:lvl w:ilvl="0" w:tplc="7A48A17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3C112DC"/>
    <w:multiLevelType w:val="hybridMultilevel"/>
    <w:tmpl w:val="5568D2DC"/>
    <w:lvl w:ilvl="0" w:tplc="C58046A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82CE3D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9746F91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7F20B2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D10119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C54E9F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ADE528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0DEC81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01EE74A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454799"/>
    <w:multiLevelType w:val="hybridMultilevel"/>
    <w:tmpl w:val="AB42B7E8"/>
    <w:lvl w:ilvl="0" w:tplc="F58ED83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lth Quality Life Out Copy2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s0s9wfaztf55eep51x5et72axtra2svt0x&quot;&gt;METS and QOL for breast cancer survivors&lt;record-ids&gt;&lt;item&gt;4&lt;/item&gt;&lt;item&gt;8&lt;/item&gt;&lt;item&gt;9&lt;/item&gt;&lt;item&gt;15&lt;/item&gt;&lt;item&gt;16&lt;/item&gt;&lt;item&gt;18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4&lt;/item&gt;&lt;item&gt;48&lt;/item&gt;&lt;item&gt;49&lt;/item&gt;&lt;item&gt;50&lt;/item&gt;&lt;item&gt;51&lt;/item&gt;&lt;item&gt;52&lt;/item&gt;&lt;item&gt;53&lt;/item&gt;&lt;item&gt;55&lt;/item&gt;&lt;item&gt;59&lt;/item&gt;&lt;item&gt;61&lt;/item&gt;&lt;item&gt;70&lt;/item&gt;&lt;item&gt;71&lt;/item&gt;&lt;item&gt;72&lt;/item&gt;&lt;item&gt;73&lt;/item&gt;&lt;item&gt;74&lt;/item&gt;&lt;item&gt;75&lt;/item&gt;&lt;item&gt;76&lt;/item&gt;&lt;item&gt;78&lt;/item&gt;&lt;item&gt;84&lt;/item&gt;&lt;item&gt;89&lt;/item&gt;&lt;item&gt;91&lt;/item&gt;&lt;item&gt;92&lt;/item&gt;&lt;item&gt;93&lt;/item&gt;&lt;item&gt;94&lt;/item&gt;&lt;item&gt;97&lt;/item&gt;&lt;item&gt;150&lt;/item&gt;&lt;item&gt;151&lt;/item&gt;&lt;item&gt;152&lt;/item&gt;&lt;item&gt;153&lt;/item&gt;&lt;/record-ids&gt;&lt;/item&gt;&lt;/Libraries&gt;"/>
  </w:docVars>
  <w:rsids>
    <w:rsidRoot w:val="00D3550F"/>
    <w:rsid w:val="000004F2"/>
    <w:rsid w:val="00000C73"/>
    <w:rsid w:val="00003796"/>
    <w:rsid w:val="00005567"/>
    <w:rsid w:val="0000672C"/>
    <w:rsid w:val="00011574"/>
    <w:rsid w:val="00011D3B"/>
    <w:rsid w:val="00011F2C"/>
    <w:rsid w:val="00013AAB"/>
    <w:rsid w:val="00014DB4"/>
    <w:rsid w:val="00015299"/>
    <w:rsid w:val="0002323F"/>
    <w:rsid w:val="00023989"/>
    <w:rsid w:val="00025AD9"/>
    <w:rsid w:val="00026794"/>
    <w:rsid w:val="00026F62"/>
    <w:rsid w:val="000278C7"/>
    <w:rsid w:val="00027AB5"/>
    <w:rsid w:val="00030458"/>
    <w:rsid w:val="000307AA"/>
    <w:rsid w:val="0003248F"/>
    <w:rsid w:val="000327F9"/>
    <w:rsid w:val="000346E9"/>
    <w:rsid w:val="000348E9"/>
    <w:rsid w:val="00034D24"/>
    <w:rsid w:val="00034D39"/>
    <w:rsid w:val="00034E73"/>
    <w:rsid w:val="00035063"/>
    <w:rsid w:val="000358CF"/>
    <w:rsid w:val="000360C2"/>
    <w:rsid w:val="00036797"/>
    <w:rsid w:val="000408F6"/>
    <w:rsid w:val="00040FBB"/>
    <w:rsid w:val="000413D9"/>
    <w:rsid w:val="00041855"/>
    <w:rsid w:val="0004226C"/>
    <w:rsid w:val="0004277F"/>
    <w:rsid w:val="00043B61"/>
    <w:rsid w:val="00045261"/>
    <w:rsid w:val="00045734"/>
    <w:rsid w:val="000467FD"/>
    <w:rsid w:val="00046B6F"/>
    <w:rsid w:val="00050D17"/>
    <w:rsid w:val="000527FC"/>
    <w:rsid w:val="00052FA5"/>
    <w:rsid w:val="00053EB4"/>
    <w:rsid w:val="0005422B"/>
    <w:rsid w:val="00054EE4"/>
    <w:rsid w:val="00054FF4"/>
    <w:rsid w:val="00057448"/>
    <w:rsid w:val="000577D2"/>
    <w:rsid w:val="00060E90"/>
    <w:rsid w:val="000617BC"/>
    <w:rsid w:val="00062124"/>
    <w:rsid w:val="000623C2"/>
    <w:rsid w:val="000631E3"/>
    <w:rsid w:val="00063252"/>
    <w:rsid w:val="0006433B"/>
    <w:rsid w:val="00064AA3"/>
    <w:rsid w:val="00064E52"/>
    <w:rsid w:val="00065CA5"/>
    <w:rsid w:val="00065E13"/>
    <w:rsid w:val="00065E68"/>
    <w:rsid w:val="00067B96"/>
    <w:rsid w:val="00067C7C"/>
    <w:rsid w:val="000705D1"/>
    <w:rsid w:val="00070DAE"/>
    <w:rsid w:val="00070EE2"/>
    <w:rsid w:val="00071D91"/>
    <w:rsid w:val="00073DB7"/>
    <w:rsid w:val="00074CE7"/>
    <w:rsid w:val="00075461"/>
    <w:rsid w:val="00077A3D"/>
    <w:rsid w:val="00077E1E"/>
    <w:rsid w:val="000800B3"/>
    <w:rsid w:val="0008069B"/>
    <w:rsid w:val="00080D77"/>
    <w:rsid w:val="00082374"/>
    <w:rsid w:val="00082787"/>
    <w:rsid w:val="00083DA3"/>
    <w:rsid w:val="0008482C"/>
    <w:rsid w:val="00084870"/>
    <w:rsid w:val="0008546C"/>
    <w:rsid w:val="00085E69"/>
    <w:rsid w:val="000867ED"/>
    <w:rsid w:val="00090855"/>
    <w:rsid w:val="000915A1"/>
    <w:rsid w:val="0009191C"/>
    <w:rsid w:val="00093443"/>
    <w:rsid w:val="0009476F"/>
    <w:rsid w:val="00094AD1"/>
    <w:rsid w:val="00095359"/>
    <w:rsid w:val="00096DCC"/>
    <w:rsid w:val="0009743E"/>
    <w:rsid w:val="00097ECC"/>
    <w:rsid w:val="000A02DA"/>
    <w:rsid w:val="000A244B"/>
    <w:rsid w:val="000A2B3F"/>
    <w:rsid w:val="000A4101"/>
    <w:rsid w:val="000A47A8"/>
    <w:rsid w:val="000A4C69"/>
    <w:rsid w:val="000A5517"/>
    <w:rsid w:val="000A5E3C"/>
    <w:rsid w:val="000A6C54"/>
    <w:rsid w:val="000A6CE3"/>
    <w:rsid w:val="000A720C"/>
    <w:rsid w:val="000A73D1"/>
    <w:rsid w:val="000B084C"/>
    <w:rsid w:val="000B1A77"/>
    <w:rsid w:val="000B30DF"/>
    <w:rsid w:val="000B3B0F"/>
    <w:rsid w:val="000B3C63"/>
    <w:rsid w:val="000B448A"/>
    <w:rsid w:val="000B535D"/>
    <w:rsid w:val="000B6DBC"/>
    <w:rsid w:val="000B73D8"/>
    <w:rsid w:val="000C101F"/>
    <w:rsid w:val="000C10EE"/>
    <w:rsid w:val="000C13E1"/>
    <w:rsid w:val="000C3FA4"/>
    <w:rsid w:val="000C575E"/>
    <w:rsid w:val="000C5E96"/>
    <w:rsid w:val="000C67A5"/>
    <w:rsid w:val="000C746F"/>
    <w:rsid w:val="000C7F59"/>
    <w:rsid w:val="000D11FB"/>
    <w:rsid w:val="000D1BD7"/>
    <w:rsid w:val="000D1F92"/>
    <w:rsid w:val="000D2A52"/>
    <w:rsid w:val="000D2B43"/>
    <w:rsid w:val="000D4479"/>
    <w:rsid w:val="000D6244"/>
    <w:rsid w:val="000D753A"/>
    <w:rsid w:val="000E00B3"/>
    <w:rsid w:val="000E21C4"/>
    <w:rsid w:val="000E31A3"/>
    <w:rsid w:val="000E5985"/>
    <w:rsid w:val="000E6697"/>
    <w:rsid w:val="000E73AA"/>
    <w:rsid w:val="000F0A9D"/>
    <w:rsid w:val="000F17E6"/>
    <w:rsid w:val="000F1884"/>
    <w:rsid w:val="000F327E"/>
    <w:rsid w:val="000F3FBC"/>
    <w:rsid w:val="000F4735"/>
    <w:rsid w:val="000F499D"/>
    <w:rsid w:val="000F4B59"/>
    <w:rsid w:val="000F79D0"/>
    <w:rsid w:val="000F7AA8"/>
    <w:rsid w:val="00100278"/>
    <w:rsid w:val="00101113"/>
    <w:rsid w:val="001019C9"/>
    <w:rsid w:val="00101C0C"/>
    <w:rsid w:val="00103717"/>
    <w:rsid w:val="001041FD"/>
    <w:rsid w:val="00106943"/>
    <w:rsid w:val="00107E30"/>
    <w:rsid w:val="00113B4A"/>
    <w:rsid w:val="001146AC"/>
    <w:rsid w:val="001149BC"/>
    <w:rsid w:val="00114A25"/>
    <w:rsid w:val="0011500B"/>
    <w:rsid w:val="00115FBA"/>
    <w:rsid w:val="001162CD"/>
    <w:rsid w:val="00117233"/>
    <w:rsid w:val="001211F1"/>
    <w:rsid w:val="00121DB0"/>
    <w:rsid w:val="0012225B"/>
    <w:rsid w:val="00123D13"/>
    <w:rsid w:val="001251CD"/>
    <w:rsid w:val="00130003"/>
    <w:rsid w:val="00130CA8"/>
    <w:rsid w:val="00133BB0"/>
    <w:rsid w:val="00133EEC"/>
    <w:rsid w:val="00134067"/>
    <w:rsid w:val="001344FF"/>
    <w:rsid w:val="00134718"/>
    <w:rsid w:val="00134D42"/>
    <w:rsid w:val="001360B6"/>
    <w:rsid w:val="001400AD"/>
    <w:rsid w:val="00140155"/>
    <w:rsid w:val="00140E67"/>
    <w:rsid w:val="00142CDD"/>
    <w:rsid w:val="0014316D"/>
    <w:rsid w:val="00145FF0"/>
    <w:rsid w:val="001460E2"/>
    <w:rsid w:val="00146E6F"/>
    <w:rsid w:val="00147021"/>
    <w:rsid w:val="00151E00"/>
    <w:rsid w:val="00153C31"/>
    <w:rsid w:val="0015406D"/>
    <w:rsid w:val="001542F1"/>
    <w:rsid w:val="001554A9"/>
    <w:rsid w:val="001559B5"/>
    <w:rsid w:val="001577F4"/>
    <w:rsid w:val="001601AE"/>
    <w:rsid w:val="0016026B"/>
    <w:rsid w:val="001608E3"/>
    <w:rsid w:val="00161858"/>
    <w:rsid w:val="00162F5F"/>
    <w:rsid w:val="00163433"/>
    <w:rsid w:val="001635F7"/>
    <w:rsid w:val="00163C6D"/>
    <w:rsid w:val="00163EAF"/>
    <w:rsid w:val="001643AA"/>
    <w:rsid w:val="00165D8E"/>
    <w:rsid w:val="00165E37"/>
    <w:rsid w:val="00167813"/>
    <w:rsid w:val="001714E9"/>
    <w:rsid w:val="00172CF3"/>
    <w:rsid w:val="00174897"/>
    <w:rsid w:val="0017539A"/>
    <w:rsid w:val="00177D98"/>
    <w:rsid w:val="00180045"/>
    <w:rsid w:val="001801AA"/>
    <w:rsid w:val="00180C76"/>
    <w:rsid w:val="00183029"/>
    <w:rsid w:val="001830DC"/>
    <w:rsid w:val="00184862"/>
    <w:rsid w:val="001860A7"/>
    <w:rsid w:val="00186507"/>
    <w:rsid w:val="00187128"/>
    <w:rsid w:val="001878A9"/>
    <w:rsid w:val="001907EF"/>
    <w:rsid w:val="001909DB"/>
    <w:rsid w:val="00192D18"/>
    <w:rsid w:val="001943CC"/>
    <w:rsid w:val="001963E6"/>
    <w:rsid w:val="0019751F"/>
    <w:rsid w:val="001A016F"/>
    <w:rsid w:val="001A18E6"/>
    <w:rsid w:val="001A28B3"/>
    <w:rsid w:val="001A5172"/>
    <w:rsid w:val="001A6161"/>
    <w:rsid w:val="001A62D2"/>
    <w:rsid w:val="001A713A"/>
    <w:rsid w:val="001A7899"/>
    <w:rsid w:val="001A7B40"/>
    <w:rsid w:val="001B0C44"/>
    <w:rsid w:val="001B1AE6"/>
    <w:rsid w:val="001B1BF1"/>
    <w:rsid w:val="001B2D13"/>
    <w:rsid w:val="001B2EF9"/>
    <w:rsid w:val="001B3685"/>
    <w:rsid w:val="001B373E"/>
    <w:rsid w:val="001B392F"/>
    <w:rsid w:val="001B4362"/>
    <w:rsid w:val="001B682C"/>
    <w:rsid w:val="001B6C57"/>
    <w:rsid w:val="001B6E28"/>
    <w:rsid w:val="001B6E5C"/>
    <w:rsid w:val="001B701E"/>
    <w:rsid w:val="001B75CA"/>
    <w:rsid w:val="001C0745"/>
    <w:rsid w:val="001C0AAC"/>
    <w:rsid w:val="001C1156"/>
    <w:rsid w:val="001C19F5"/>
    <w:rsid w:val="001C295B"/>
    <w:rsid w:val="001C3356"/>
    <w:rsid w:val="001C46E8"/>
    <w:rsid w:val="001C48C2"/>
    <w:rsid w:val="001C4EEE"/>
    <w:rsid w:val="001C5B75"/>
    <w:rsid w:val="001D0264"/>
    <w:rsid w:val="001D0A70"/>
    <w:rsid w:val="001D0B51"/>
    <w:rsid w:val="001D0F8C"/>
    <w:rsid w:val="001D10A5"/>
    <w:rsid w:val="001D16DE"/>
    <w:rsid w:val="001D1868"/>
    <w:rsid w:val="001D2D39"/>
    <w:rsid w:val="001D40CB"/>
    <w:rsid w:val="001D47DB"/>
    <w:rsid w:val="001D52BE"/>
    <w:rsid w:val="001D67C5"/>
    <w:rsid w:val="001E03A5"/>
    <w:rsid w:val="001E1D20"/>
    <w:rsid w:val="001E2DBB"/>
    <w:rsid w:val="001E3154"/>
    <w:rsid w:val="001E3782"/>
    <w:rsid w:val="001E45EF"/>
    <w:rsid w:val="001E4845"/>
    <w:rsid w:val="001E4BB0"/>
    <w:rsid w:val="001F22AC"/>
    <w:rsid w:val="001F2726"/>
    <w:rsid w:val="001F4945"/>
    <w:rsid w:val="001F4C9D"/>
    <w:rsid w:val="001F5A62"/>
    <w:rsid w:val="001F5B2B"/>
    <w:rsid w:val="00200BF2"/>
    <w:rsid w:val="00200D8F"/>
    <w:rsid w:val="00200FFB"/>
    <w:rsid w:val="00201D62"/>
    <w:rsid w:val="002031BA"/>
    <w:rsid w:val="00203667"/>
    <w:rsid w:val="002045CF"/>
    <w:rsid w:val="00205524"/>
    <w:rsid w:val="00206291"/>
    <w:rsid w:val="0020663A"/>
    <w:rsid w:val="00206B2E"/>
    <w:rsid w:val="002103F6"/>
    <w:rsid w:val="00211456"/>
    <w:rsid w:val="00211DE9"/>
    <w:rsid w:val="0021211E"/>
    <w:rsid w:val="002121FE"/>
    <w:rsid w:val="002133AB"/>
    <w:rsid w:val="00213C8E"/>
    <w:rsid w:val="00217C07"/>
    <w:rsid w:val="00221CB3"/>
    <w:rsid w:val="00222D5F"/>
    <w:rsid w:val="00223204"/>
    <w:rsid w:val="00224925"/>
    <w:rsid w:val="00226F9B"/>
    <w:rsid w:val="002279E9"/>
    <w:rsid w:val="0023078F"/>
    <w:rsid w:val="00230BC3"/>
    <w:rsid w:val="002323CF"/>
    <w:rsid w:val="002325E1"/>
    <w:rsid w:val="0023260A"/>
    <w:rsid w:val="00234CAF"/>
    <w:rsid w:val="00235597"/>
    <w:rsid w:val="002355A6"/>
    <w:rsid w:val="0023596E"/>
    <w:rsid w:val="00236436"/>
    <w:rsid w:val="002378A3"/>
    <w:rsid w:val="00237A52"/>
    <w:rsid w:val="0024006C"/>
    <w:rsid w:val="0024078E"/>
    <w:rsid w:val="00240AE8"/>
    <w:rsid w:val="00241241"/>
    <w:rsid w:val="002419D0"/>
    <w:rsid w:val="00242FEE"/>
    <w:rsid w:val="002433BF"/>
    <w:rsid w:val="00244576"/>
    <w:rsid w:val="002451C7"/>
    <w:rsid w:val="00246556"/>
    <w:rsid w:val="0024727A"/>
    <w:rsid w:val="002507DC"/>
    <w:rsid w:val="002508F7"/>
    <w:rsid w:val="00250D5E"/>
    <w:rsid w:val="00250F12"/>
    <w:rsid w:val="00251294"/>
    <w:rsid w:val="00251984"/>
    <w:rsid w:val="00251ABF"/>
    <w:rsid w:val="00251C16"/>
    <w:rsid w:val="00252ECC"/>
    <w:rsid w:val="002532E0"/>
    <w:rsid w:val="0025364E"/>
    <w:rsid w:val="00253B4B"/>
    <w:rsid w:val="00254731"/>
    <w:rsid w:val="002551E2"/>
    <w:rsid w:val="00255C6B"/>
    <w:rsid w:val="002562E6"/>
    <w:rsid w:val="0025650B"/>
    <w:rsid w:val="0025720A"/>
    <w:rsid w:val="00257DD1"/>
    <w:rsid w:val="00260AA7"/>
    <w:rsid w:val="00260DA9"/>
    <w:rsid w:val="002626EB"/>
    <w:rsid w:val="00262B8C"/>
    <w:rsid w:val="00263395"/>
    <w:rsid w:val="002649E0"/>
    <w:rsid w:val="002659AB"/>
    <w:rsid w:val="002675ED"/>
    <w:rsid w:val="00270369"/>
    <w:rsid w:val="00271BBB"/>
    <w:rsid w:val="0027347D"/>
    <w:rsid w:val="00273A6B"/>
    <w:rsid w:val="00273CA0"/>
    <w:rsid w:val="00274A4F"/>
    <w:rsid w:val="00274F87"/>
    <w:rsid w:val="00275BE1"/>
    <w:rsid w:val="0027791D"/>
    <w:rsid w:val="002805B1"/>
    <w:rsid w:val="00280DB7"/>
    <w:rsid w:val="00281FDB"/>
    <w:rsid w:val="00282162"/>
    <w:rsid w:val="00282D9F"/>
    <w:rsid w:val="002834C9"/>
    <w:rsid w:val="00284624"/>
    <w:rsid w:val="00285DC1"/>
    <w:rsid w:val="00286476"/>
    <w:rsid w:val="00287159"/>
    <w:rsid w:val="0028765B"/>
    <w:rsid w:val="00290B76"/>
    <w:rsid w:val="00291567"/>
    <w:rsid w:val="00293D22"/>
    <w:rsid w:val="00295A4C"/>
    <w:rsid w:val="00296371"/>
    <w:rsid w:val="00296609"/>
    <w:rsid w:val="00296C63"/>
    <w:rsid w:val="00297E80"/>
    <w:rsid w:val="002A3CE3"/>
    <w:rsid w:val="002A4EDD"/>
    <w:rsid w:val="002A6393"/>
    <w:rsid w:val="002A74A9"/>
    <w:rsid w:val="002A74F6"/>
    <w:rsid w:val="002A771D"/>
    <w:rsid w:val="002B2263"/>
    <w:rsid w:val="002B2388"/>
    <w:rsid w:val="002B2715"/>
    <w:rsid w:val="002B4217"/>
    <w:rsid w:val="002B4C34"/>
    <w:rsid w:val="002C1167"/>
    <w:rsid w:val="002C1813"/>
    <w:rsid w:val="002C1C96"/>
    <w:rsid w:val="002C245F"/>
    <w:rsid w:val="002C31B2"/>
    <w:rsid w:val="002C3900"/>
    <w:rsid w:val="002C3AE6"/>
    <w:rsid w:val="002C45DA"/>
    <w:rsid w:val="002C5421"/>
    <w:rsid w:val="002C7987"/>
    <w:rsid w:val="002D0B9A"/>
    <w:rsid w:val="002D258A"/>
    <w:rsid w:val="002D3254"/>
    <w:rsid w:val="002D3963"/>
    <w:rsid w:val="002D52B3"/>
    <w:rsid w:val="002D536F"/>
    <w:rsid w:val="002D6C11"/>
    <w:rsid w:val="002D70CD"/>
    <w:rsid w:val="002D72C8"/>
    <w:rsid w:val="002D7C3A"/>
    <w:rsid w:val="002E065E"/>
    <w:rsid w:val="002E1F5E"/>
    <w:rsid w:val="002E266A"/>
    <w:rsid w:val="002E3D47"/>
    <w:rsid w:val="002E5D17"/>
    <w:rsid w:val="002E60F6"/>
    <w:rsid w:val="002E7B09"/>
    <w:rsid w:val="002F1248"/>
    <w:rsid w:val="002F19B9"/>
    <w:rsid w:val="002F3BC1"/>
    <w:rsid w:val="002F4948"/>
    <w:rsid w:val="002F4AD3"/>
    <w:rsid w:val="002F4B07"/>
    <w:rsid w:val="002F4B97"/>
    <w:rsid w:val="002F4EC2"/>
    <w:rsid w:val="002F753C"/>
    <w:rsid w:val="002F792B"/>
    <w:rsid w:val="003017E2"/>
    <w:rsid w:val="003024D7"/>
    <w:rsid w:val="0030291D"/>
    <w:rsid w:val="00302CF3"/>
    <w:rsid w:val="0030341D"/>
    <w:rsid w:val="00303468"/>
    <w:rsid w:val="003046D3"/>
    <w:rsid w:val="00305547"/>
    <w:rsid w:val="00305578"/>
    <w:rsid w:val="00306836"/>
    <w:rsid w:val="00307DAE"/>
    <w:rsid w:val="003102B2"/>
    <w:rsid w:val="0031037F"/>
    <w:rsid w:val="00310A30"/>
    <w:rsid w:val="00311692"/>
    <w:rsid w:val="00313CCB"/>
    <w:rsid w:val="0031408B"/>
    <w:rsid w:val="00314162"/>
    <w:rsid w:val="00316023"/>
    <w:rsid w:val="00316CA6"/>
    <w:rsid w:val="00320A67"/>
    <w:rsid w:val="00321080"/>
    <w:rsid w:val="0032128A"/>
    <w:rsid w:val="00321FC2"/>
    <w:rsid w:val="0032207A"/>
    <w:rsid w:val="00322CA2"/>
    <w:rsid w:val="00323295"/>
    <w:rsid w:val="00323AA5"/>
    <w:rsid w:val="003258BD"/>
    <w:rsid w:val="00327F1A"/>
    <w:rsid w:val="003337ED"/>
    <w:rsid w:val="0034014D"/>
    <w:rsid w:val="00340FCA"/>
    <w:rsid w:val="00343027"/>
    <w:rsid w:val="0034466D"/>
    <w:rsid w:val="00344E80"/>
    <w:rsid w:val="003460C8"/>
    <w:rsid w:val="003463CD"/>
    <w:rsid w:val="00347629"/>
    <w:rsid w:val="00347EB5"/>
    <w:rsid w:val="003506FB"/>
    <w:rsid w:val="00350C22"/>
    <w:rsid w:val="00351EB3"/>
    <w:rsid w:val="003521BF"/>
    <w:rsid w:val="0035252F"/>
    <w:rsid w:val="00353FB4"/>
    <w:rsid w:val="00354F71"/>
    <w:rsid w:val="00354FE5"/>
    <w:rsid w:val="0035605E"/>
    <w:rsid w:val="0035638D"/>
    <w:rsid w:val="00361498"/>
    <w:rsid w:val="0036201E"/>
    <w:rsid w:val="00362499"/>
    <w:rsid w:val="003624E2"/>
    <w:rsid w:val="003633B3"/>
    <w:rsid w:val="00363FE3"/>
    <w:rsid w:val="003644BB"/>
    <w:rsid w:val="00364FE2"/>
    <w:rsid w:val="00366469"/>
    <w:rsid w:val="0036653D"/>
    <w:rsid w:val="00367184"/>
    <w:rsid w:val="003678FB"/>
    <w:rsid w:val="00367A56"/>
    <w:rsid w:val="003702A7"/>
    <w:rsid w:val="0037044D"/>
    <w:rsid w:val="0037050C"/>
    <w:rsid w:val="0037182E"/>
    <w:rsid w:val="00371E9D"/>
    <w:rsid w:val="00372530"/>
    <w:rsid w:val="0037327E"/>
    <w:rsid w:val="00373F31"/>
    <w:rsid w:val="003751CD"/>
    <w:rsid w:val="003753AE"/>
    <w:rsid w:val="00376129"/>
    <w:rsid w:val="00377C31"/>
    <w:rsid w:val="00381022"/>
    <w:rsid w:val="00381837"/>
    <w:rsid w:val="0038196F"/>
    <w:rsid w:val="003820D4"/>
    <w:rsid w:val="003834EA"/>
    <w:rsid w:val="00383605"/>
    <w:rsid w:val="0038485C"/>
    <w:rsid w:val="00385323"/>
    <w:rsid w:val="003856E7"/>
    <w:rsid w:val="003869A8"/>
    <w:rsid w:val="00387113"/>
    <w:rsid w:val="00387513"/>
    <w:rsid w:val="00391357"/>
    <w:rsid w:val="00391703"/>
    <w:rsid w:val="00391852"/>
    <w:rsid w:val="00391893"/>
    <w:rsid w:val="00391EB9"/>
    <w:rsid w:val="003928BA"/>
    <w:rsid w:val="00392D14"/>
    <w:rsid w:val="00395662"/>
    <w:rsid w:val="00395E34"/>
    <w:rsid w:val="00395F86"/>
    <w:rsid w:val="003A14E4"/>
    <w:rsid w:val="003A1595"/>
    <w:rsid w:val="003A2052"/>
    <w:rsid w:val="003A2081"/>
    <w:rsid w:val="003A2383"/>
    <w:rsid w:val="003A343D"/>
    <w:rsid w:val="003A36A9"/>
    <w:rsid w:val="003A4C47"/>
    <w:rsid w:val="003A4F1B"/>
    <w:rsid w:val="003A64D6"/>
    <w:rsid w:val="003A6F71"/>
    <w:rsid w:val="003A6F8D"/>
    <w:rsid w:val="003A7F81"/>
    <w:rsid w:val="003B039F"/>
    <w:rsid w:val="003B2699"/>
    <w:rsid w:val="003B2961"/>
    <w:rsid w:val="003B430B"/>
    <w:rsid w:val="003B62F2"/>
    <w:rsid w:val="003B6D65"/>
    <w:rsid w:val="003B7BDD"/>
    <w:rsid w:val="003C0559"/>
    <w:rsid w:val="003C0D0E"/>
    <w:rsid w:val="003C0F9D"/>
    <w:rsid w:val="003C286A"/>
    <w:rsid w:val="003C3737"/>
    <w:rsid w:val="003C4CDF"/>
    <w:rsid w:val="003C640E"/>
    <w:rsid w:val="003C7B51"/>
    <w:rsid w:val="003D094C"/>
    <w:rsid w:val="003D094F"/>
    <w:rsid w:val="003D19F0"/>
    <w:rsid w:val="003D25DA"/>
    <w:rsid w:val="003D73AD"/>
    <w:rsid w:val="003D7CB5"/>
    <w:rsid w:val="003E04E4"/>
    <w:rsid w:val="003E1688"/>
    <w:rsid w:val="003E232B"/>
    <w:rsid w:val="003E390E"/>
    <w:rsid w:val="003E3992"/>
    <w:rsid w:val="003E509F"/>
    <w:rsid w:val="003E6699"/>
    <w:rsid w:val="003E75D1"/>
    <w:rsid w:val="003E7ADA"/>
    <w:rsid w:val="003F04C0"/>
    <w:rsid w:val="003F070A"/>
    <w:rsid w:val="003F2159"/>
    <w:rsid w:val="003F25D4"/>
    <w:rsid w:val="003F360E"/>
    <w:rsid w:val="003F3F5A"/>
    <w:rsid w:val="003F4BDB"/>
    <w:rsid w:val="003F4BDC"/>
    <w:rsid w:val="003F58E1"/>
    <w:rsid w:val="003F6D70"/>
    <w:rsid w:val="004006F9"/>
    <w:rsid w:val="00400849"/>
    <w:rsid w:val="00400E32"/>
    <w:rsid w:val="00402082"/>
    <w:rsid w:val="00402E5C"/>
    <w:rsid w:val="0040436B"/>
    <w:rsid w:val="00404E5F"/>
    <w:rsid w:val="00404E7F"/>
    <w:rsid w:val="00406921"/>
    <w:rsid w:val="00407876"/>
    <w:rsid w:val="00407993"/>
    <w:rsid w:val="00407FF2"/>
    <w:rsid w:val="004104A4"/>
    <w:rsid w:val="004108B3"/>
    <w:rsid w:val="00413921"/>
    <w:rsid w:val="00415035"/>
    <w:rsid w:val="00415DEF"/>
    <w:rsid w:val="0041691B"/>
    <w:rsid w:val="00416A15"/>
    <w:rsid w:val="00417079"/>
    <w:rsid w:val="00420F63"/>
    <w:rsid w:val="004213EB"/>
    <w:rsid w:val="00421A33"/>
    <w:rsid w:val="00423D6D"/>
    <w:rsid w:val="004277E9"/>
    <w:rsid w:val="00430C9C"/>
    <w:rsid w:val="00430FCC"/>
    <w:rsid w:val="0043291E"/>
    <w:rsid w:val="00433B61"/>
    <w:rsid w:val="00435EB4"/>
    <w:rsid w:val="00437F93"/>
    <w:rsid w:val="00440ECE"/>
    <w:rsid w:val="00442962"/>
    <w:rsid w:val="00443D30"/>
    <w:rsid w:val="00446808"/>
    <w:rsid w:val="00447D67"/>
    <w:rsid w:val="00450782"/>
    <w:rsid w:val="00451E92"/>
    <w:rsid w:val="00452384"/>
    <w:rsid w:val="00454173"/>
    <w:rsid w:val="0045494B"/>
    <w:rsid w:val="00454F02"/>
    <w:rsid w:val="00455A06"/>
    <w:rsid w:val="00456649"/>
    <w:rsid w:val="00462097"/>
    <w:rsid w:val="00464793"/>
    <w:rsid w:val="00464DD9"/>
    <w:rsid w:val="004669FD"/>
    <w:rsid w:val="00466D71"/>
    <w:rsid w:val="00467F11"/>
    <w:rsid w:val="00470875"/>
    <w:rsid w:val="00470CD6"/>
    <w:rsid w:val="004721CD"/>
    <w:rsid w:val="00472331"/>
    <w:rsid w:val="00475829"/>
    <w:rsid w:val="00475F18"/>
    <w:rsid w:val="00480361"/>
    <w:rsid w:val="004804BE"/>
    <w:rsid w:val="0048090E"/>
    <w:rsid w:val="00481AB7"/>
    <w:rsid w:val="00482C87"/>
    <w:rsid w:val="00485096"/>
    <w:rsid w:val="00487BE2"/>
    <w:rsid w:val="00493315"/>
    <w:rsid w:val="00493A98"/>
    <w:rsid w:val="004940DD"/>
    <w:rsid w:val="00494ACA"/>
    <w:rsid w:val="00494F6B"/>
    <w:rsid w:val="0049625D"/>
    <w:rsid w:val="00497018"/>
    <w:rsid w:val="004A1717"/>
    <w:rsid w:val="004A2051"/>
    <w:rsid w:val="004A20E9"/>
    <w:rsid w:val="004A230D"/>
    <w:rsid w:val="004A393A"/>
    <w:rsid w:val="004A42FE"/>
    <w:rsid w:val="004A6110"/>
    <w:rsid w:val="004A700E"/>
    <w:rsid w:val="004A70DC"/>
    <w:rsid w:val="004B03CF"/>
    <w:rsid w:val="004B0818"/>
    <w:rsid w:val="004B23B3"/>
    <w:rsid w:val="004B29A3"/>
    <w:rsid w:val="004B2D4C"/>
    <w:rsid w:val="004B3062"/>
    <w:rsid w:val="004B48DE"/>
    <w:rsid w:val="004B6D4B"/>
    <w:rsid w:val="004B7463"/>
    <w:rsid w:val="004C027A"/>
    <w:rsid w:val="004C3524"/>
    <w:rsid w:val="004C3EAC"/>
    <w:rsid w:val="004C5575"/>
    <w:rsid w:val="004D1AD9"/>
    <w:rsid w:val="004D1C1F"/>
    <w:rsid w:val="004D2381"/>
    <w:rsid w:val="004D2CD8"/>
    <w:rsid w:val="004D2E27"/>
    <w:rsid w:val="004D3303"/>
    <w:rsid w:val="004D3B30"/>
    <w:rsid w:val="004D7052"/>
    <w:rsid w:val="004E0FD2"/>
    <w:rsid w:val="004E131E"/>
    <w:rsid w:val="004E19D0"/>
    <w:rsid w:val="004E1DFD"/>
    <w:rsid w:val="004E2A40"/>
    <w:rsid w:val="004E2E27"/>
    <w:rsid w:val="004E44A9"/>
    <w:rsid w:val="004E5593"/>
    <w:rsid w:val="004E6504"/>
    <w:rsid w:val="004E711B"/>
    <w:rsid w:val="004F07F9"/>
    <w:rsid w:val="004F0B5B"/>
    <w:rsid w:val="004F17D7"/>
    <w:rsid w:val="004F71CA"/>
    <w:rsid w:val="004F75B3"/>
    <w:rsid w:val="004F7A75"/>
    <w:rsid w:val="004F7CDD"/>
    <w:rsid w:val="00503296"/>
    <w:rsid w:val="005032ED"/>
    <w:rsid w:val="00503BDB"/>
    <w:rsid w:val="00504ED2"/>
    <w:rsid w:val="005054CE"/>
    <w:rsid w:val="00505A0E"/>
    <w:rsid w:val="00506A85"/>
    <w:rsid w:val="00510D40"/>
    <w:rsid w:val="00512531"/>
    <w:rsid w:val="005143B9"/>
    <w:rsid w:val="00514C4B"/>
    <w:rsid w:val="005152C7"/>
    <w:rsid w:val="00515AF3"/>
    <w:rsid w:val="005162E6"/>
    <w:rsid w:val="0052009F"/>
    <w:rsid w:val="0052086C"/>
    <w:rsid w:val="00521102"/>
    <w:rsid w:val="005230A2"/>
    <w:rsid w:val="00523D83"/>
    <w:rsid w:val="005248C3"/>
    <w:rsid w:val="00525653"/>
    <w:rsid w:val="00527414"/>
    <w:rsid w:val="00530563"/>
    <w:rsid w:val="00535823"/>
    <w:rsid w:val="00536352"/>
    <w:rsid w:val="00536AC1"/>
    <w:rsid w:val="00536E98"/>
    <w:rsid w:val="00540858"/>
    <w:rsid w:val="00542FB1"/>
    <w:rsid w:val="00545E7D"/>
    <w:rsid w:val="005467FD"/>
    <w:rsid w:val="00546951"/>
    <w:rsid w:val="00550AD6"/>
    <w:rsid w:val="00551341"/>
    <w:rsid w:val="005522C9"/>
    <w:rsid w:val="00553C4D"/>
    <w:rsid w:val="00555146"/>
    <w:rsid w:val="00556A43"/>
    <w:rsid w:val="00557080"/>
    <w:rsid w:val="00557608"/>
    <w:rsid w:val="00557962"/>
    <w:rsid w:val="0056316F"/>
    <w:rsid w:val="00563806"/>
    <w:rsid w:val="005648E1"/>
    <w:rsid w:val="00565400"/>
    <w:rsid w:val="00566E65"/>
    <w:rsid w:val="00567E51"/>
    <w:rsid w:val="00570574"/>
    <w:rsid w:val="00572866"/>
    <w:rsid w:val="005729A0"/>
    <w:rsid w:val="00572DE2"/>
    <w:rsid w:val="0057342C"/>
    <w:rsid w:val="00573A9B"/>
    <w:rsid w:val="00574185"/>
    <w:rsid w:val="00575F42"/>
    <w:rsid w:val="00576227"/>
    <w:rsid w:val="00576408"/>
    <w:rsid w:val="00576EBC"/>
    <w:rsid w:val="00580787"/>
    <w:rsid w:val="00581647"/>
    <w:rsid w:val="00581B7C"/>
    <w:rsid w:val="0058309A"/>
    <w:rsid w:val="00584760"/>
    <w:rsid w:val="005859C9"/>
    <w:rsid w:val="005862EF"/>
    <w:rsid w:val="0058770A"/>
    <w:rsid w:val="00590336"/>
    <w:rsid w:val="0059083E"/>
    <w:rsid w:val="00592CDA"/>
    <w:rsid w:val="00596C47"/>
    <w:rsid w:val="005970D3"/>
    <w:rsid w:val="0059775F"/>
    <w:rsid w:val="00597E0C"/>
    <w:rsid w:val="005A0B29"/>
    <w:rsid w:val="005A1750"/>
    <w:rsid w:val="005A2512"/>
    <w:rsid w:val="005A3D83"/>
    <w:rsid w:val="005A4473"/>
    <w:rsid w:val="005A4892"/>
    <w:rsid w:val="005A52C5"/>
    <w:rsid w:val="005A59EC"/>
    <w:rsid w:val="005A6F59"/>
    <w:rsid w:val="005B1C26"/>
    <w:rsid w:val="005B520D"/>
    <w:rsid w:val="005B5D1A"/>
    <w:rsid w:val="005B5F70"/>
    <w:rsid w:val="005B7B0C"/>
    <w:rsid w:val="005B7F38"/>
    <w:rsid w:val="005C2080"/>
    <w:rsid w:val="005C23A4"/>
    <w:rsid w:val="005C23DA"/>
    <w:rsid w:val="005C2A79"/>
    <w:rsid w:val="005C3EC5"/>
    <w:rsid w:val="005C4C8C"/>
    <w:rsid w:val="005C553A"/>
    <w:rsid w:val="005C55CA"/>
    <w:rsid w:val="005C5779"/>
    <w:rsid w:val="005C5A2B"/>
    <w:rsid w:val="005C6584"/>
    <w:rsid w:val="005D30FE"/>
    <w:rsid w:val="005D3A5B"/>
    <w:rsid w:val="005D43C6"/>
    <w:rsid w:val="005D4D2B"/>
    <w:rsid w:val="005D5303"/>
    <w:rsid w:val="005D6849"/>
    <w:rsid w:val="005E03C5"/>
    <w:rsid w:val="005E06F0"/>
    <w:rsid w:val="005E0A74"/>
    <w:rsid w:val="005E0ABB"/>
    <w:rsid w:val="005E1695"/>
    <w:rsid w:val="005E1B61"/>
    <w:rsid w:val="005E25CB"/>
    <w:rsid w:val="005E2DEE"/>
    <w:rsid w:val="005E3CD6"/>
    <w:rsid w:val="005E647F"/>
    <w:rsid w:val="005E65E5"/>
    <w:rsid w:val="005E6AF3"/>
    <w:rsid w:val="005E70AF"/>
    <w:rsid w:val="005E7639"/>
    <w:rsid w:val="005E7EC5"/>
    <w:rsid w:val="005F12AC"/>
    <w:rsid w:val="005F23DA"/>
    <w:rsid w:val="005F305A"/>
    <w:rsid w:val="005F4F63"/>
    <w:rsid w:val="005F6670"/>
    <w:rsid w:val="005F6C5C"/>
    <w:rsid w:val="00604424"/>
    <w:rsid w:val="0060518A"/>
    <w:rsid w:val="006054B2"/>
    <w:rsid w:val="006073A8"/>
    <w:rsid w:val="00607B36"/>
    <w:rsid w:val="0061002D"/>
    <w:rsid w:val="00610318"/>
    <w:rsid w:val="00610661"/>
    <w:rsid w:val="0061345B"/>
    <w:rsid w:val="00614312"/>
    <w:rsid w:val="006152E5"/>
    <w:rsid w:val="0061768F"/>
    <w:rsid w:val="006205DE"/>
    <w:rsid w:val="00621977"/>
    <w:rsid w:val="00621ADB"/>
    <w:rsid w:val="00623318"/>
    <w:rsid w:val="00624E9A"/>
    <w:rsid w:val="00626552"/>
    <w:rsid w:val="0063492E"/>
    <w:rsid w:val="00634AF4"/>
    <w:rsid w:val="00634D07"/>
    <w:rsid w:val="00635305"/>
    <w:rsid w:val="00636946"/>
    <w:rsid w:val="00636E94"/>
    <w:rsid w:val="0063750B"/>
    <w:rsid w:val="00637F61"/>
    <w:rsid w:val="0064192D"/>
    <w:rsid w:val="006426C9"/>
    <w:rsid w:val="00643132"/>
    <w:rsid w:val="00644FDB"/>
    <w:rsid w:val="00647B04"/>
    <w:rsid w:val="00650A45"/>
    <w:rsid w:val="00650EAE"/>
    <w:rsid w:val="00652C8C"/>
    <w:rsid w:val="0065402F"/>
    <w:rsid w:val="0065428B"/>
    <w:rsid w:val="0065638F"/>
    <w:rsid w:val="0065675A"/>
    <w:rsid w:val="00657C64"/>
    <w:rsid w:val="00661849"/>
    <w:rsid w:val="00663686"/>
    <w:rsid w:val="00663E53"/>
    <w:rsid w:val="006669C9"/>
    <w:rsid w:val="00667986"/>
    <w:rsid w:val="006710EB"/>
    <w:rsid w:val="00671E2F"/>
    <w:rsid w:val="00672E60"/>
    <w:rsid w:val="00674173"/>
    <w:rsid w:val="006748B8"/>
    <w:rsid w:val="006767B3"/>
    <w:rsid w:val="00676DE6"/>
    <w:rsid w:val="006774AF"/>
    <w:rsid w:val="00680D53"/>
    <w:rsid w:val="006824C1"/>
    <w:rsid w:val="00682B09"/>
    <w:rsid w:val="00682DA1"/>
    <w:rsid w:val="00683A97"/>
    <w:rsid w:val="00684024"/>
    <w:rsid w:val="0068449E"/>
    <w:rsid w:val="0068496A"/>
    <w:rsid w:val="00685BE9"/>
    <w:rsid w:val="006867EC"/>
    <w:rsid w:val="00690738"/>
    <w:rsid w:val="00691070"/>
    <w:rsid w:val="00691FBB"/>
    <w:rsid w:val="006920D1"/>
    <w:rsid w:val="00693082"/>
    <w:rsid w:val="00693890"/>
    <w:rsid w:val="00693EFF"/>
    <w:rsid w:val="00695A0D"/>
    <w:rsid w:val="00695E9D"/>
    <w:rsid w:val="00696312"/>
    <w:rsid w:val="006976AA"/>
    <w:rsid w:val="006A03FF"/>
    <w:rsid w:val="006A0481"/>
    <w:rsid w:val="006A12F4"/>
    <w:rsid w:val="006A2302"/>
    <w:rsid w:val="006A2373"/>
    <w:rsid w:val="006A298E"/>
    <w:rsid w:val="006A2E26"/>
    <w:rsid w:val="006A4A84"/>
    <w:rsid w:val="006A52CB"/>
    <w:rsid w:val="006A5F44"/>
    <w:rsid w:val="006A6D2A"/>
    <w:rsid w:val="006A6E86"/>
    <w:rsid w:val="006B2884"/>
    <w:rsid w:val="006B29E9"/>
    <w:rsid w:val="006B2CC2"/>
    <w:rsid w:val="006B2F80"/>
    <w:rsid w:val="006B31AF"/>
    <w:rsid w:val="006B3E93"/>
    <w:rsid w:val="006B457D"/>
    <w:rsid w:val="006B4B5D"/>
    <w:rsid w:val="006B754D"/>
    <w:rsid w:val="006C17CF"/>
    <w:rsid w:val="006C1E0A"/>
    <w:rsid w:val="006C2EDB"/>
    <w:rsid w:val="006C3521"/>
    <w:rsid w:val="006C3B6F"/>
    <w:rsid w:val="006C3F10"/>
    <w:rsid w:val="006C40C6"/>
    <w:rsid w:val="006C47BD"/>
    <w:rsid w:val="006C5980"/>
    <w:rsid w:val="006C59B5"/>
    <w:rsid w:val="006C729D"/>
    <w:rsid w:val="006C75D5"/>
    <w:rsid w:val="006C7696"/>
    <w:rsid w:val="006D11FA"/>
    <w:rsid w:val="006D1686"/>
    <w:rsid w:val="006D28E2"/>
    <w:rsid w:val="006D314F"/>
    <w:rsid w:val="006D3632"/>
    <w:rsid w:val="006D607F"/>
    <w:rsid w:val="006D6EE7"/>
    <w:rsid w:val="006E004E"/>
    <w:rsid w:val="006E0EC3"/>
    <w:rsid w:val="006E43E8"/>
    <w:rsid w:val="006E673B"/>
    <w:rsid w:val="006F03D0"/>
    <w:rsid w:val="006F16FE"/>
    <w:rsid w:val="006F199F"/>
    <w:rsid w:val="006F1D66"/>
    <w:rsid w:val="006F1FB5"/>
    <w:rsid w:val="006F29A8"/>
    <w:rsid w:val="006F2C41"/>
    <w:rsid w:val="006F2C94"/>
    <w:rsid w:val="006F363E"/>
    <w:rsid w:val="006F4024"/>
    <w:rsid w:val="006F69EE"/>
    <w:rsid w:val="006F6C1A"/>
    <w:rsid w:val="007021BC"/>
    <w:rsid w:val="00702354"/>
    <w:rsid w:val="0070314A"/>
    <w:rsid w:val="00704352"/>
    <w:rsid w:val="00704ADC"/>
    <w:rsid w:val="00707767"/>
    <w:rsid w:val="00707912"/>
    <w:rsid w:val="0071060C"/>
    <w:rsid w:val="00712B4D"/>
    <w:rsid w:val="00712EFA"/>
    <w:rsid w:val="00713FAD"/>
    <w:rsid w:val="0071639C"/>
    <w:rsid w:val="0071650E"/>
    <w:rsid w:val="0071761C"/>
    <w:rsid w:val="00717DFB"/>
    <w:rsid w:val="007201C1"/>
    <w:rsid w:val="00721F51"/>
    <w:rsid w:val="00722F0D"/>
    <w:rsid w:val="007235AB"/>
    <w:rsid w:val="0072396B"/>
    <w:rsid w:val="007242CA"/>
    <w:rsid w:val="00726421"/>
    <w:rsid w:val="007266FA"/>
    <w:rsid w:val="007267A6"/>
    <w:rsid w:val="0072771A"/>
    <w:rsid w:val="00730174"/>
    <w:rsid w:val="007309AD"/>
    <w:rsid w:val="00730A08"/>
    <w:rsid w:val="0073125F"/>
    <w:rsid w:val="00732B58"/>
    <w:rsid w:val="00732E52"/>
    <w:rsid w:val="00733C12"/>
    <w:rsid w:val="007342BB"/>
    <w:rsid w:val="0073645A"/>
    <w:rsid w:val="00736808"/>
    <w:rsid w:val="0073683C"/>
    <w:rsid w:val="00736C33"/>
    <w:rsid w:val="00740EF3"/>
    <w:rsid w:val="00743CA3"/>
    <w:rsid w:val="007450F6"/>
    <w:rsid w:val="0074563C"/>
    <w:rsid w:val="00746690"/>
    <w:rsid w:val="007472C4"/>
    <w:rsid w:val="0075013A"/>
    <w:rsid w:val="00751104"/>
    <w:rsid w:val="00754917"/>
    <w:rsid w:val="00756BFE"/>
    <w:rsid w:val="0075791E"/>
    <w:rsid w:val="00761905"/>
    <w:rsid w:val="00763244"/>
    <w:rsid w:val="00763F5B"/>
    <w:rsid w:val="0076531C"/>
    <w:rsid w:val="007676A4"/>
    <w:rsid w:val="0077069A"/>
    <w:rsid w:val="0077077B"/>
    <w:rsid w:val="00770EF8"/>
    <w:rsid w:val="00771689"/>
    <w:rsid w:val="007717E0"/>
    <w:rsid w:val="00772A5B"/>
    <w:rsid w:val="00774024"/>
    <w:rsid w:val="007773EB"/>
    <w:rsid w:val="007774E9"/>
    <w:rsid w:val="0077750A"/>
    <w:rsid w:val="00777C0D"/>
    <w:rsid w:val="00781500"/>
    <w:rsid w:val="00782475"/>
    <w:rsid w:val="00782627"/>
    <w:rsid w:val="00782D3A"/>
    <w:rsid w:val="0078426A"/>
    <w:rsid w:val="0078799D"/>
    <w:rsid w:val="00791246"/>
    <w:rsid w:val="00792172"/>
    <w:rsid w:val="007949AD"/>
    <w:rsid w:val="00794AAD"/>
    <w:rsid w:val="00794B5E"/>
    <w:rsid w:val="00794CD4"/>
    <w:rsid w:val="00797101"/>
    <w:rsid w:val="007A0BF6"/>
    <w:rsid w:val="007A11EA"/>
    <w:rsid w:val="007A22C4"/>
    <w:rsid w:val="007A23B8"/>
    <w:rsid w:val="007A29F8"/>
    <w:rsid w:val="007A4156"/>
    <w:rsid w:val="007A5EF2"/>
    <w:rsid w:val="007A76CA"/>
    <w:rsid w:val="007B037C"/>
    <w:rsid w:val="007B0B04"/>
    <w:rsid w:val="007B338A"/>
    <w:rsid w:val="007B3979"/>
    <w:rsid w:val="007B5113"/>
    <w:rsid w:val="007B5F86"/>
    <w:rsid w:val="007B666B"/>
    <w:rsid w:val="007B6909"/>
    <w:rsid w:val="007B7D47"/>
    <w:rsid w:val="007C0E09"/>
    <w:rsid w:val="007C2637"/>
    <w:rsid w:val="007C2780"/>
    <w:rsid w:val="007C54CF"/>
    <w:rsid w:val="007C5573"/>
    <w:rsid w:val="007C5AEE"/>
    <w:rsid w:val="007C693A"/>
    <w:rsid w:val="007C6ABA"/>
    <w:rsid w:val="007C6AFD"/>
    <w:rsid w:val="007C7266"/>
    <w:rsid w:val="007D2163"/>
    <w:rsid w:val="007D21D3"/>
    <w:rsid w:val="007D300D"/>
    <w:rsid w:val="007D4B0C"/>
    <w:rsid w:val="007D4FB0"/>
    <w:rsid w:val="007D5910"/>
    <w:rsid w:val="007E0E7E"/>
    <w:rsid w:val="007E0FF9"/>
    <w:rsid w:val="007E186A"/>
    <w:rsid w:val="007E18B8"/>
    <w:rsid w:val="007E19C2"/>
    <w:rsid w:val="007E2A74"/>
    <w:rsid w:val="007E2E2D"/>
    <w:rsid w:val="007E3F4F"/>
    <w:rsid w:val="007E4B68"/>
    <w:rsid w:val="007E4D54"/>
    <w:rsid w:val="007E5393"/>
    <w:rsid w:val="007E6078"/>
    <w:rsid w:val="007E791D"/>
    <w:rsid w:val="007E7AE0"/>
    <w:rsid w:val="007E7EB9"/>
    <w:rsid w:val="007F03E3"/>
    <w:rsid w:val="007F0969"/>
    <w:rsid w:val="007F0C02"/>
    <w:rsid w:val="007F0DA9"/>
    <w:rsid w:val="007F1E22"/>
    <w:rsid w:val="007F4C67"/>
    <w:rsid w:val="007F6482"/>
    <w:rsid w:val="007F7A81"/>
    <w:rsid w:val="007F7EE5"/>
    <w:rsid w:val="00800542"/>
    <w:rsid w:val="00800F73"/>
    <w:rsid w:val="00800FF6"/>
    <w:rsid w:val="0080116B"/>
    <w:rsid w:val="00801344"/>
    <w:rsid w:val="00803021"/>
    <w:rsid w:val="008037A8"/>
    <w:rsid w:val="00803B75"/>
    <w:rsid w:val="00804CC4"/>
    <w:rsid w:val="008050AE"/>
    <w:rsid w:val="00805308"/>
    <w:rsid w:val="00811C96"/>
    <w:rsid w:val="00811EA9"/>
    <w:rsid w:val="00812C15"/>
    <w:rsid w:val="00812C72"/>
    <w:rsid w:val="00813FE2"/>
    <w:rsid w:val="008149AB"/>
    <w:rsid w:val="00814E56"/>
    <w:rsid w:val="00815D4C"/>
    <w:rsid w:val="008162C8"/>
    <w:rsid w:val="008164FF"/>
    <w:rsid w:val="0081742E"/>
    <w:rsid w:val="0081752A"/>
    <w:rsid w:val="00817918"/>
    <w:rsid w:val="0081797A"/>
    <w:rsid w:val="00820A69"/>
    <w:rsid w:val="008216E8"/>
    <w:rsid w:val="008219D6"/>
    <w:rsid w:val="00821BB8"/>
    <w:rsid w:val="0082309D"/>
    <w:rsid w:val="008239B2"/>
    <w:rsid w:val="00824B7B"/>
    <w:rsid w:val="008302AF"/>
    <w:rsid w:val="0083071F"/>
    <w:rsid w:val="00830B81"/>
    <w:rsid w:val="00832D44"/>
    <w:rsid w:val="00832EA7"/>
    <w:rsid w:val="00833106"/>
    <w:rsid w:val="0083327F"/>
    <w:rsid w:val="00834570"/>
    <w:rsid w:val="00834600"/>
    <w:rsid w:val="00834BB1"/>
    <w:rsid w:val="00835D22"/>
    <w:rsid w:val="0083648F"/>
    <w:rsid w:val="00836AF9"/>
    <w:rsid w:val="0083795E"/>
    <w:rsid w:val="00837C9A"/>
    <w:rsid w:val="00842551"/>
    <w:rsid w:val="008427B0"/>
    <w:rsid w:val="00842939"/>
    <w:rsid w:val="00842C6E"/>
    <w:rsid w:val="00844DE6"/>
    <w:rsid w:val="00844F7A"/>
    <w:rsid w:val="00845BD9"/>
    <w:rsid w:val="00846724"/>
    <w:rsid w:val="00847B23"/>
    <w:rsid w:val="00847F29"/>
    <w:rsid w:val="00851145"/>
    <w:rsid w:val="00851739"/>
    <w:rsid w:val="008530B3"/>
    <w:rsid w:val="008544CC"/>
    <w:rsid w:val="00854F82"/>
    <w:rsid w:val="00856A90"/>
    <w:rsid w:val="00856C84"/>
    <w:rsid w:val="00856CBE"/>
    <w:rsid w:val="00860C89"/>
    <w:rsid w:val="008615B2"/>
    <w:rsid w:val="008619DA"/>
    <w:rsid w:val="00861CA2"/>
    <w:rsid w:val="00861D05"/>
    <w:rsid w:val="00862BC4"/>
    <w:rsid w:val="008630C4"/>
    <w:rsid w:val="00865769"/>
    <w:rsid w:val="008664CA"/>
    <w:rsid w:val="00866CD7"/>
    <w:rsid w:val="00866D49"/>
    <w:rsid w:val="00867BBD"/>
    <w:rsid w:val="00870984"/>
    <w:rsid w:val="00870CCE"/>
    <w:rsid w:val="00872171"/>
    <w:rsid w:val="00874835"/>
    <w:rsid w:val="008748D7"/>
    <w:rsid w:val="0087502E"/>
    <w:rsid w:val="00876AA5"/>
    <w:rsid w:val="00876E13"/>
    <w:rsid w:val="00877127"/>
    <w:rsid w:val="00877536"/>
    <w:rsid w:val="00877A72"/>
    <w:rsid w:val="00880072"/>
    <w:rsid w:val="00880A8C"/>
    <w:rsid w:val="0088136C"/>
    <w:rsid w:val="008815B7"/>
    <w:rsid w:val="00881CA5"/>
    <w:rsid w:val="00882272"/>
    <w:rsid w:val="00883AF5"/>
    <w:rsid w:val="00884BA0"/>
    <w:rsid w:val="0088670B"/>
    <w:rsid w:val="00886B66"/>
    <w:rsid w:val="00887D25"/>
    <w:rsid w:val="00890EED"/>
    <w:rsid w:val="00891343"/>
    <w:rsid w:val="00891DD5"/>
    <w:rsid w:val="008937C8"/>
    <w:rsid w:val="0089394D"/>
    <w:rsid w:val="0089397B"/>
    <w:rsid w:val="008944DE"/>
    <w:rsid w:val="00894AC7"/>
    <w:rsid w:val="00896494"/>
    <w:rsid w:val="008965A8"/>
    <w:rsid w:val="00896E7C"/>
    <w:rsid w:val="008979D6"/>
    <w:rsid w:val="008A0B9A"/>
    <w:rsid w:val="008A298B"/>
    <w:rsid w:val="008A2ED2"/>
    <w:rsid w:val="008A3254"/>
    <w:rsid w:val="008A35DC"/>
    <w:rsid w:val="008A4AC6"/>
    <w:rsid w:val="008A68B3"/>
    <w:rsid w:val="008A6EA2"/>
    <w:rsid w:val="008A6F21"/>
    <w:rsid w:val="008A72E5"/>
    <w:rsid w:val="008B186A"/>
    <w:rsid w:val="008B2148"/>
    <w:rsid w:val="008B29B7"/>
    <w:rsid w:val="008B3001"/>
    <w:rsid w:val="008B6321"/>
    <w:rsid w:val="008B65EE"/>
    <w:rsid w:val="008B67F4"/>
    <w:rsid w:val="008C05B0"/>
    <w:rsid w:val="008C072E"/>
    <w:rsid w:val="008C0923"/>
    <w:rsid w:val="008C17DA"/>
    <w:rsid w:val="008C1E3E"/>
    <w:rsid w:val="008C201E"/>
    <w:rsid w:val="008C25E9"/>
    <w:rsid w:val="008C28F9"/>
    <w:rsid w:val="008C39F7"/>
    <w:rsid w:val="008C59CE"/>
    <w:rsid w:val="008C5E86"/>
    <w:rsid w:val="008C6AD8"/>
    <w:rsid w:val="008D1DC0"/>
    <w:rsid w:val="008D27A5"/>
    <w:rsid w:val="008D2B5D"/>
    <w:rsid w:val="008D3806"/>
    <w:rsid w:val="008D4A36"/>
    <w:rsid w:val="008D6FE6"/>
    <w:rsid w:val="008E0551"/>
    <w:rsid w:val="008E21ED"/>
    <w:rsid w:val="008E2414"/>
    <w:rsid w:val="008E3A9A"/>
    <w:rsid w:val="008E3B84"/>
    <w:rsid w:val="008E477E"/>
    <w:rsid w:val="008E4BEC"/>
    <w:rsid w:val="008E51A3"/>
    <w:rsid w:val="008E6A5A"/>
    <w:rsid w:val="008E6FCD"/>
    <w:rsid w:val="008F0B6D"/>
    <w:rsid w:val="008F0BD3"/>
    <w:rsid w:val="008F1772"/>
    <w:rsid w:val="008F26E8"/>
    <w:rsid w:val="008F435E"/>
    <w:rsid w:val="008F56C9"/>
    <w:rsid w:val="008F5E68"/>
    <w:rsid w:val="008F7C85"/>
    <w:rsid w:val="008F7D5B"/>
    <w:rsid w:val="00900328"/>
    <w:rsid w:val="00900B29"/>
    <w:rsid w:val="00900D0F"/>
    <w:rsid w:val="0090172D"/>
    <w:rsid w:val="00902150"/>
    <w:rsid w:val="00902AFB"/>
    <w:rsid w:val="00903B51"/>
    <w:rsid w:val="00904701"/>
    <w:rsid w:val="0090488B"/>
    <w:rsid w:val="00906B6E"/>
    <w:rsid w:val="00907400"/>
    <w:rsid w:val="00910A95"/>
    <w:rsid w:val="00911346"/>
    <w:rsid w:val="00912CED"/>
    <w:rsid w:val="00913899"/>
    <w:rsid w:val="00913F12"/>
    <w:rsid w:val="00914251"/>
    <w:rsid w:val="0091731D"/>
    <w:rsid w:val="0091752E"/>
    <w:rsid w:val="009210A3"/>
    <w:rsid w:val="0092133E"/>
    <w:rsid w:val="009216BD"/>
    <w:rsid w:val="00921E45"/>
    <w:rsid w:val="0092412C"/>
    <w:rsid w:val="00924E2D"/>
    <w:rsid w:val="0092500F"/>
    <w:rsid w:val="00925368"/>
    <w:rsid w:val="0092738E"/>
    <w:rsid w:val="00930CCA"/>
    <w:rsid w:val="00932C7C"/>
    <w:rsid w:val="00933483"/>
    <w:rsid w:val="00933A6A"/>
    <w:rsid w:val="009358D7"/>
    <w:rsid w:val="00936D98"/>
    <w:rsid w:val="0094098B"/>
    <w:rsid w:val="00941777"/>
    <w:rsid w:val="009417A2"/>
    <w:rsid w:val="0094190C"/>
    <w:rsid w:val="009434F2"/>
    <w:rsid w:val="00946B12"/>
    <w:rsid w:val="00946EEA"/>
    <w:rsid w:val="00946F7B"/>
    <w:rsid w:val="009510F8"/>
    <w:rsid w:val="009516D1"/>
    <w:rsid w:val="0095275F"/>
    <w:rsid w:val="009528EE"/>
    <w:rsid w:val="00952EAE"/>
    <w:rsid w:val="00953956"/>
    <w:rsid w:val="00953AD0"/>
    <w:rsid w:val="00953BEE"/>
    <w:rsid w:val="009546FA"/>
    <w:rsid w:val="00955A51"/>
    <w:rsid w:val="00955C56"/>
    <w:rsid w:val="009567C1"/>
    <w:rsid w:val="00957B76"/>
    <w:rsid w:val="009602C0"/>
    <w:rsid w:val="00960F93"/>
    <w:rsid w:val="00962F5F"/>
    <w:rsid w:val="00964794"/>
    <w:rsid w:val="00965324"/>
    <w:rsid w:val="00970892"/>
    <w:rsid w:val="009716F3"/>
    <w:rsid w:val="00973362"/>
    <w:rsid w:val="0097488B"/>
    <w:rsid w:val="00974D14"/>
    <w:rsid w:val="00975136"/>
    <w:rsid w:val="00975214"/>
    <w:rsid w:val="0097707C"/>
    <w:rsid w:val="009773C1"/>
    <w:rsid w:val="009778FB"/>
    <w:rsid w:val="00977A98"/>
    <w:rsid w:val="00980865"/>
    <w:rsid w:val="009814CE"/>
    <w:rsid w:val="00983A39"/>
    <w:rsid w:val="00983EC7"/>
    <w:rsid w:val="00984990"/>
    <w:rsid w:val="00984F20"/>
    <w:rsid w:val="009863AC"/>
    <w:rsid w:val="00987A6E"/>
    <w:rsid w:val="00987DF9"/>
    <w:rsid w:val="00991680"/>
    <w:rsid w:val="00991F70"/>
    <w:rsid w:val="00991FAB"/>
    <w:rsid w:val="00992583"/>
    <w:rsid w:val="00994960"/>
    <w:rsid w:val="009953A4"/>
    <w:rsid w:val="00996EF8"/>
    <w:rsid w:val="009A0508"/>
    <w:rsid w:val="009A155D"/>
    <w:rsid w:val="009A1CC3"/>
    <w:rsid w:val="009A295A"/>
    <w:rsid w:val="009A2A43"/>
    <w:rsid w:val="009A2E41"/>
    <w:rsid w:val="009A3430"/>
    <w:rsid w:val="009A40D6"/>
    <w:rsid w:val="009A5117"/>
    <w:rsid w:val="009A6BF4"/>
    <w:rsid w:val="009A7E6F"/>
    <w:rsid w:val="009A7F5D"/>
    <w:rsid w:val="009B07EC"/>
    <w:rsid w:val="009B1922"/>
    <w:rsid w:val="009B2F71"/>
    <w:rsid w:val="009B3F49"/>
    <w:rsid w:val="009B4313"/>
    <w:rsid w:val="009B736D"/>
    <w:rsid w:val="009B7AF0"/>
    <w:rsid w:val="009B7B0E"/>
    <w:rsid w:val="009C08EE"/>
    <w:rsid w:val="009C13CF"/>
    <w:rsid w:val="009C2AE9"/>
    <w:rsid w:val="009C41E3"/>
    <w:rsid w:val="009C4840"/>
    <w:rsid w:val="009C5336"/>
    <w:rsid w:val="009C5418"/>
    <w:rsid w:val="009C56A5"/>
    <w:rsid w:val="009C5921"/>
    <w:rsid w:val="009C6EFB"/>
    <w:rsid w:val="009C716F"/>
    <w:rsid w:val="009C720C"/>
    <w:rsid w:val="009D387E"/>
    <w:rsid w:val="009D4277"/>
    <w:rsid w:val="009D5689"/>
    <w:rsid w:val="009D746B"/>
    <w:rsid w:val="009D74B7"/>
    <w:rsid w:val="009D7632"/>
    <w:rsid w:val="009E0B53"/>
    <w:rsid w:val="009E0FA2"/>
    <w:rsid w:val="009E136C"/>
    <w:rsid w:val="009E1F38"/>
    <w:rsid w:val="009E2627"/>
    <w:rsid w:val="009E263C"/>
    <w:rsid w:val="009E2B54"/>
    <w:rsid w:val="009E2C25"/>
    <w:rsid w:val="009E32A0"/>
    <w:rsid w:val="009E3418"/>
    <w:rsid w:val="009E4BE4"/>
    <w:rsid w:val="009E500E"/>
    <w:rsid w:val="009E780D"/>
    <w:rsid w:val="009F170F"/>
    <w:rsid w:val="009F1A83"/>
    <w:rsid w:val="009F2A4B"/>
    <w:rsid w:val="009F35B1"/>
    <w:rsid w:val="009F4A8B"/>
    <w:rsid w:val="009F5AF1"/>
    <w:rsid w:val="009F60EA"/>
    <w:rsid w:val="009F656B"/>
    <w:rsid w:val="009F6B25"/>
    <w:rsid w:val="009F70F3"/>
    <w:rsid w:val="00A00263"/>
    <w:rsid w:val="00A019CE"/>
    <w:rsid w:val="00A022ED"/>
    <w:rsid w:val="00A0268D"/>
    <w:rsid w:val="00A03068"/>
    <w:rsid w:val="00A03B2A"/>
    <w:rsid w:val="00A04598"/>
    <w:rsid w:val="00A06599"/>
    <w:rsid w:val="00A07A21"/>
    <w:rsid w:val="00A10176"/>
    <w:rsid w:val="00A10B1D"/>
    <w:rsid w:val="00A11401"/>
    <w:rsid w:val="00A1169C"/>
    <w:rsid w:val="00A11C1E"/>
    <w:rsid w:val="00A12FE1"/>
    <w:rsid w:val="00A13DCC"/>
    <w:rsid w:val="00A14802"/>
    <w:rsid w:val="00A14BD9"/>
    <w:rsid w:val="00A14C47"/>
    <w:rsid w:val="00A14D7E"/>
    <w:rsid w:val="00A204BD"/>
    <w:rsid w:val="00A20D9C"/>
    <w:rsid w:val="00A22CCB"/>
    <w:rsid w:val="00A22DFA"/>
    <w:rsid w:val="00A23628"/>
    <w:rsid w:val="00A239D0"/>
    <w:rsid w:val="00A23D0E"/>
    <w:rsid w:val="00A246CF"/>
    <w:rsid w:val="00A24D8C"/>
    <w:rsid w:val="00A25A35"/>
    <w:rsid w:val="00A266C9"/>
    <w:rsid w:val="00A30893"/>
    <w:rsid w:val="00A31072"/>
    <w:rsid w:val="00A32211"/>
    <w:rsid w:val="00A3235A"/>
    <w:rsid w:val="00A32366"/>
    <w:rsid w:val="00A32F28"/>
    <w:rsid w:val="00A3353D"/>
    <w:rsid w:val="00A351DA"/>
    <w:rsid w:val="00A354BA"/>
    <w:rsid w:val="00A3601F"/>
    <w:rsid w:val="00A36295"/>
    <w:rsid w:val="00A3633F"/>
    <w:rsid w:val="00A37740"/>
    <w:rsid w:val="00A4093C"/>
    <w:rsid w:val="00A41529"/>
    <w:rsid w:val="00A415B5"/>
    <w:rsid w:val="00A415EE"/>
    <w:rsid w:val="00A41D78"/>
    <w:rsid w:val="00A4367B"/>
    <w:rsid w:val="00A43EF4"/>
    <w:rsid w:val="00A44075"/>
    <w:rsid w:val="00A44460"/>
    <w:rsid w:val="00A4627F"/>
    <w:rsid w:val="00A463C9"/>
    <w:rsid w:val="00A47140"/>
    <w:rsid w:val="00A474CB"/>
    <w:rsid w:val="00A477F6"/>
    <w:rsid w:val="00A47DA3"/>
    <w:rsid w:val="00A5137D"/>
    <w:rsid w:val="00A519FD"/>
    <w:rsid w:val="00A526EA"/>
    <w:rsid w:val="00A531D0"/>
    <w:rsid w:val="00A53A4C"/>
    <w:rsid w:val="00A5580F"/>
    <w:rsid w:val="00A56620"/>
    <w:rsid w:val="00A56F38"/>
    <w:rsid w:val="00A60F88"/>
    <w:rsid w:val="00A6160D"/>
    <w:rsid w:val="00A622DF"/>
    <w:rsid w:val="00A63A39"/>
    <w:rsid w:val="00A64C70"/>
    <w:rsid w:val="00A65B1A"/>
    <w:rsid w:val="00A66221"/>
    <w:rsid w:val="00A66489"/>
    <w:rsid w:val="00A676DA"/>
    <w:rsid w:val="00A679C4"/>
    <w:rsid w:val="00A70918"/>
    <w:rsid w:val="00A70A53"/>
    <w:rsid w:val="00A70F7F"/>
    <w:rsid w:val="00A71683"/>
    <w:rsid w:val="00A71976"/>
    <w:rsid w:val="00A719CF"/>
    <w:rsid w:val="00A719EA"/>
    <w:rsid w:val="00A71DB1"/>
    <w:rsid w:val="00A72F13"/>
    <w:rsid w:val="00A73284"/>
    <w:rsid w:val="00A74512"/>
    <w:rsid w:val="00A74AAF"/>
    <w:rsid w:val="00A74F0F"/>
    <w:rsid w:val="00A75078"/>
    <w:rsid w:val="00A75E3F"/>
    <w:rsid w:val="00A75E7C"/>
    <w:rsid w:val="00A761A8"/>
    <w:rsid w:val="00A800DD"/>
    <w:rsid w:val="00A820B9"/>
    <w:rsid w:val="00A828B0"/>
    <w:rsid w:val="00A82F0E"/>
    <w:rsid w:val="00A8304C"/>
    <w:rsid w:val="00A8308A"/>
    <w:rsid w:val="00A83E8F"/>
    <w:rsid w:val="00A84460"/>
    <w:rsid w:val="00A84CA6"/>
    <w:rsid w:val="00A84D8A"/>
    <w:rsid w:val="00A84EEA"/>
    <w:rsid w:val="00A8550D"/>
    <w:rsid w:val="00A869A5"/>
    <w:rsid w:val="00A90101"/>
    <w:rsid w:val="00A920A4"/>
    <w:rsid w:val="00A92F7E"/>
    <w:rsid w:val="00A95588"/>
    <w:rsid w:val="00AA036A"/>
    <w:rsid w:val="00AA238C"/>
    <w:rsid w:val="00AA7250"/>
    <w:rsid w:val="00AA73BD"/>
    <w:rsid w:val="00AB2704"/>
    <w:rsid w:val="00AB299E"/>
    <w:rsid w:val="00AB39BF"/>
    <w:rsid w:val="00AB4760"/>
    <w:rsid w:val="00AB4CCA"/>
    <w:rsid w:val="00AB4DEF"/>
    <w:rsid w:val="00AB4E21"/>
    <w:rsid w:val="00AB694F"/>
    <w:rsid w:val="00AB7E3D"/>
    <w:rsid w:val="00AC12EB"/>
    <w:rsid w:val="00AC216A"/>
    <w:rsid w:val="00AC2B6D"/>
    <w:rsid w:val="00AC42CD"/>
    <w:rsid w:val="00AC46D1"/>
    <w:rsid w:val="00AC49F5"/>
    <w:rsid w:val="00AC4D89"/>
    <w:rsid w:val="00AC55BA"/>
    <w:rsid w:val="00AC69A6"/>
    <w:rsid w:val="00AC76DB"/>
    <w:rsid w:val="00AD3A0D"/>
    <w:rsid w:val="00AD3C58"/>
    <w:rsid w:val="00AD3F86"/>
    <w:rsid w:val="00AD47C0"/>
    <w:rsid w:val="00AD58EE"/>
    <w:rsid w:val="00AD5A62"/>
    <w:rsid w:val="00AD6142"/>
    <w:rsid w:val="00AD68E1"/>
    <w:rsid w:val="00AD73E4"/>
    <w:rsid w:val="00AD7C74"/>
    <w:rsid w:val="00AD7DE2"/>
    <w:rsid w:val="00AE0220"/>
    <w:rsid w:val="00AE15BD"/>
    <w:rsid w:val="00AE194D"/>
    <w:rsid w:val="00AE32EC"/>
    <w:rsid w:val="00AE40AF"/>
    <w:rsid w:val="00AE4845"/>
    <w:rsid w:val="00AE6A46"/>
    <w:rsid w:val="00AF06AE"/>
    <w:rsid w:val="00AF11C4"/>
    <w:rsid w:val="00AF2BC2"/>
    <w:rsid w:val="00AF30BA"/>
    <w:rsid w:val="00AF42FD"/>
    <w:rsid w:val="00AF4AA5"/>
    <w:rsid w:val="00AF4DAD"/>
    <w:rsid w:val="00AF503C"/>
    <w:rsid w:val="00AF623A"/>
    <w:rsid w:val="00AF760E"/>
    <w:rsid w:val="00B001D1"/>
    <w:rsid w:val="00B00856"/>
    <w:rsid w:val="00B01FDC"/>
    <w:rsid w:val="00B0303B"/>
    <w:rsid w:val="00B052BB"/>
    <w:rsid w:val="00B0648C"/>
    <w:rsid w:val="00B10E83"/>
    <w:rsid w:val="00B1236C"/>
    <w:rsid w:val="00B129A4"/>
    <w:rsid w:val="00B12EE1"/>
    <w:rsid w:val="00B12F77"/>
    <w:rsid w:val="00B1437D"/>
    <w:rsid w:val="00B14ADF"/>
    <w:rsid w:val="00B14CA1"/>
    <w:rsid w:val="00B1515B"/>
    <w:rsid w:val="00B15352"/>
    <w:rsid w:val="00B1557C"/>
    <w:rsid w:val="00B1633F"/>
    <w:rsid w:val="00B167C0"/>
    <w:rsid w:val="00B168AC"/>
    <w:rsid w:val="00B169CF"/>
    <w:rsid w:val="00B171D3"/>
    <w:rsid w:val="00B20471"/>
    <w:rsid w:val="00B20495"/>
    <w:rsid w:val="00B218D6"/>
    <w:rsid w:val="00B21B59"/>
    <w:rsid w:val="00B30672"/>
    <w:rsid w:val="00B30715"/>
    <w:rsid w:val="00B31C31"/>
    <w:rsid w:val="00B32B42"/>
    <w:rsid w:val="00B3305E"/>
    <w:rsid w:val="00B337FE"/>
    <w:rsid w:val="00B33AB0"/>
    <w:rsid w:val="00B36528"/>
    <w:rsid w:val="00B372F4"/>
    <w:rsid w:val="00B41C7C"/>
    <w:rsid w:val="00B43E84"/>
    <w:rsid w:val="00B4690F"/>
    <w:rsid w:val="00B46C96"/>
    <w:rsid w:val="00B46F45"/>
    <w:rsid w:val="00B50A16"/>
    <w:rsid w:val="00B510F9"/>
    <w:rsid w:val="00B515F2"/>
    <w:rsid w:val="00B52649"/>
    <w:rsid w:val="00B53B29"/>
    <w:rsid w:val="00B54693"/>
    <w:rsid w:val="00B57042"/>
    <w:rsid w:val="00B57B7C"/>
    <w:rsid w:val="00B611CA"/>
    <w:rsid w:val="00B62156"/>
    <w:rsid w:val="00B62D48"/>
    <w:rsid w:val="00B6460B"/>
    <w:rsid w:val="00B65FB7"/>
    <w:rsid w:val="00B678C6"/>
    <w:rsid w:val="00B70373"/>
    <w:rsid w:val="00B703CC"/>
    <w:rsid w:val="00B70957"/>
    <w:rsid w:val="00B70E8E"/>
    <w:rsid w:val="00B70F26"/>
    <w:rsid w:val="00B718F9"/>
    <w:rsid w:val="00B71D4B"/>
    <w:rsid w:val="00B72561"/>
    <w:rsid w:val="00B72BD1"/>
    <w:rsid w:val="00B74727"/>
    <w:rsid w:val="00B804EC"/>
    <w:rsid w:val="00B806B8"/>
    <w:rsid w:val="00B83AD5"/>
    <w:rsid w:val="00B84B81"/>
    <w:rsid w:val="00B86205"/>
    <w:rsid w:val="00B86308"/>
    <w:rsid w:val="00B92543"/>
    <w:rsid w:val="00B95D8F"/>
    <w:rsid w:val="00B97750"/>
    <w:rsid w:val="00BA0555"/>
    <w:rsid w:val="00BA140D"/>
    <w:rsid w:val="00BA1EC7"/>
    <w:rsid w:val="00BA204B"/>
    <w:rsid w:val="00BA34A1"/>
    <w:rsid w:val="00BA567D"/>
    <w:rsid w:val="00BA5F3B"/>
    <w:rsid w:val="00BA6311"/>
    <w:rsid w:val="00BA6615"/>
    <w:rsid w:val="00BA6E1E"/>
    <w:rsid w:val="00BA6E2C"/>
    <w:rsid w:val="00BA7765"/>
    <w:rsid w:val="00BA7BBA"/>
    <w:rsid w:val="00BB1042"/>
    <w:rsid w:val="00BB18B2"/>
    <w:rsid w:val="00BB197A"/>
    <w:rsid w:val="00BB22BA"/>
    <w:rsid w:val="00BB5C1B"/>
    <w:rsid w:val="00BB5F7B"/>
    <w:rsid w:val="00BB7D39"/>
    <w:rsid w:val="00BC087B"/>
    <w:rsid w:val="00BC0CF0"/>
    <w:rsid w:val="00BC290B"/>
    <w:rsid w:val="00BC2A98"/>
    <w:rsid w:val="00BC3D9B"/>
    <w:rsid w:val="00BC44C0"/>
    <w:rsid w:val="00BC4DE1"/>
    <w:rsid w:val="00BC4F8A"/>
    <w:rsid w:val="00BC5CF0"/>
    <w:rsid w:val="00BC7496"/>
    <w:rsid w:val="00BD0E8A"/>
    <w:rsid w:val="00BD2F0A"/>
    <w:rsid w:val="00BD31A5"/>
    <w:rsid w:val="00BD4E41"/>
    <w:rsid w:val="00BD4EA0"/>
    <w:rsid w:val="00BD5D24"/>
    <w:rsid w:val="00BD65B5"/>
    <w:rsid w:val="00BD7CE7"/>
    <w:rsid w:val="00BD7D04"/>
    <w:rsid w:val="00BE1E8D"/>
    <w:rsid w:val="00BE2688"/>
    <w:rsid w:val="00BE4DD8"/>
    <w:rsid w:val="00BE5152"/>
    <w:rsid w:val="00BE62B5"/>
    <w:rsid w:val="00BE753B"/>
    <w:rsid w:val="00BF1014"/>
    <w:rsid w:val="00BF21C6"/>
    <w:rsid w:val="00BF2593"/>
    <w:rsid w:val="00BF4A1D"/>
    <w:rsid w:val="00BF4D24"/>
    <w:rsid w:val="00BF55CC"/>
    <w:rsid w:val="00BF6222"/>
    <w:rsid w:val="00BF6D32"/>
    <w:rsid w:val="00BF7249"/>
    <w:rsid w:val="00BF7665"/>
    <w:rsid w:val="00C004AA"/>
    <w:rsid w:val="00C00866"/>
    <w:rsid w:val="00C01CF8"/>
    <w:rsid w:val="00C02BC4"/>
    <w:rsid w:val="00C032C4"/>
    <w:rsid w:val="00C04464"/>
    <w:rsid w:val="00C05F6F"/>
    <w:rsid w:val="00C0727E"/>
    <w:rsid w:val="00C07648"/>
    <w:rsid w:val="00C10666"/>
    <w:rsid w:val="00C15B3E"/>
    <w:rsid w:val="00C17020"/>
    <w:rsid w:val="00C2174F"/>
    <w:rsid w:val="00C2186D"/>
    <w:rsid w:val="00C21FA9"/>
    <w:rsid w:val="00C2264E"/>
    <w:rsid w:val="00C23E7D"/>
    <w:rsid w:val="00C24E89"/>
    <w:rsid w:val="00C26BD2"/>
    <w:rsid w:val="00C270DE"/>
    <w:rsid w:val="00C2720A"/>
    <w:rsid w:val="00C31111"/>
    <w:rsid w:val="00C3238C"/>
    <w:rsid w:val="00C324B6"/>
    <w:rsid w:val="00C331CB"/>
    <w:rsid w:val="00C339A2"/>
    <w:rsid w:val="00C3466B"/>
    <w:rsid w:val="00C34A67"/>
    <w:rsid w:val="00C34B29"/>
    <w:rsid w:val="00C35541"/>
    <w:rsid w:val="00C36013"/>
    <w:rsid w:val="00C36C75"/>
    <w:rsid w:val="00C36DE7"/>
    <w:rsid w:val="00C36F0A"/>
    <w:rsid w:val="00C403F6"/>
    <w:rsid w:val="00C405CC"/>
    <w:rsid w:val="00C41380"/>
    <w:rsid w:val="00C433F6"/>
    <w:rsid w:val="00C45EE4"/>
    <w:rsid w:val="00C46429"/>
    <w:rsid w:val="00C47826"/>
    <w:rsid w:val="00C509D3"/>
    <w:rsid w:val="00C51C87"/>
    <w:rsid w:val="00C520BA"/>
    <w:rsid w:val="00C52360"/>
    <w:rsid w:val="00C53683"/>
    <w:rsid w:val="00C537FB"/>
    <w:rsid w:val="00C53BAB"/>
    <w:rsid w:val="00C53E27"/>
    <w:rsid w:val="00C542AB"/>
    <w:rsid w:val="00C54CA5"/>
    <w:rsid w:val="00C54D08"/>
    <w:rsid w:val="00C55A24"/>
    <w:rsid w:val="00C55E88"/>
    <w:rsid w:val="00C574CC"/>
    <w:rsid w:val="00C603FB"/>
    <w:rsid w:val="00C61197"/>
    <w:rsid w:val="00C61C99"/>
    <w:rsid w:val="00C61FD8"/>
    <w:rsid w:val="00C62540"/>
    <w:rsid w:val="00C62E17"/>
    <w:rsid w:val="00C63261"/>
    <w:rsid w:val="00C6445B"/>
    <w:rsid w:val="00C64CEF"/>
    <w:rsid w:val="00C652EA"/>
    <w:rsid w:val="00C660C7"/>
    <w:rsid w:val="00C66950"/>
    <w:rsid w:val="00C711DA"/>
    <w:rsid w:val="00C71598"/>
    <w:rsid w:val="00C7209B"/>
    <w:rsid w:val="00C72FB7"/>
    <w:rsid w:val="00C74653"/>
    <w:rsid w:val="00C75631"/>
    <w:rsid w:val="00C75DBF"/>
    <w:rsid w:val="00C76649"/>
    <w:rsid w:val="00C77F4A"/>
    <w:rsid w:val="00C80CDB"/>
    <w:rsid w:val="00C81541"/>
    <w:rsid w:val="00C81EC9"/>
    <w:rsid w:val="00C8212E"/>
    <w:rsid w:val="00C82F1C"/>
    <w:rsid w:val="00C83E59"/>
    <w:rsid w:val="00C85803"/>
    <w:rsid w:val="00C865FA"/>
    <w:rsid w:val="00C8790A"/>
    <w:rsid w:val="00C901F7"/>
    <w:rsid w:val="00C9406C"/>
    <w:rsid w:val="00C94992"/>
    <w:rsid w:val="00C94B39"/>
    <w:rsid w:val="00C95825"/>
    <w:rsid w:val="00C966A7"/>
    <w:rsid w:val="00CA0B57"/>
    <w:rsid w:val="00CA0D74"/>
    <w:rsid w:val="00CA1ECE"/>
    <w:rsid w:val="00CA2224"/>
    <w:rsid w:val="00CA22F0"/>
    <w:rsid w:val="00CA367F"/>
    <w:rsid w:val="00CA4070"/>
    <w:rsid w:val="00CA4CE5"/>
    <w:rsid w:val="00CA51B6"/>
    <w:rsid w:val="00CA5254"/>
    <w:rsid w:val="00CA7B57"/>
    <w:rsid w:val="00CA7DF9"/>
    <w:rsid w:val="00CA7EC5"/>
    <w:rsid w:val="00CB01C0"/>
    <w:rsid w:val="00CB2B55"/>
    <w:rsid w:val="00CB3FB7"/>
    <w:rsid w:val="00CB4EE4"/>
    <w:rsid w:val="00CB5B75"/>
    <w:rsid w:val="00CB641D"/>
    <w:rsid w:val="00CB6C7E"/>
    <w:rsid w:val="00CB6D5C"/>
    <w:rsid w:val="00CB7F52"/>
    <w:rsid w:val="00CC19B1"/>
    <w:rsid w:val="00CC2BDC"/>
    <w:rsid w:val="00CC3851"/>
    <w:rsid w:val="00CC685D"/>
    <w:rsid w:val="00CC6EA8"/>
    <w:rsid w:val="00CD0895"/>
    <w:rsid w:val="00CD221A"/>
    <w:rsid w:val="00CD22E9"/>
    <w:rsid w:val="00CD2ED6"/>
    <w:rsid w:val="00CD3239"/>
    <w:rsid w:val="00CD33A8"/>
    <w:rsid w:val="00CD34C6"/>
    <w:rsid w:val="00CD3636"/>
    <w:rsid w:val="00CD50FA"/>
    <w:rsid w:val="00CD54BA"/>
    <w:rsid w:val="00CD5AD1"/>
    <w:rsid w:val="00CD5B36"/>
    <w:rsid w:val="00CD613A"/>
    <w:rsid w:val="00CD7168"/>
    <w:rsid w:val="00CE06CE"/>
    <w:rsid w:val="00CE08FF"/>
    <w:rsid w:val="00CE0EB1"/>
    <w:rsid w:val="00CE1393"/>
    <w:rsid w:val="00CE1A5D"/>
    <w:rsid w:val="00CE33BD"/>
    <w:rsid w:val="00CE4444"/>
    <w:rsid w:val="00CE4947"/>
    <w:rsid w:val="00CE4B0A"/>
    <w:rsid w:val="00CE5F01"/>
    <w:rsid w:val="00CE6103"/>
    <w:rsid w:val="00CE7778"/>
    <w:rsid w:val="00CE796C"/>
    <w:rsid w:val="00CE7A90"/>
    <w:rsid w:val="00CF0930"/>
    <w:rsid w:val="00CF0A67"/>
    <w:rsid w:val="00CF3BFE"/>
    <w:rsid w:val="00CF43D3"/>
    <w:rsid w:val="00CF4D13"/>
    <w:rsid w:val="00CF548E"/>
    <w:rsid w:val="00CF5B74"/>
    <w:rsid w:val="00CF79E2"/>
    <w:rsid w:val="00CF7CC1"/>
    <w:rsid w:val="00D000A2"/>
    <w:rsid w:val="00D00F23"/>
    <w:rsid w:val="00D011BB"/>
    <w:rsid w:val="00D02558"/>
    <w:rsid w:val="00D047FB"/>
    <w:rsid w:val="00D062EA"/>
    <w:rsid w:val="00D06690"/>
    <w:rsid w:val="00D105C0"/>
    <w:rsid w:val="00D10913"/>
    <w:rsid w:val="00D10FAB"/>
    <w:rsid w:val="00D11254"/>
    <w:rsid w:val="00D12C95"/>
    <w:rsid w:val="00D130FD"/>
    <w:rsid w:val="00D135D1"/>
    <w:rsid w:val="00D136CA"/>
    <w:rsid w:val="00D14D97"/>
    <w:rsid w:val="00D1547B"/>
    <w:rsid w:val="00D15DA0"/>
    <w:rsid w:val="00D16063"/>
    <w:rsid w:val="00D17FD5"/>
    <w:rsid w:val="00D20E0C"/>
    <w:rsid w:val="00D21BBC"/>
    <w:rsid w:val="00D21C6F"/>
    <w:rsid w:val="00D22424"/>
    <w:rsid w:val="00D22C19"/>
    <w:rsid w:val="00D23400"/>
    <w:rsid w:val="00D23EB2"/>
    <w:rsid w:val="00D23FC7"/>
    <w:rsid w:val="00D27D1E"/>
    <w:rsid w:val="00D322B9"/>
    <w:rsid w:val="00D325D3"/>
    <w:rsid w:val="00D33B75"/>
    <w:rsid w:val="00D340CE"/>
    <w:rsid w:val="00D345A4"/>
    <w:rsid w:val="00D3550F"/>
    <w:rsid w:val="00D37485"/>
    <w:rsid w:val="00D3792F"/>
    <w:rsid w:val="00D40647"/>
    <w:rsid w:val="00D41461"/>
    <w:rsid w:val="00D41BEC"/>
    <w:rsid w:val="00D43139"/>
    <w:rsid w:val="00D450E8"/>
    <w:rsid w:val="00D45403"/>
    <w:rsid w:val="00D4572F"/>
    <w:rsid w:val="00D45B43"/>
    <w:rsid w:val="00D45D54"/>
    <w:rsid w:val="00D47D4C"/>
    <w:rsid w:val="00D50142"/>
    <w:rsid w:val="00D511F6"/>
    <w:rsid w:val="00D51271"/>
    <w:rsid w:val="00D520FF"/>
    <w:rsid w:val="00D524BA"/>
    <w:rsid w:val="00D52978"/>
    <w:rsid w:val="00D5545B"/>
    <w:rsid w:val="00D57092"/>
    <w:rsid w:val="00D57AD1"/>
    <w:rsid w:val="00D57CF4"/>
    <w:rsid w:val="00D57DE5"/>
    <w:rsid w:val="00D57ECA"/>
    <w:rsid w:val="00D60035"/>
    <w:rsid w:val="00D60FC7"/>
    <w:rsid w:val="00D626AF"/>
    <w:rsid w:val="00D630AD"/>
    <w:rsid w:val="00D63477"/>
    <w:rsid w:val="00D63E9F"/>
    <w:rsid w:val="00D64511"/>
    <w:rsid w:val="00D65246"/>
    <w:rsid w:val="00D65DE2"/>
    <w:rsid w:val="00D65EFC"/>
    <w:rsid w:val="00D669F7"/>
    <w:rsid w:val="00D7100C"/>
    <w:rsid w:val="00D71190"/>
    <w:rsid w:val="00D7182E"/>
    <w:rsid w:val="00D7194E"/>
    <w:rsid w:val="00D72DF9"/>
    <w:rsid w:val="00D731B8"/>
    <w:rsid w:val="00D7360A"/>
    <w:rsid w:val="00D73B91"/>
    <w:rsid w:val="00D77119"/>
    <w:rsid w:val="00D77A5E"/>
    <w:rsid w:val="00D80340"/>
    <w:rsid w:val="00D80D00"/>
    <w:rsid w:val="00D80F43"/>
    <w:rsid w:val="00D82C1D"/>
    <w:rsid w:val="00D82D9E"/>
    <w:rsid w:val="00D83E87"/>
    <w:rsid w:val="00D851CE"/>
    <w:rsid w:val="00D85ED7"/>
    <w:rsid w:val="00D87C23"/>
    <w:rsid w:val="00D905EB"/>
    <w:rsid w:val="00D915A8"/>
    <w:rsid w:val="00D91E08"/>
    <w:rsid w:val="00D91F29"/>
    <w:rsid w:val="00D91FF8"/>
    <w:rsid w:val="00D92AE4"/>
    <w:rsid w:val="00DA0846"/>
    <w:rsid w:val="00DA2829"/>
    <w:rsid w:val="00DA552F"/>
    <w:rsid w:val="00DA7D74"/>
    <w:rsid w:val="00DB06A1"/>
    <w:rsid w:val="00DB1E73"/>
    <w:rsid w:val="00DB37F5"/>
    <w:rsid w:val="00DB3D95"/>
    <w:rsid w:val="00DB5E14"/>
    <w:rsid w:val="00DC043B"/>
    <w:rsid w:val="00DC09A0"/>
    <w:rsid w:val="00DC1997"/>
    <w:rsid w:val="00DC4198"/>
    <w:rsid w:val="00DC5F9F"/>
    <w:rsid w:val="00DC71CF"/>
    <w:rsid w:val="00DC7321"/>
    <w:rsid w:val="00DC7A6D"/>
    <w:rsid w:val="00DD0273"/>
    <w:rsid w:val="00DD0A1C"/>
    <w:rsid w:val="00DD131E"/>
    <w:rsid w:val="00DD28F9"/>
    <w:rsid w:val="00DD2B26"/>
    <w:rsid w:val="00DD3103"/>
    <w:rsid w:val="00DD33C8"/>
    <w:rsid w:val="00DD5302"/>
    <w:rsid w:val="00DD5597"/>
    <w:rsid w:val="00DD5599"/>
    <w:rsid w:val="00DD5F70"/>
    <w:rsid w:val="00DD62CA"/>
    <w:rsid w:val="00DD6565"/>
    <w:rsid w:val="00DD7772"/>
    <w:rsid w:val="00DE03A4"/>
    <w:rsid w:val="00DE0691"/>
    <w:rsid w:val="00DE06F3"/>
    <w:rsid w:val="00DE1A4E"/>
    <w:rsid w:val="00DE2195"/>
    <w:rsid w:val="00DE2CE9"/>
    <w:rsid w:val="00DE3528"/>
    <w:rsid w:val="00DE409F"/>
    <w:rsid w:val="00DE6BC6"/>
    <w:rsid w:val="00DE78A4"/>
    <w:rsid w:val="00DE78EE"/>
    <w:rsid w:val="00DF1511"/>
    <w:rsid w:val="00DF15D9"/>
    <w:rsid w:val="00DF1F86"/>
    <w:rsid w:val="00DF2736"/>
    <w:rsid w:val="00DF2999"/>
    <w:rsid w:val="00DF3B49"/>
    <w:rsid w:val="00DF41CF"/>
    <w:rsid w:val="00DF47D9"/>
    <w:rsid w:val="00DF52CB"/>
    <w:rsid w:val="00DF612D"/>
    <w:rsid w:val="00DF739F"/>
    <w:rsid w:val="00DF7FAB"/>
    <w:rsid w:val="00E00884"/>
    <w:rsid w:val="00E00C71"/>
    <w:rsid w:val="00E02813"/>
    <w:rsid w:val="00E02C83"/>
    <w:rsid w:val="00E06416"/>
    <w:rsid w:val="00E0744C"/>
    <w:rsid w:val="00E104D3"/>
    <w:rsid w:val="00E10DCF"/>
    <w:rsid w:val="00E17D17"/>
    <w:rsid w:val="00E17D53"/>
    <w:rsid w:val="00E205DE"/>
    <w:rsid w:val="00E22905"/>
    <w:rsid w:val="00E2516C"/>
    <w:rsid w:val="00E26762"/>
    <w:rsid w:val="00E26B28"/>
    <w:rsid w:val="00E27646"/>
    <w:rsid w:val="00E27CFD"/>
    <w:rsid w:val="00E3079B"/>
    <w:rsid w:val="00E30983"/>
    <w:rsid w:val="00E3264A"/>
    <w:rsid w:val="00E34732"/>
    <w:rsid w:val="00E35178"/>
    <w:rsid w:val="00E355D4"/>
    <w:rsid w:val="00E35630"/>
    <w:rsid w:val="00E36783"/>
    <w:rsid w:val="00E425DA"/>
    <w:rsid w:val="00E42A8B"/>
    <w:rsid w:val="00E43689"/>
    <w:rsid w:val="00E44487"/>
    <w:rsid w:val="00E4461B"/>
    <w:rsid w:val="00E4468D"/>
    <w:rsid w:val="00E45165"/>
    <w:rsid w:val="00E47A1D"/>
    <w:rsid w:val="00E50647"/>
    <w:rsid w:val="00E50826"/>
    <w:rsid w:val="00E529F1"/>
    <w:rsid w:val="00E54201"/>
    <w:rsid w:val="00E547A7"/>
    <w:rsid w:val="00E54F99"/>
    <w:rsid w:val="00E5607A"/>
    <w:rsid w:val="00E560D3"/>
    <w:rsid w:val="00E5764F"/>
    <w:rsid w:val="00E57E3B"/>
    <w:rsid w:val="00E60282"/>
    <w:rsid w:val="00E604E5"/>
    <w:rsid w:val="00E60CC1"/>
    <w:rsid w:val="00E612EC"/>
    <w:rsid w:val="00E619B5"/>
    <w:rsid w:val="00E61C05"/>
    <w:rsid w:val="00E6202E"/>
    <w:rsid w:val="00E621C4"/>
    <w:rsid w:val="00E63166"/>
    <w:rsid w:val="00E63207"/>
    <w:rsid w:val="00E63459"/>
    <w:rsid w:val="00E635F7"/>
    <w:rsid w:val="00E648DC"/>
    <w:rsid w:val="00E67117"/>
    <w:rsid w:val="00E67649"/>
    <w:rsid w:val="00E72201"/>
    <w:rsid w:val="00E73501"/>
    <w:rsid w:val="00E73572"/>
    <w:rsid w:val="00E739BA"/>
    <w:rsid w:val="00E74037"/>
    <w:rsid w:val="00E759F4"/>
    <w:rsid w:val="00E7607E"/>
    <w:rsid w:val="00E770E0"/>
    <w:rsid w:val="00E77E70"/>
    <w:rsid w:val="00E8194C"/>
    <w:rsid w:val="00E8264F"/>
    <w:rsid w:val="00E8525E"/>
    <w:rsid w:val="00E85DAC"/>
    <w:rsid w:val="00E862DA"/>
    <w:rsid w:val="00E868A1"/>
    <w:rsid w:val="00E86E17"/>
    <w:rsid w:val="00E86F21"/>
    <w:rsid w:val="00E9084E"/>
    <w:rsid w:val="00E911CD"/>
    <w:rsid w:val="00E92332"/>
    <w:rsid w:val="00E92BEE"/>
    <w:rsid w:val="00E92C73"/>
    <w:rsid w:val="00E92D8A"/>
    <w:rsid w:val="00E92E63"/>
    <w:rsid w:val="00E92FEC"/>
    <w:rsid w:val="00E9337B"/>
    <w:rsid w:val="00E942CA"/>
    <w:rsid w:val="00E97414"/>
    <w:rsid w:val="00EA093C"/>
    <w:rsid w:val="00EA0D38"/>
    <w:rsid w:val="00EA1E7F"/>
    <w:rsid w:val="00EA202F"/>
    <w:rsid w:val="00EA21A1"/>
    <w:rsid w:val="00EA24A6"/>
    <w:rsid w:val="00EA5D86"/>
    <w:rsid w:val="00EA6587"/>
    <w:rsid w:val="00EA75C7"/>
    <w:rsid w:val="00EA78C8"/>
    <w:rsid w:val="00EB1728"/>
    <w:rsid w:val="00EB1CFD"/>
    <w:rsid w:val="00EB2074"/>
    <w:rsid w:val="00EB2584"/>
    <w:rsid w:val="00EB279B"/>
    <w:rsid w:val="00EB27B4"/>
    <w:rsid w:val="00EB41FA"/>
    <w:rsid w:val="00EB5934"/>
    <w:rsid w:val="00EB6B32"/>
    <w:rsid w:val="00EB6E65"/>
    <w:rsid w:val="00EB7B29"/>
    <w:rsid w:val="00EC0BC4"/>
    <w:rsid w:val="00EC13B2"/>
    <w:rsid w:val="00EC17E1"/>
    <w:rsid w:val="00EC192E"/>
    <w:rsid w:val="00EC24AE"/>
    <w:rsid w:val="00EC2F6D"/>
    <w:rsid w:val="00EC3B45"/>
    <w:rsid w:val="00EC4D07"/>
    <w:rsid w:val="00EC4EC8"/>
    <w:rsid w:val="00EC597A"/>
    <w:rsid w:val="00EC5A5C"/>
    <w:rsid w:val="00EC5E9F"/>
    <w:rsid w:val="00EC6678"/>
    <w:rsid w:val="00EC66E6"/>
    <w:rsid w:val="00EC6A8B"/>
    <w:rsid w:val="00ED009E"/>
    <w:rsid w:val="00ED0132"/>
    <w:rsid w:val="00ED1BCA"/>
    <w:rsid w:val="00ED4109"/>
    <w:rsid w:val="00ED4231"/>
    <w:rsid w:val="00ED7AB6"/>
    <w:rsid w:val="00ED7CDB"/>
    <w:rsid w:val="00ED7EE7"/>
    <w:rsid w:val="00EE0254"/>
    <w:rsid w:val="00EE173D"/>
    <w:rsid w:val="00EE191D"/>
    <w:rsid w:val="00EE29B6"/>
    <w:rsid w:val="00EE3495"/>
    <w:rsid w:val="00EE4910"/>
    <w:rsid w:val="00EE52FC"/>
    <w:rsid w:val="00EE58B2"/>
    <w:rsid w:val="00EE754C"/>
    <w:rsid w:val="00EE7D3C"/>
    <w:rsid w:val="00EF06EA"/>
    <w:rsid w:val="00EF1746"/>
    <w:rsid w:val="00EF1A6E"/>
    <w:rsid w:val="00EF232D"/>
    <w:rsid w:val="00EF2941"/>
    <w:rsid w:val="00EF4AAC"/>
    <w:rsid w:val="00EF59C0"/>
    <w:rsid w:val="00EF5D53"/>
    <w:rsid w:val="00EF5DED"/>
    <w:rsid w:val="00EF6180"/>
    <w:rsid w:val="00F00985"/>
    <w:rsid w:val="00F02545"/>
    <w:rsid w:val="00F02F5B"/>
    <w:rsid w:val="00F05984"/>
    <w:rsid w:val="00F05AA4"/>
    <w:rsid w:val="00F05B5E"/>
    <w:rsid w:val="00F12AEA"/>
    <w:rsid w:val="00F12BB2"/>
    <w:rsid w:val="00F1303A"/>
    <w:rsid w:val="00F14608"/>
    <w:rsid w:val="00F16D85"/>
    <w:rsid w:val="00F17014"/>
    <w:rsid w:val="00F20350"/>
    <w:rsid w:val="00F20D7A"/>
    <w:rsid w:val="00F22DA8"/>
    <w:rsid w:val="00F23EEF"/>
    <w:rsid w:val="00F24113"/>
    <w:rsid w:val="00F25B44"/>
    <w:rsid w:val="00F27B0F"/>
    <w:rsid w:val="00F316D6"/>
    <w:rsid w:val="00F31C9F"/>
    <w:rsid w:val="00F33F50"/>
    <w:rsid w:val="00F341B5"/>
    <w:rsid w:val="00F34BD0"/>
    <w:rsid w:val="00F3537E"/>
    <w:rsid w:val="00F36D0A"/>
    <w:rsid w:val="00F41B42"/>
    <w:rsid w:val="00F43006"/>
    <w:rsid w:val="00F43A0F"/>
    <w:rsid w:val="00F43AC2"/>
    <w:rsid w:val="00F44564"/>
    <w:rsid w:val="00F44EF9"/>
    <w:rsid w:val="00F458C6"/>
    <w:rsid w:val="00F465DB"/>
    <w:rsid w:val="00F47435"/>
    <w:rsid w:val="00F50722"/>
    <w:rsid w:val="00F50B38"/>
    <w:rsid w:val="00F51564"/>
    <w:rsid w:val="00F52FA6"/>
    <w:rsid w:val="00F53CE3"/>
    <w:rsid w:val="00F5443B"/>
    <w:rsid w:val="00F55585"/>
    <w:rsid w:val="00F60D05"/>
    <w:rsid w:val="00F60D7A"/>
    <w:rsid w:val="00F60E3F"/>
    <w:rsid w:val="00F6178E"/>
    <w:rsid w:val="00F62B81"/>
    <w:rsid w:val="00F62D04"/>
    <w:rsid w:val="00F631D2"/>
    <w:rsid w:val="00F64606"/>
    <w:rsid w:val="00F65221"/>
    <w:rsid w:val="00F65D67"/>
    <w:rsid w:val="00F66751"/>
    <w:rsid w:val="00F66FE7"/>
    <w:rsid w:val="00F6704F"/>
    <w:rsid w:val="00F70DEF"/>
    <w:rsid w:val="00F71B08"/>
    <w:rsid w:val="00F72AE1"/>
    <w:rsid w:val="00F73074"/>
    <w:rsid w:val="00F73CF8"/>
    <w:rsid w:val="00F74A39"/>
    <w:rsid w:val="00F764B8"/>
    <w:rsid w:val="00F7760E"/>
    <w:rsid w:val="00F77E9F"/>
    <w:rsid w:val="00F817C7"/>
    <w:rsid w:val="00F81B9B"/>
    <w:rsid w:val="00F82AC9"/>
    <w:rsid w:val="00F839E1"/>
    <w:rsid w:val="00F83FE6"/>
    <w:rsid w:val="00F84527"/>
    <w:rsid w:val="00F857A0"/>
    <w:rsid w:val="00F87F95"/>
    <w:rsid w:val="00F9170D"/>
    <w:rsid w:val="00F9191C"/>
    <w:rsid w:val="00F92C79"/>
    <w:rsid w:val="00F92E3F"/>
    <w:rsid w:val="00F93908"/>
    <w:rsid w:val="00F94008"/>
    <w:rsid w:val="00F948DD"/>
    <w:rsid w:val="00F94DBD"/>
    <w:rsid w:val="00F95689"/>
    <w:rsid w:val="00F9639A"/>
    <w:rsid w:val="00F96A63"/>
    <w:rsid w:val="00F97433"/>
    <w:rsid w:val="00F974FB"/>
    <w:rsid w:val="00F97B54"/>
    <w:rsid w:val="00F97BA3"/>
    <w:rsid w:val="00FA07ED"/>
    <w:rsid w:val="00FA3D05"/>
    <w:rsid w:val="00FA58CD"/>
    <w:rsid w:val="00FA5B63"/>
    <w:rsid w:val="00FA5D7A"/>
    <w:rsid w:val="00FA6468"/>
    <w:rsid w:val="00FA6AF5"/>
    <w:rsid w:val="00FA6C56"/>
    <w:rsid w:val="00FA775C"/>
    <w:rsid w:val="00FA7EEF"/>
    <w:rsid w:val="00FB08CD"/>
    <w:rsid w:val="00FB360F"/>
    <w:rsid w:val="00FB40A2"/>
    <w:rsid w:val="00FB49BE"/>
    <w:rsid w:val="00FB4EBE"/>
    <w:rsid w:val="00FB55D2"/>
    <w:rsid w:val="00FB5D5E"/>
    <w:rsid w:val="00FB5D7A"/>
    <w:rsid w:val="00FB75CD"/>
    <w:rsid w:val="00FC04ED"/>
    <w:rsid w:val="00FC14BD"/>
    <w:rsid w:val="00FC2083"/>
    <w:rsid w:val="00FC28F5"/>
    <w:rsid w:val="00FC3883"/>
    <w:rsid w:val="00FC3936"/>
    <w:rsid w:val="00FC48E9"/>
    <w:rsid w:val="00FC4985"/>
    <w:rsid w:val="00FC4F03"/>
    <w:rsid w:val="00FC5654"/>
    <w:rsid w:val="00FC5797"/>
    <w:rsid w:val="00FC5D60"/>
    <w:rsid w:val="00FC67CF"/>
    <w:rsid w:val="00FD15FE"/>
    <w:rsid w:val="00FD2D69"/>
    <w:rsid w:val="00FD38FC"/>
    <w:rsid w:val="00FD674C"/>
    <w:rsid w:val="00FD6DBA"/>
    <w:rsid w:val="00FE2AAB"/>
    <w:rsid w:val="00FE2AC5"/>
    <w:rsid w:val="00FE46CB"/>
    <w:rsid w:val="00FE574D"/>
    <w:rsid w:val="00FE5A9C"/>
    <w:rsid w:val="00FE6816"/>
    <w:rsid w:val="00FE6A29"/>
    <w:rsid w:val="00FF0174"/>
    <w:rsid w:val="00FF0D0D"/>
    <w:rsid w:val="00FF2D94"/>
    <w:rsid w:val="00FF2FFD"/>
    <w:rsid w:val="00FF39B9"/>
    <w:rsid w:val="00FF3C79"/>
    <w:rsid w:val="00FF4206"/>
    <w:rsid w:val="00FF48F6"/>
    <w:rsid w:val="00FF4A2B"/>
    <w:rsid w:val="00FF51BB"/>
    <w:rsid w:val="00FF6637"/>
    <w:rsid w:val="00FF68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51FFAD"/>
  <w15:docId w15:val="{F5373423-0639-44B2-BD77-51B3B032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굴림" w:hAnsi="Times New Roman" w:cs="Times New Roman"/>
        <w:color w:val="000000"/>
        <w:sz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19F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E5F0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3550F"/>
    <w:pPr>
      <w:spacing w:after="0" w:line="384" w:lineRule="auto"/>
      <w:textAlignment w:val="baseline"/>
    </w:pPr>
    <w:rPr>
      <w:rFonts w:ascii="굴림" w:hAnsi="굴림" w:cs="굴림"/>
    </w:rPr>
  </w:style>
  <w:style w:type="paragraph" w:customStyle="1" w:styleId="MS">
    <w:name w:val="MS바탕글"/>
    <w:basedOn w:val="a"/>
    <w:rsid w:val="001554A9"/>
    <w:pPr>
      <w:shd w:val="clear" w:color="auto" w:fill="FFFFFF"/>
      <w:spacing w:after="200" w:line="273" w:lineRule="auto"/>
      <w:textAlignment w:val="baseline"/>
    </w:pPr>
    <w:rPr>
      <w:rFonts w:ascii="굴림" w:hAnsi="굴림" w:cs="굴림"/>
    </w:rPr>
  </w:style>
  <w:style w:type="character" w:styleId="a4">
    <w:name w:val="Hyperlink"/>
    <w:basedOn w:val="a0"/>
    <w:uiPriority w:val="99"/>
    <w:unhideWhenUsed/>
    <w:rsid w:val="00933A6A"/>
    <w:rPr>
      <w:strike w:val="0"/>
      <w:dstrike w:val="0"/>
      <w:color w:val="316C9D"/>
      <w:u w:val="none"/>
      <w:effect w:val="none"/>
    </w:rPr>
  </w:style>
  <w:style w:type="paragraph" w:styleId="a5">
    <w:name w:val="Normal (Web)"/>
    <w:basedOn w:val="a"/>
    <w:uiPriority w:val="99"/>
    <w:semiHidden/>
    <w:unhideWhenUsed/>
    <w:rsid w:val="002C542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hAnsi="굴림" w:cs="굴림"/>
      <w:szCs w:val="24"/>
    </w:rPr>
  </w:style>
  <w:style w:type="paragraph" w:styleId="a6">
    <w:name w:val="header"/>
    <w:basedOn w:val="a"/>
    <w:link w:val="Char"/>
    <w:uiPriority w:val="99"/>
    <w:unhideWhenUsed/>
    <w:rsid w:val="00B32B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32B42"/>
  </w:style>
  <w:style w:type="paragraph" w:styleId="a7">
    <w:name w:val="footer"/>
    <w:basedOn w:val="a"/>
    <w:link w:val="Char0"/>
    <w:uiPriority w:val="99"/>
    <w:unhideWhenUsed/>
    <w:rsid w:val="00B32B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32B42"/>
  </w:style>
  <w:style w:type="character" w:customStyle="1" w:styleId="slug-doi2">
    <w:name w:val="slug-doi2"/>
    <w:basedOn w:val="a0"/>
    <w:rsid w:val="00B337FE"/>
  </w:style>
  <w:style w:type="paragraph" w:styleId="a8">
    <w:name w:val="List Paragraph"/>
    <w:basedOn w:val="a"/>
    <w:uiPriority w:val="34"/>
    <w:qFormat/>
    <w:rsid w:val="00145FF0"/>
    <w:pPr>
      <w:ind w:leftChars="400" w:left="800"/>
    </w:pPr>
  </w:style>
  <w:style w:type="table" w:styleId="a9">
    <w:name w:val="Table Grid"/>
    <w:basedOn w:val="a1"/>
    <w:uiPriority w:val="59"/>
    <w:rsid w:val="00264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1"/>
    <w:uiPriority w:val="99"/>
    <w:semiHidden/>
    <w:unhideWhenUsed/>
    <w:rsid w:val="0041691B"/>
    <w:pPr>
      <w:spacing w:after="0" w:line="240" w:lineRule="auto"/>
    </w:pPr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41691B"/>
    <w:rPr>
      <w:rFonts w:ascii="AppleGothic" w:eastAsia="AppleGothic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81B7C"/>
    <w:pPr>
      <w:spacing w:after="0"/>
      <w:jc w:val="center"/>
    </w:pPr>
    <w:rPr>
      <w:rFonts w:ascii="맑은 고딕" w:eastAsia="맑은 고딕" w:hAnsi="맑은 고딕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81B7C"/>
    <w:rPr>
      <w:rFonts w:ascii="맑은 고딕" w:eastAsia="맑은 고딕" w:hAnsi="맑은 고딕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81B7C"/>
    <w:pPr>
      <w:spacing w:line="240" w:lineRule="auto"/>
    </w:pPr>
    <w:rPr>
      <w:rFonts w:ascii="맑은 고딕" w:eastAsia="맑은 고딕" w:hAnsi="맑은 고딕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81B7C"/>
    <w:rPr>
      <w:rFonts w:ascii="맑은 고딕" w:eastAsia="맑은 고딕" w:hAnsi="맑은 고딕"/>
      <w:noProof/>
      <w:sz w:val="20"/>
    </w:rPr>
  </w:style>
  <w:style w:type="character" w:customStyle="1" w:styleId="current-selection">
    <w:name w:val="current-selection"/>
    <w:basedOn w:val="a0"/>
    <w:rsid w:val="001B6E28"/>
  </w:style>
  <w:style w:type="character" w:customStyle="1" w:styleId="ab">
    <w:name w:val="_"/>
    <w:basedOn w:val="a0"/>
    <w:rsid w:val="001B6E28"/>
  </w:style>
  <w:style w:type="character" w:styleId="ac">
    <w:name w:val="Subtle Emphasis"/>
    <w:basedOn w:val="a0"/>
    <w:uiPriority w:val="19"/>
    <w:qFormat/>
    <w:rsid w:val="00960F93"/>
    <w:rPr>
      <w:i/>
      <w:iCs/>
      <w:color w:val="808080" w:themeColor="text1" w:themeTint="7F"/>
    </w:rPr>
  </w:style>
  <w:style w:type="paragraph" w:styleId="ad">
    <w:name w:val="Revision"/>
    <w:hidden/>
    <w:uiPriority w:val="99"/>
    <w:semiHidden/>
    <w:rsid w:val="00AE6A46"/>
    <w:pPr>
      <w:spacing w:after="0" w:line="240" w:lineRule="auto"/>
      <w:jc w:val="left"/>
    </w:pPr>
  </w:style>
  <w:style w:type="character" w:styleId="ae">
    <w:name w:val="line number"/>
    <w:basedOn w:val="a0"/>
    <w:uiPriority w:val="99"/>
    <w:semiHidden/>
    <w:unhideWhenUsed/>
    <w:rsid w:val="00062124"/>
  </w:style>
  <w:style w:type="character" w:styleId="af">
    <w:name w:val="Strong"/>
    <w:basedOn w:val="a0"/>
    <w:uiPriority w:val="22"/>
    <w:qFormat/>
    <w:rsid w:val="00062124"/>
    <w:rPr>
      <w:b/>
      <w:bCs/>
    </w:rPr>
  </w:style>
  <w:style w:type="character" w:customStyle="1" w:styleId="apple-converted-space">
    <w:name w:val="apple-converted-space"/>
    <w:basedOn w:val="a0"/>
    <w:rsid w:val="00062124"/>
  </w:style>
  <w:style w:type="paragraph" w:styleId="af0">
    <w:name w:val="No Spacing"/>
    <w:uiPriority w:val="1"/>
    <w:qFormat/>
    <w:rsid w:val="00ED7CDB"/>
    <w:pPr>
      <w:widowControl w:val="0"/>
      <w:wordWrap w:val="0"/>
      <w:autoSpaceDE w:val="0"/>
      <w:autoSpaceDN w:val="0"/>
      <w:spacing w:after="0" w:line="240" w:lineRule="auto"/>
    </w:pPr>
  </w:style>
  <w:style w:type="paragraph" w:styleId="af1">
    <w:name w:val="annotation text"/>
    <w:basedOn w:val="a"/>
    <w:link w:val="Char2"/>
    <w:uiPriority w:val="99"/>
    <w:semiHidden/>
    <w:unhideWhenUsed/>
    <w:rsid w:val="00F93908"/>
    <w:pPr>
      <w:spacing w:line="240" w:lineRule="auto"/>
      <w:jc w:val="left"/>
    </w:pPr>
    <w:rPr>
      <w:rFonts w:ascii="Tahoma" w:hAnsi="Tahoma" w:cs="Tahoma"/>
      <w:sz w:val="16"/>
    </w:rPr>
  </w:style>
  <w:style w:type="character" w:customStyle="1" w:styleId="Char2">
    <w:name w:val="메모 텍스트 Char"/>
    <w:basedOn w:val="a0"/>
    <w:link w:val="af1"/>
    <w:uiPriority w:val="99"/>
    <w:semiHidden/>
    <w:rsid w:val="00F93908"/>
    <w:rPr>
      <w:rFonts w:ascii="Tahoma" w:hAnsi="Tahoma" w:cs="Tahoma"/>
      <w:sz w:val="16"/>
    </w:rPr>
  </w:style>
  <w:style w:type="character" w:styleId="af2">
    <w:name w:val="annotation reference"/>
    <w:basedOn w:val="a0"/>
    <w:uiPriority w:val="99"/>
    <w:semiHidden/>
    <w:unhideWhenUsed/>
    <w:rsid w:val="00F93908"/>
    <w:rPr>
      <w:sz w:val="16"/>
      <w:szCs w:val="16"/>
    </w:rPr>
  </w:style>
  <w:style w:type="paragraph" w:styleId="af3">
    <w:name w:val="annotation subject"/>
    <w:basedOn w:val="af1"/>
    <w:next w:val="af1"/>
    <w:link w:val="Char3"/>
    <w:uiPriority w:val="99"/>
    <w:semiHidden/>
    <w:unhideWhenUsed/>
    <w:rsid w:val="00F93908"/>
    <w:pPr>
      <w:jc w:val="both"/>
    </w:pPr>
    <w:rPr>
      <w:rFonts w:ascii="Times New Roman" w:hAnsi="Times New Roman" w:cs="Times New Roman"/>
      <w:b/>
      <w:bCs/>
      <w:sz w:val="20"/>
    </w:rPr>
  </w:style>
  <w:style w:type="character" w:customStyle="1" w:styleId="Char3">
    <w:name w:val="메모 주제 Char"/>
    <w:basedOn w:val="Char2"/>
    <w:link w:val="af3"/>
    <w:uiPriority w:val="99"/>
    <w:semiHidden/>
    <w:rsid w:val="00F93908"/>
    <w:rPr>
      <w:rFonts w:ascii="Tahoma" w:hAnsi="Tahoma" w:cs="Tahoma"/>
      <w:b/>
      <w:bCs/>
      <w:sz w:val="20"/>
    </w:rPr>
  </w:style>
  <w:style w:type="character" w:customStyle="1" w:styleId="1Char">
    <w:name w:val="제목 1 Char"/>
    <w:basedOn w:val="a0"/>
    <w:link w:val="1"/>
    <w:uiPriority w:val="9"/>
    <w:rsid w:val="00CE5F01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5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7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6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94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4313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04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474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5051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200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913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2347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427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0099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49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114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653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26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590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633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2155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340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789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46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14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9334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7290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0974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362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862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2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8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9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5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3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8405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7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158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8624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778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887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7168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457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2275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4659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166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9580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6174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5520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309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0100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9230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4595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5199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2918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3596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131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1550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238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95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9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1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5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4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7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8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8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0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4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7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9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8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1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4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4C2F7-B8BA-4B73-87DF-A2C10E470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85</Words>
  <Characters>6187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cc</dc:creator>
  <cp:lastModifiedBy>Jung Eun Lee</cp:lastModifiedBy>
  <cp:revision>4</cp:revision>
  <cp:lastPrinted>2017-05-29T00:27:00Z</cp:lastPrinted>
  <dcterms:created xsi:type="dcterms:W3CDTF">2017-06-27T22:38:00Z</dcterms:created>
  <dcterms:modified xsi:type="dcterms:W3CDTF">2017-06-27T22:40:00Z</dcterms:modified>
</cp:coreProperties>
</file>